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BB5" w:rsidRPr="0007431C" w:rsidRDefault="004B1BB5">
      <w:pPr>
        <w:rPr>
          <w:rFonts w:asciiTheme="majorHAnsi" w:hAnsiTheme="majorHAnsi" w:cs="Times New Roman"/>
          <w:b/>
          <w:sz w:val="24"/>
          <w:szCs w:val="24"/>
        </w:rPr>
      </w:pPr>
      <w:r w:rsidRPr="0007431C">
        <w:rPr>
          <w:rFonts w:asciiTheme="majorHAnsi" w:hAnsiTheme="majorHAnsi" w:cs="Times New Roman"/>
          <w:b/>
          <w:sz w:val="24"/>
          <w:szCs w:val="24"/>
        </w:rPr>
        <w:t>Additional file 1</w:t>
      </w:r>
    </w:p>
    <w:p w:rsidR="004B1BB5" w:rsidRPr="0007431C" w:rsidRDefault="004B1BB5">
      <w:pPr>
        <w:rPr>
          <w:rFonts w:asciiTheme="majorHAnsi" w:hAnsiTheme="majorHAnsi" w:cs="Times New Roman"/>
          <w:sz w:val="24"/>
          <w:szCs w:val="24"/>
        </w:rPr>
      </w:pPr>
      <w:r w:rsidRPr="0007431C">
        <w:rPr>
          <w:rFonts w:asciiTheme="majorHAnsi" w:hAnsiTheme="majorHAnsi" w:cs="Times New Roman"/>
          <w:sz w:val="24"/>
          <w:szCs w:val="24"/>
        </w:rPr>
        <w:t>Supplemental information contains 4 Supplemental Figures</w:t>
      </w:r>
      <w:r w:rsidR="009B27F0" w:rsidRPr="0007431C">
        <w:rPr>
          <w:rFonts w:asciiTheme="majorHAnsi" w:hAnsiTheme="majorHAnsi" w:cs="Times New Roman"/>
          <w:sz w:val="24"/>
          <w:szCs w:val="24"/>
        </w:rPr>
        <w:t xml:space="preserve"> and 8 Supplemental Tables</w:t>
      </w:r>
    </w:p>
    <w:p w:rsidR="00A6736E" w:rsidRPr="0007431C" w:rsidRDefault="00A6736E">
      <w:pPr>
        <w:rPr>
          <w:rFonts w:asciiTheme="majorHAnsi" w:hAnsiTheme="majorHAnsi" w:cs="Times New Roman"/>
          <w:sz w:val="24"/>
          <w:szCs w:val="24"/>
        </w:rPr>
      </w:pPr>
    </w:p>
    <w:p w:rsidR="00A6736E" w:rsidRPr="0007431C" w:rsidRDefault="00A6736E" w:rsidP="00A6736E">
      <w:pPr>
        <w:rPr>
          <w:rFonts w:asciiTheme="majorHAnsi" w:hAnsiTheme="majorHAnsi" w:cs="Times New Roman"/>
          <w:sz w:val="24"/>
          <w:szCs w:val="24"/>
        </w:rPr>
      </w:pPr>
      <w:r w:rsidRPr="0007431C">
        <w:rPr>
          <w:rFonts w:asciiTheme="majorHAnsi" w:hAnsiTheme="majorHAnsi" w:cs="Times New Roman"/>
          <w:b/>
          <w:sz w:val="24"/>
          <w:szCs w:val="24"/>
        </w:rPr>
        <w:t>Supplementary Figures</w:t>
      </w:r>
    </w:p>
    <w:p w:rsidR="00A6736E" w:rsidRPr="0007431C" w:rsidRDefault="00A6736E">
      <w:pPr>
        <w:rPr>
          <w:rFonts w:asciiTheme="majorHAnsi" w:hAnsiTheme="majorHAnsi" w:cs="Times New Roman"/>
          <w:sz w:val="24"/>
          <w:szCs w:val="24"/>
        </w:rPr>
      </w:pPr>
    </w:p>
    <w:p w:rsidR="00286603" w:rsidRPr="0007431C" w:rsidRDefault="00D9606D">
      <w:pPr>
        <w:rPr>
          <w:rFonts w:asciiTheme="majorHAnsi" w:hAnsiTheme="majorHAnsi" w:cs="Times New Roman"/>
          <w:b/>
          <w:sz w:val="24"/>
          <w:szCs w:val="24"/>
        </w:rPr>
      </w:pPr>
      <w:bookmarkStart w:id="0" w:name="_GoBack"/>
      <w:bookmarkEnd w:id="0"/>
      <w:r w:rsidRPr="00D9606D">
        <w:rPr>
          <w:rFonts w:asciiTheme="majorHAnsi" w:hAnsiTheme="majorHAnsi"/>
          <w:noProof/>
          <w:sz w:val="24"/>
          <w:szCs w:val="24"/>
        </w:rPr>
        <w:pict>
          <v:group id="组合 142" o:spid="_x0000_s1026" style="position:absolute;left:0;text-align:left;margin-left:28.5pt;margin-top:7.5pt;width:371.2pt;height:229.5pt;z-index:251659264;mso-width-relative:margin;mso-height-relative:margin" coordsize="61525,475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">
            <v:group id="组合 71" o:spid="_x0000_s1027" style="position:absolute;width:61525;height:47567" coordsize="38766,375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66CIcUAAADbAAAADwAAAGRycy9kb3ducmV2LnhtbESPT2vCQBTE7wW/w/KE&#10;3ppNlLYSs4pILT2EQlUQb4/sMwlm34bsNn++fbdQ6HGYmd8w2XY0jeipc7VlBUkUgyAurK65VHA+&#10;HZ5WIJxH1thYJgUTOdhuZg8ZptoO/EX90ZciQNilqKDyvk2ldEVFBl1kW+Lg3Wxn0AfZlVJ3OAS4&#10;aeQijl+kwZrDQoUt7Ssq7sdvo+B9wGG3TN76/H7bT9fT8+clT0ipx/m4W4PwNPr/8F/7Qyt4Te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+ugiHFAAAA2wAA&#10;AA8AAAAAAAAAAAAAAAAAqgIAAGRycy9kb3ducmV2LnhtbFBLBQYAAAAABAAEAPoAAACcAwAAAAA=&#10;">
              <v:group id="组合 72" o:spid="_x0000_s1028" style="position:absolute;left:13543;width:13811;height:29565" coordsize="13811,2956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3wcVs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u8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3wcVsQAAADbAAAA&#10;DwAAAAAAAAAAAAAAAACqAgAAZHJzL2Rvd25yZXYueG1sUEsFBgAAAAAEAAQA+gAAAJsDAAAAAA==&#10;"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下箭头 73" o:spid="_x0000_s1029" type="#_x0000_t67" style="position:absolute;left:1552;top:24326;width:756;height:5239;rotation:1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7c3ZMUA&#10;AADbAAAADwAAAGRycy9kb3ducmV2LnhtbESPW2vCQBSE3wv9D8sp9M1sWsVKdJVeEAVDi9fnQ/aY&#10;hGbPht1V4793C0Ifh5n5hpnMOtOIMzlfW1bwkqQgiAuray4V7Lbz3giED8gaG8uk4EoeZtPHhwlm&#10;2l54TedNKEWEsM9QQRVCm0npi4oM+sS2xNE7WmcwROlKqR1eItw08jVNh9JgzXGhwpY+Kyp+Nyej&#10;YPFx7A9ctx+s88PP9+qrzG3eFEo9P3XvYxCBuvAfvreXWsFbH/6+xB8gp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/tzdkxQAAANsAAAAPAAAAAAAAAAAAAAAAAJgCAABkcnMv&#10;ZG93bnJldi54bWxQSwUGAAAAAAQABAD1AAAAigMAAAAA&#10;" fillcolor="black" strokeweight="1.25pt">
                  <v:textbox style="layout-flow:vertical-ideographic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74" o:spid="_x0000_s1030" type="#_x0000_t202" style="position:absolute;width:13811;height:332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jFx8QA&#10;AADbAAAADwAAAGRycy9kb3ducmV2LnhtbESPT2vCQBTE7wW/w/IEb3WjaFuiq2ghUDwI/oH2+Mg+&#10;k2D2bdzdmtRP7woFj8PM/IaZLztTiys5X1lWMBomIIhzqysuFBwP2esHCB+QNdaWScEfeVguei9z&#10;TLVteUfXfShEhLBPUUEZQpNK6fOSDPqhbYijd7LOYIjSFVI7bCPc1HKcJG/SYMVxocSGPkvKz/tf&#10;o6Bo10d02+nPepc5rS+371G2YaUG/W41AxGoC8/wf/tLK3ifwONL/AFy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XIxcfEAAAA2wAAAA8AAAAAAAAAAAAAAAAAmAIAAGRycy9k&#10;b3ducmV2LnhtbFBLBQYAAAAABAAEAPUAAACJAwAAAAA=&#10;" filled="f" stroked="f">
                  <v:textbox inset="2.53997mm,,2.53997mm">
                    <w:txbxContent>
                      <w:p w:rsidR="005B21DA" w:rsidRPr="00611C42" w:rsidRDefault="005B21DA" w:rsidP="005E2971">
                        <w:pPr>
                          <w:ind w:firstLineChars="150" w:firstLine="316"/>
                          <w:rPr>
                            <w:rFonts w:asciiTheme="majorHAnsi" w:hAnsiTheme="majorHAnsi" w:cs="Times New Roman"/>
                            <w:b/>
                            <w:bCs/>
                          </w:rPr>
                        </w:pPr>
                        <w:r w:rsidRPr="00611C42">
                          <w:rPr>
                            <w:rFonts w:asciiTheme="majorHAnsi" w:hAnsiTheme="majorHAnsi" w:cs="Times New Roman"/>
                            <w:b/>
                            <w:bCs/>
                          </w:rPr>
                          <w:t>ZD958 (F1)</w:t>
                        </w:r>
                      </w:p>
                    </w:txbxContent>
                  </v:textbox>
                </v:shape>
              </v:group>
              <v:group id="组合 75" o:spid="_x0000_s1031" style="position:absolute;top:3278;width:38766;height:34277" coordsize="6105,53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JWEIsUAAADbAAAADwAAAGRycy9kb3ducmV2LnhtbESPT2vCQBTE70K/w/IK&#10;vdVNWtJKdBWRtvQgBZOCeHtkn0kw+zZkt/nz7V2h4HGYmd8wq81oGtFT52rLCuJ5BIK4sLrmUsFv&#10;/vm8AOE8ssbGMimYyMFm/TBbYartwAfqM1+KAGGXooLK+zaV0hUVGXRz2xIH72w7gz7IrpS6wyHA&#10;TSNfouhNGqw5LFTY0q6i4pL9GQVfAw7b1/ij31/Ou+mUJz/HfUxKPT2O2yUIT6O/h//b31rBew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CVhCLFAAAA2wAA&#10;AA8AAAAAAAAAAAAAAAAAqgIAAGRycy9kb3ducmV2LnhtbFBLBQYAAAAABAAEAPoAAACcAwAAAAA=&#10;">
                <v:shape id="文本框 4" o:spid="_x0000_s1032" type="#_x0000_t202" style="position:absolute;left:213;top:847;width:5892;height:52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lb+K8QA&#10;AADbAAAADwAAAGRycy9kb3ducmV2LnhtbESPT4vCMBTE74LfITxhb2uqsK5Uo6hQWPYg+Af0+Gie&#10;bbF5qUm03f30ZmHB4zAzv2Hmy87U4kHOV5YVjIYJCOLc6ooLBcdD9j4F4QOyxtoyKfghD8tFvzfH&#10;VNuWd/TYh0JECPsUFZQhNKmUPi/JoB/ahjh6F+sMhihdIbXDNsJNLcdJMpEGK44LJTa0KSm/7u9G&#10;QdGuj+i2H+f1LnNa335Po+yblXobdKsZiEBdeIX/219awecE/r7EHyAX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pW/ivEAAAA2wAAAA8AAAAAAAAAAAAAAAAAmAIAAGRycy9k&#10;b3ducmV2LnhtbFBLBQYAAAAABAAEAPUAAACJAwAAAAA=&#10;" filled="f" stroked="f">
                  <v:textbox inset="2.53997mm,,2.53997mm">
                    <w:txbxContent>
                      <w:p w:rsidR="005B21DA" w:rsidRPr="00611C42" w:rsidRDefault="005B21DA" w:rsidP="005E2971">
                        <w:pPr>
                          <w:rPr>
                            <w:rFonts w:asciiTheme="majorHAnsi" w:eastAsia="宋体" w:hAnsiTheme="majorHAnsi" w:cs="Times New Roman"/>
                          </w:rPr>
                        </w:pPr>
                        <w:r w:rsidRPr="00611C42">
                          <w:rPr>
                            <w:rFonts w:asciiTheme="majorHAnsi" w:hAnsiTheme="majorHAnsi" w:cs="Times New Roman"/>
                            <w:b/>
                            <w:bCs/>
                          </w:rPr>
                          <w:t xml:space="preserve"> Picking up haploids identified by color</w:t>
                        </w:r>
                      </w:p>
                    </w:txbxContent>
                  </v:textbox>
                </v:shape>
                <v:group id="组合 144" o:spid="_x0000_s1033" style="position:absolute;width:5953;height:5398" coordsize="5953,53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wu/zsQAAADbAAAADwAAAGRycy9kb3ducmV2LnhtbESPT4vCMBTE74LfITzB&#10;m6ZVdl26RhFR8SAL/oFlb4/m2Rabl9LEtn77jSB4HGbmN8x82ZlSNFS7wrKCeByBIE6tLjhTcDlv&#10;R18gnEfWWFomBQ9ysFz0e3NMtG35SM3JZyJA2CWoIPe+SqR0aU4G3dhWxMG72tqgD7LOpK6xDXBT&#10;ykkUfUqDBYeFHCta55TeTnejYNdiu5rGm+Zwu64ff+ePn99DTEoNB93qG4Snzr/Dr/ZeK5jN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vwu/zsQAAADbAAAA&#10;DwAAAAAAAAAAAAAAAACqAgAAZHJzL2Rvd25yZXYueG1sUEsFBgAAAAAEAAQA+gAAAJsDAAAAAA==&#10;">
                  <v:shape id="文本框 4" o:spid="_x0000_s1034" type="#_x0000_t202" style="position:absolute;left:3319;top:3322;width:927;height:52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XPwsAA&#10;AADbAAAADwAAAGRycy9kb3ducmV2LnhtbERPTYvCMBC9L/gfwgje1tQF3aUaRYWCeBB0BT0OzdgW&#10;m0lNsrb6681B2OPjfc8WnanFnZyvLCsYDRMQxLnVFRcKjr/Z5w8IH5A11pZJwYM8LOa9jxmm2ra8&#10;p/shFCKGsE9RQRlCk0rp85IM+qFtiCN3sc5giNAVUjtsY7ip5VeSTKTBimNDiQ2tS8qvhz+joGhX&#10;R3S78Xm1z5zWt+dplG1ZqUG/W05BBOrCv/jt3mgF33Fs/BJ/gJy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IXPwsAAAADbAAAADwAAAAAAAAAAAAAAAACYAgAAZHJzL2Rvd25y&#10;ZXYueG1sUEsFBgAAAAAEAAQA9QAAAIUDAAAAAA==&#10;" filled="f" stroked="f">
                    <v:textbox inset="2.53997mm,,2.53997mm">
                      <w:txbxContent>
                        <w:p w:rsidR="005B21DA" w:rsidRPr="00611C42" w:rsidRDefault="005B21DA" w:rsidP="005E2971">
                          <w:pPr>
                            <w:rPr>
                              <w:rFonts w:asciiTheme="majorHAnsi" w:eastAsia="宋体" w:hAnsiTheme="majorHAnsi" w:cs="Times New Roman"/>
                              <w:b/>
                              <w:bCs/>
                            </w:rPr>
                          </w:pPr>
                          <w:r w:rsidRPr="00611C42">
                            <w:rPr>
                              <w:rFonts w:asciiTheme="majorHAnsi" w:hAnsiTheme="majorHAnsi" w:cs="Times New Roman"/>
                              <w:b/>
                              <w:bCs/>
                            </w:rPr>
                            <w:t>Selfing</w:t>
                          </w:r>
                        </w:p>
                      </w:txbxContent>
                    </v:textbox>
                  </v:shape>
                  <v:group id="组合 143" o:spid="_x0000_s1035" style="position:absolute;width:5953;height:5398" coordsize="5953,53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diOJ8YAAADbAAAADwAAAGRycy9kb3ducmV2LnhtbESPW2vCQBSE3wv+h+UI&#10;faubWFo1ZhURW/ogghcQ3w7Zkwtmz4bsNon/vlso9HGYmW+YdD2YWnTUusqygngSgSDOrK64UHA5&#10;f7zMQTiPrLG2TAoe5GC9Gj2lmGjb85G6ky9EgLBLUEHpfZNI6bKSDLqJbYiDl9vWoA+yLaRusQ9w&#10;U8tpFL1LgxWHhRIb2paU3U/fRsFnj/3mNd51+3u+fdzOb4frPialnsfDZgnC0+D/w3/tL61gtoD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h2I4nxgAAANsA&#10;AAAPAAAAAAAAAAAAAAAAAKoCAABkcnMvZG93bnJldi54bWxQSwUGAAAAAAQABAD6AAAAnQMAAAAA&#10;">
                    <v:shape id="文本框 4" o:spid="_x0000_s1036" type="#_x0000_t202" style="position:absolute;left:559;top:3395;width:1750;height:52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az478A&#10;AADbAAAADwAAAGRycy9kb3ducmV2LnhtbERPTYvCMBC9L/gfwgje1lTBRapRVCiIB0FX0OPQjG2x&#10;mdQk2uqvN4eFPT7e93zZmVo8yfnKsoLRMAFBnFtdcaHg9Jt9T0H4gKyxtkwKXuRhueh9zTHVtuUD&#10;PY+hEDGEfYoKyhCaVEqfl2TQD21DHLmrdQZDhK6Q2mEbw00tx0nyIw1WHBtKbGhTUn47PoyCol2f&#10;0O0nl/Uhc1rf3+dRtmOlBv1uNQMRqAv/4j/3ViuYxvXxS/wBcvE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PJrPjvwAAANsAAAAPAAAAAAAAAAAAAAAAAJgCAABkcnMvZG93bnJl&#10;di54bWxQSwUGAAAAAAQABAD1AAAAhAMAAAAA&#10;" filled="f" stroked="f">
                      <v:textbox inset="2.53997mm,,2.53997mm">
                        <w:txbxContent>
                          <w:p w:rsidR="005B21DA" w:rsidRPr="00611C42" w:rsidRDefault="005B21DA" w:rsidP="005E2971">
                            <w:pPr>
                              <w:rPr>
                                <w:rFonts w:asciiTheme="majorHAnsi" w:eastAsia="宋体" w:hAnsiTheme="majorHAnsi" w:cs="Times New Roman"/>
                                <w:b/>
                                <w:bCs/>
                              </w:rPr>
                            </w:pPr>
                            <w:r w:rsidRPr="00611C42">
                              <w:rPr>
                                <w:rFonts w:asciiTheme="majorHAnsi" w:hAnsiTheme="majorHAnsi" w:cs="Times New Roman"/>
                                <w:b/>
                                <w:bCs/>
                              </w:rPr>
                              <w:t>Induced by Cau5</w:t>
                            </w:r>
                          </w:p>
                        </w:txbxContent>
                      </v:textbox>
                    </v:shape>
                    <v:shape id="AutoShape 24" o:spid="_x0000_s1037" type="#_x0000_t67" style="position:absolute;left:3150;top:3330;width:119;height:825;rotation:-1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XNE8IA&#10;AADbAAAADwAAAGRycy9kb3ducmV2LnhtbESPQYvCMBSE74L/ITzBi2iq4CLVKCIIgl50veztbfNs&#10;i81LbWJb/fVGEDwOM98Ms1i1phA1VS63rGA8ikAQJ1bnnCo4/26HMxDOI2ssLJOCBzlYLbudBcba&#10;Nnyk+uRTEUrYxagg876MpXRJRgbdyJbEwbvYyqAPskqlrrAJ5aaQkyj6kQZzDgsZlrTJKLme7kbB&#10;7G/wpNv0TOX2Uf8fG3do9rdEqX6vXc9BeGr9N/yhdzpwY3h/CT9AL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+hc0TwgAAANsAAAAPAAAAAAAAAAAAAAAAAJgCAABkcnMvZG93&#10;bnJldi54bWxQSwUGAAAAAAQABAD1AAAAhwMAAAAA&#10;" fillcolor="black" strokeweight="1.25pt">
                      <v:textbox style="layout-flow:vertical-ideographic"/>
                    </v:shape>
                    <v:group id="_x0000_s1038" style="position:absolute;top:1356;width:5953;height:4042" coordsize="5953,40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qpbHHFAAAA2wAA&#10;AA8AAAAAAAAAAAAAAAAAqgIAAGRycy9kb3ducmV2LnhtbFBLBQYAAAAABAAEAPoAAACcAwAAAAA=&#10;">
                      <v:shape id="文本框 4" o:spid="_x0000_s1039" type="#_x0000_t202" style="position:absolute;left:2943;width:2232;height:52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/QtlMMA&#10;AADbAAAADwAAAGRycy9kb3ducmV2LnhtbESPQWvCQBSE74L/YXlCb7rRYpHoKioESg+CVtDjI/tM&#10;gtm3cXc1aX+9KxR6HGbmG2ax6kwtHuR8ZVnBeJSAIM6trrhQcPzOhjMQPiBrrC2Tgh/ysFr2ewtM&#10;tW15T49DKESEsE9RQRlCk0rp85IM+pFtiKN3sc5giNIVUjtsI9zUcpIkH9JgxXGhxIa2JeXXw90o&#10;KNrNEd1uet7sM6f17fc0zr5YqbdBt56DCNSF//Bf+1MrmL3D60v8AXL5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/QtlMMAAADbAAAADwAAAAAAAAAAAAAAAACYAgAAZHJzL2Rv&#10;d25yZXYueG1sUEsFBgAAAAAEAAQA9QAAAIgDAAAAAA==&#10;" filled="f" stroked="f">
                        <v:textbox inset="2.53997mm,,2.53997mm">
                          <w:txbxContent>
                            <w:p w:rsidR="005B21DA" w:rsidRPr="00611C42" w:rsidRDefault="005B21DA" w:rsidP="005E2971">
                              <w:pPr>
                                <w:rPr>
                                  <w:rFonts w:asciiTheme="majorHAnsi" w:eastAsia="宋体" w:hAnsiTheme="majorHAnsi" w:cs="Times New Roman"/>
                                  <w:b/>
                                  <w:bCs/>
                                </w:rPr>
                              </w:pPr>
                              <w:r w:rsidRPr="00611C42">
                                <w:rPr>
                                  <w:rFonts w:asciiTheme="majorHAnsi" w:hAnsiTheme="majorHAnsi" w:cs="Times New Roman"/>
                                  <w:b/>
                                  <w:bCs/>
                                </w:rPr>
                                <w:t>Doubling and selfing</w:t>
                              </w:r>
                            </w:p>
                          </w:txbxContent>
                        </v:textbox>
                      </v:shape>
                      <v:group id="组合 29" o:spid="_x0000_s1040" style="position:absolute;left:1470;top:654;width:2668;height:1168" coordsize="2668,11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gxRnsQAAADbAAAADwAAAGRycy9kb3ducmV2LnhtbESPQYvCMBSE78L+h/CE&#10;vWnaXV2kGkXEXTyIoC6It0fzbIvNS2liW/+9EQSPw8x8w8wWnSlFQ7UrLCuIhxEI4tTqgjMF/8ff&#10;wQSE88gaS8uk4E4OFvOP3gwTbVveU3PwmQgQdgkqyL2vEildmpNBN7QVcfAutjbog6wzqWtsA9yU&#10;8iuKfqTBgsNCjhWtckqvh5tR8Ndiu/yO1832elndz8fx7rSNSanPfrecgvDU+Xf41d5oBZMR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gxRnsQAAADbAAAA&#10;DwAAAAAAAAAAAAAAAACqAgAAZHJzL2Rvd25yZXYueG1sUEsFBgAAAAAEAAQA+gAAAJsDAAAAAA==&#10;">
                        <v:group id="组合 28" o:spid="_x0000_s1041" style="position:absolute;width:2668;height:1168" coordsize="2668,11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VA9AXFAAAA2wAA&#10;AA8AAAAAAAAAAAAAAAAAqgIAAGRycy9kb3ducmV2LnhtbFBLBQYAAAAABAAEAPoAAACcAwAAAAA=&#10;">
                          <v:group id="组合 19" o:spid="_x0000_s1042" style="position:absolute;top:30;width:1048;height:1139" coordsize="1048,11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ZJqcsQAAADbAAAADwAAAGRycy9kb3ducmV2LnhtbESPQYvCMBSE74L/ITzB&#10;m6ZdUaQaRcRdPMiCVVj29miebbF5KU22rf/eCAseh5n5hllve1OJlhpXWlYQTyMQxJnVJecKrpfP&#10;yRKE88gaK8uk4EEOtpvhYI2Jth2fqU19LgKEXYIKCu/rREqXFWTQTW1NHLybbQz6IJtc6ga7ADeV&#10;/IiihTRYclgosKZ9Qdk9/TMKvjrsdrP40J7ut/3j9zL//jnFpNR41O9WIDz1/h3+bx+1guUCXl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5ZJqcsQAAADbAAAA&#10;DwAAAAAAAAAAAAAAAACqAgAAZHJzL2Rvd25yZXYueG1sUEsFBgAAAAAEAAQA+gAAAJsDAAAAAA==&#10;">
                            <v:rect id="矩形 14" o:spid="_x0000_s1043" style="position:absolute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Y2oMQA&#10;AADbAAAADwAAAGRycy9kb3ducmV2LnhtbESPT4vCMBTE74LfITzBm6buwa1do4jgUhDEP0u9Ppq3&#10;bdnmpTRRq59+Iwgeh5n5DTNfdqYWV2pdZVnBZByBIM6trrhQ8HPajGIQziNrrC2Tgjs5WC76vTkm&#10;2t74QNejL0SAsEtQQel9k0jp8pIMurFtiIP3a1uDPsi2kLrFW4CbWn5E0VQarDgslNjQuqT873gx&#10;Cpp9mn5vd4/ocT7v0cYzU2eHTKnhoFt9gfDU+Xf41U61gvgTnl/CD5C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JWNqDEAAAA2wAAAA8AAAAAAAAAAAAAAAAAmAIAAGRycy9k&#10;b3ducmV2LnhtbFBLBQYAAAAABAAEAPUAAACJAwAAAAA=&#10;" fillcolor="lime" stroked="f" strokeweight="1.25pt"/>
                            <v:rect id="矩形 14" o:spid="_x0000_s1044" style="position:absolute;left:240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8mi0sEA&#10;AADbAAAADwAAAGRycy9kb3ducmV2LnhtbERPTWuDQBC9F/oflin01qzNoViTjYRAg1AomgRzHdyJ&#10;StxZcbdq/fXdQ6HHx/veprPpxEiDay0reF1FIIgrq1uuFVzOHy8xCOeRNXaWScEPOUh3jw9bTLSd&#10;uKDx5GsRQtglqKDxvk+kdFVDBt3K9sSBu9nBoA9wqKUecArhppPrKHqTBlsODQ32dGioup++jYI+&#10;z7Lj59cSLddrjjZ+N11ZlEo9P837DQhPs/8X/7kzrSAOY8OX8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PJotLBAAAA2wAAAA8AAAAAAAAAAAAAAAAAmAIAAGRycy9kb3du&#10;cmV2LnhtbFBLBQYAAAAABAAEAPUAAACGAwAAAAA=&#10;" fillcolor="lime" stroked="f" strokeweight="1.25pt"/>
                            <v:rect id="矩形 14" o:spid="_x0000_s1045" style="position:absolute;left:495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UHScIA&#10;AADbAAAADwAAAGRycy9kb3ducmV2LnhtbESPzarCMBSE94LvEI7gTlNdSK1GuVxQCoL4h24Pzblt&#10;uc1JaaJWn94IgsthZr5h5svWVOJGjSstKxgNIxDEmdUl5wpOx9UgBuE8ssbKMil4kIPlotuZY6Lt&#10;nfd0O/hcBAi7BBUU3teJlC4ryKAb2po4eH+2MeiDbHKpG7wHuKnkOIom0mDJYaHAmn4Lyv4PV6Og&#10;3qXperN9Rs/LZYc2nprqvD8r1e+1PzMQnlr/DX/aqVYQT+H9JfwAuXg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hQdJwgAAANsAAAAPAAAAAAAAAAAAAAAAAJgCAABkcnMvZG93&#10;bnJldi54bWxQSwUGAAAAAAQABAD1AAAAhwMAAAAA&#10;" fillcolor="lime" stroked="f" strokeweight="1.25pt"/>
                            <v:rect id="矩形 14" o:spid="_x0000_s1046" style="position:absolute;left:720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Y4Cb0A&#10;AADbAAAADwAAAGRycy9kb3ducmV2LnhtbERPSwrCMBDdC94hjOBOU12IVqOIoBQE8Yduh2Zsi82k&#10;NFGrpzcLweXj/WeLxpTiSbUrLCsY9CMQxKnVBWcKzqd1bwzCeWSNpWVS8CYHi3m7NcNY2xcf6Hn0&#10;mQgh7GJUkHtfxVK6NCeDrm8r4sDdbG3QB1hnUtf4CuGmlMMoGkmDBYeGHCta5ZTejw+joNonyWa7&#10;+0Sf63WPdjwx5eVwUarbaZZTEJ4a/xf/3IlWMAnrw5fwA+T8C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KGY4Cb0AAADbAAAADwAAAAAAAAAAAAAAAACYAgAAZHJzL2Rvd25yZXYu&#10;eG1sUEsFBgAAAAAEAAQA9QAAAIIDAAAAAA==&#10;" fillcolor="lime" stroked="f" strokeweight="1.25pt"/>
                            <v:rect id="矩形 14" o:spid="_x0000_s1047" style="position:absolute;left:930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qdksMA&#10;AADbAAAADwAAAGRycy9kb3ducmV2LnhtbESPQYvCMBSE74L/ITzBm6buQbQ2FRFcCoKou+j10Tzb&#10;YvNSmqjVX79ZEDwOM/MNkyw7U4s7ta6yrGAyjkAQ51ZXXCj4/dmMZiCcR9ZYWyYFT3KwTPu9BGNt&#10;H3yg+9EXIkDYxaig9L6JpXR5SQbd2DbEwbvY1qAPsi2kbvER4KaWX1E0lQYrDgslNrQuKb8eb0ZB&#10;s8+y7+3uFb3O5z3a2dzUp8NJqeGgWy1AeOr8J/xuZ1rBfAL/X8IPkOk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yqdksMAAADbAAAADwAAAAAAAAAAAAAAAACYAgAAZHJzL2Rv&#10;d25yZXYueG1sUEsFBgAAAAAEAAQA9QAAAIgDAAAAAA==&#10;" fillcolor="lime" stroked="f" strokeweight="1.25pt"/>
                          </v:group>
                          <v:group id="组合 19" o:spid="_x0000_s1048" style="position:absolute;left:1620;width:1048;height:1139" coordsize="1048,11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3D6rM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d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3D6rMQAAADbAAAA&#10;DwAAAAAAAAAAAAAAAACqAgAAZHJzL2Rvd25yZXYueG1sUEsFBgAAAAAEAAQA+gAAAJsDAAAAAA==&#10;">
                            <v:rect id="矩形 14" o:spid="_x0000_s1049" style="position:absolute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LSmfsMA&#10;AADbAAAADwAAAGRycy9kb3ducmV2LnhtbESPQYvCMBSE74L/ITzBm6YqLNptKiIoBWFRd9Hro3m2&#10;xealNFG7/vqNIOxxmJlvmGTZmVrcqXWVZQWTcQSCOLe64kLBz/dmNAfhPLLG2jIp+CUHy7TfSzDW&#10;9sEHuh99IQKEXYwKSu+bWEqXl2TQjW1DHLyLbQ36INtC6hYfAW5qOY2iD2mw4rBQYkPrkvLr8WYU&#10;NPss2+6+ntHzfN6jnS9MfTqclBoOutUnCE+d/w+/25lWsJjB60v4ATL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LSmfsMAAADbAAAADwAAAAAAAAAAAAAAAACYAgAAZHJzL2Rv&#10;d25yZXYueG1sUEsFBgAAAAAEAAQA9QAAAIgDAAAAAA==&#10;" fillcolor="lime" stroked="f" strokeweight="1.25pt"/>
                            <v:rect id="矩形 14" o:spid="_x0000_s1050" style="position:absolute;left:240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10+CsMA&#10;AADbAAAADwAAAGRycy9kb3ducmV2LnhtbESPQYvCMBSE74L/ITzBm6aKLNptKiIoBWFRd9Hro3m2&#10;xealNFG7/vqNIOxxmJlvmGTZmVrcqXWVZQWTcQSCOLe64kLBz/dmNAfhPLLG2jIp+CUHy7TfSzDW&#10;9sEHuh99IQKEXYwKSu+bWEqXl2TQjW1DHLyLbQ36INtC6hYfAW5qOY2iD2mw4rBQYkPrkvLr8WYU&#10;NPss2+6+ntHzfN6jnS9MfTqclBoOutUnCE+d/w+/25lWsJjB60v4ATL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10+CsMAAADbAAAADwAAAAAAAAAAAAAAAACYAgAAZHJzL2Rv&#10;d25yZXYueG1sUEsFBgAAAAAEAAQA9QAAAIgDAAAAAA==&#10;" fillcolor="lime" stroked="f" strokeweight="1.25pt"/>
                            <v:rect id="矩形 14" o:spid="_x0000_s1051" style="position:absolute;left:495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BGbkcMA&#10;AADbAAAADwAAAGRycy9kb3ducmV2LnhtbESPQYvCMBSE74L/ITzBm6YKLtptKiIoBWFRd9Hro3m2&#10;xealNFG7/vqNIOxxmJlvmGTZmVrcqXWVZQWTcQSCOLe64kLBz/dmNAfhPLLG2jIp+CUHy7TfSzDW&#10;9sEHuh99IQKEXYwKSu+bWEqXl2TQjW1DHLyLbQ36INtC6hYfAW5qOY2iD2mw4rBQYkPrkvLr8WYU&#10;NPss2+6+ntHzfN6jnS9MfTqclBoOutUnCE+d/w+/25lWsJjB60v4ATL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BGbkcMAAADbAAAADwAAAAAAAAAAAAAAAACYAgAAZHJzL2Rv&#10;d25yZXYueG1sUEsFBgAAAAAEAAQA9QAAAIgDAAAAAA==&#10;" fillcolor="lime" stroked="f" strokeweight="1.25pt"/>
                            <v:rect id="矩形 14" o:spid="_x0000_s1052" style="position:absolute;left:720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MMF5sUA&#10;AADbAAAADwAAAGRycy9kb3ducmV2LnhtbESPQWuDQBSE74X8h+UFemvW9BDUuoYQaBEKJZpgrg/3&#10;VSXuW3G3ic2v7xYKPQ4z8w2TbWcziCtNrresYL2KQBA3VvfcKjgdX59iEM4jaxwsk4JvcrDNFw8Z&#10;ptreuKRr5VsRIOxSVNB5P6ZSuqYjg25lR+LgfdrJoA9yaqWe8BbgZpDPUbSRBnsOCx2OtO+ouVRf&#10;RsF4KIq39497dD+fD2jjxAx1WSv1uJx3LyA8zf4//NcutIJkA79fwg+Q+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wwXmxQAAANsAAAAPAAAAAAAAAAAAAAAAAJgCAABkcnMv&#10;ZG93bnJldi54bWxQSwUGAAAAAAQABAD1AAAAigMAAAAA&#10;" fillcolor="lime" stroked="f" strokeweight="1.25pt"/>
                            <v:rect id="矩形 14" o:spid="_x0000_s1053" style="position:absolute;left:930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4+gfcMA&#10;AADbAAAADwAAAGRycy9kb3ducmV2LnhtbESPQYvCMBSE74L/ITzBm6Z6cLXbVERQCsKi7qLXR/Ns&#10;i81LaaJ2/fUbQdjjMDPfMMmyM7W4U+sqywom4wgEcW51xYWCn+/NaA7CeWSNtWVS8EsOlmm/l2Cs&#10;7YMPdD/6QgQIuxgVlN43sZQuL8mgG9uGOHgX2xr0QbaF1C0+AtzUchpFM2mw4rBQYkPrkvLr8WYU&#10;NPss2+6+ntHzfN6jnS9MfTqclBoOutUnCE+d/w+/25lWsPiA15fwA2T6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4+gfcMAAADbAAAADwAAAAAAAAAAAAAAAACYAgAAZHJzL2Rv&#10;d25yZXYueG1sUEsFBgAAAAAEAAQA9QAAAIgDAAAAAA==&#10;" fillcolor="lime" stroked="f" strokeweight="1.25pt"/>
                          </v:group>
                        </v:group>
                        <v:shape id="文本框 4" o:spid="_x0000_s1054" type="#_x0000_t202" style="position:absolute;left:764;top:218;width:912;height:52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kpOMAA&#10;AADbAAAADwAAAGRycy9kb3ducmV2LnhtbERPTYvCMBC9L/gfwgje1tQFZbcaRYWCeBB0BT0OzdgW&#10;m0lNsrb6681B2OPjfc8WnanFnZyvLCsYDRMQxLnVFRcKjr/Z5zcIH5A11pZJwYM8LOa9jxmm2ra8&#10;p/shFCKGsE9RQRlCk0rp85IM+qFtiCN3sc5giNAVUjtsY7ip5VeSTKTBimNDiQ2tS8qvhz+joGhX&#10;R3S78Xm1z5zWt+dplG1ZqUG/W05BBOrCv/jt3mgFP3Fs/BJ/gJy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IkpOMAAAADbAAAADwAAAAAAAAAAAAAAAACYAgAAZHJzL2Rvd25y&#10;ZXYueG1sUEsFBgAAAAAEAAQA9QAAAIUDAAAAAA==&#10;" filled="f" stroked="f">
                          <v:textbox inset="2.53997mm,,2.53997mm">
                            <w:txbxContent>
                              <w:p w:rsidR="005B21DA" w:rsidRPr="00611C42" w:rsidRDefault="005B21DA" w:rsidP="005E2971">
                                <w:pPr>
                                  <w:ind w:firstLineChars="100" w:firstLine="210"/>
                                  <w:rPr>
                                    <w:rFonts w:asciiTheme="majorHAnsi" w:eastAsia="宋体" w:hAnsiTheme="majorHAnsi"/>
                                  </w:rPr>
                                </w:pPr>
                                <w:r w:rsidRPr="00611C42">
                                  <w:rPr>
                                    <w:rFonts w:asciiTheme="majorHAnsi" w:hAnsiTheme="majorHAnsi"/>
                                  </w:rPr>
                                  <w:t xml:space="preserve">......... </w:t>
                                </w:r>
                              </w:p>
                            </w:txbxContent>
                          </v:textbox>
                        </v:shape>
                      </v:group>
                      <v:group id="组合 29" o:spid="_x0000_s1055" style="position:absolute;top:2874;width:2668;height:1168" coordsize="2668,11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dRo3cQAAADbAAAADwAAAGRycy9kb3ducmV2LnhtbESPQYvCMBSE78L+h/CE&#10;vWnaXZS1GkXEXTyIoC6It0fzbIvNS2liW/+9EQSPw8x8w8wWnSlFQ7UrLCuIhxEI4tTqgjMF/8ff&#10;wQ8I55E1lpZJwZ0cLOYfvRkm2ra8p+bgMxEg7BJUkHtfJVK6NCeDbmgr4uBdbG3QB1lnUtfYBrgp&#10;5VcUjaXBgsNCjhWtckqvh5tR8Ndiu/yO1832elndz8fR7rSNSanPfrecgvDU+Xf41d5oBZMJ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dRo3cQAAADbAAAA&#10;DwAAAAAAAAAAAAAAAACqAgAAZHJzL2Rvd25yZXYueG1sUEsFBgAAAAAEAAQA+gAAAJsDAAAAAA==&#10;">
                        <v:group id="组合 28" o:spid="_x0000_s1056" style="position:absolute;width:2668;height:1168" coordsize="2668,11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8SaXM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BPB&#10;l2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LxJpcxgAAANwA&#10;AAAPAAAAAAAAAAAAAAAAAKoCAABkcnMvZG93bnJldi54bWxQSwUGAAAAAAQABAD6AAAAnQMAAAAA&#10;">
                          <v:group id="组合 19" o:spid="_x0000_s1057" style="position:absolute;top:30;width:1048;height:1139" coordsize="1048,11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Ig/x8MAAADc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pzA7zPh&#10;Arn9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kiD/HwwAAANwAAAAP&#10;AAAAAAAAAAAAAAAAAKoCAABkcnMvZG93bnJldi54bWxQSwUGAAAAAAQABAD6AAAAmgMAAAAA&#10;">
                            <v:rect id="矩形 14" o:spid="_x0000_s1058" style="position:absolute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zNmsIA&#10;AADcAAAADwAAAGRycy9kb3ducmV2LnhtbERPTWvCQBC9F/oflhG8NRsjtBJdxRZapblo9OBxyI5J&#10;MDsbsluT/PtuoeBtHu9zVpvBNOJOnastK5hFMQjiwuqaSwXn0+fLAoTzyBoby6RgJAeb9fPTClNt&#10;ez7SPfelCCHsUlRQed+mUrqiIoMusi1x4K62M+gD7EqpO+xDuGlkEsev0mDNoaHClj4qKm75j1Hw&#10;nSUHmo8L3+ze30xm9OHCX71S08mwXYLwNPiH+N+912F+nMDfM+ECuf4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7M2awgAAANwAAAAPAAAAAAAAAAAAAAAAAJgCAABkcnMvZG93&#10;bnJldi54bWxQSwUGAAAAAAQABAD1AAAAhwMAAAAA&#10;" fillcolor="#6e74ec" stroked="f" strokeweight="1.25pt"/>
                            <v:rect id="矩形 14" o:spid="_x0000_s1059" style="position:absolute;left:240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6BoAcIA&#10;AADcAAAADwAAAGRycy9kb3ducmV2LnhtbERPS2vCQBC+F/wPywje6kaFVlJXUUFbzCU+Dj0O2WkS&#10;mp0Nu6uJ/74rFLzNx/ecxao3jbiR87VlBZNxAoK4sLrmUsHlvHudg/ABWWNjmRTcycNqOXhZYKpt&#10;x0e6nUIpYgj7FBVUIbSplL6oyKAf25Y4cj/WGQwRulJqh10MN42cJsmbNFhzbKiwpW1Fxe/pahQc&#10;smlOs/s8NJ+bd5MZnX/zvlNqNOzXHyAC9eEp/nd/6Tg/mcHjmXiBXP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oGgBwgAAANwAAAAPAAAAAAAAAAAAAAAAAJgCAABkcnMvZG93&#10;bnJldi54bWxQSwUGAAAAAAQABAD1AAAAhwMAAAAA&#10;" fillcolor="#6e74ec" stroked="f" strokeweight="1.25pt"/>
                            <v:rect id="矩形 14" o:spid="_x0000_s1060" style="position:absolute;left:495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EnwdcIA&#10;AADcAAAADwAAAGRycy9kb3ducmV2LnhtbERPS4vCMBC+C/sfwix403RVVLpG2RV8oJf6OHgcmtm2&#10;bDMpTbT13xtB8DYf33Nmi9aU4ka1Kywr+OpHIIhTqwvOFJxPq94UhPPIGkvLpOBODhbzj84MY20b&#10;PtDt6DMRQtjFqCD3voqldGlOBl3fVsSB+7O1QR9gnUldYxPCTSkHUTSWBgsODTlWtMwp/T9ejYLd&#10;fpDQ8D715eZ3YvZGJxdeN0p1P9ufbxCeWv8Wv9xbHeZHI3g+Ey6Q8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SfB1wgAAANwAAAAPAAAAAAAAAAAAAAAAAJgCAABkcnMvZG93&#10;bnJldi54bWxQSwUGAAAAAAQABAD1AAAAhwMAAAAA&#10;" fillcolor="#6e74ec" stroked="f" strokeweight="1.25pt"/>
                            <v:rect id="矩形 14" o:spid="_x0000_s1061" style="position:absolute;left:720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VV7sIA&#10;AADcAAAADwAAAGRycy9kb3ducmV2LnhtbERPS4vCMBC+C/sfwix403QVH3SNsiv4QC/1cfA4NLNt&#10;2WZSmmjrvzeC4G0+vufMFq0pxY1qV1hW8NWPQBCnVhecKTifVr0pCOeRNZaWScGdHCzmH50Zxto2&#10;fKDb0WcihLCLUUHufRVL6dKcDLq+rYgD92drgz7AOpO6xiaEm1IOomgsDRYcGnKsaJlT+n+8GgW7&#10;/SCh4X3qy83vxOyNTi68bpTqfrY/3yA8tf4tfrm3OsyPRvB8Jlwg5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BVXuwgAAANwAAAAPAAAAAAAAAAAAAAAAAJgCAABkcnMvZG93&#10;bnJldi54bWxQSwUGAAAAAAQABAD1AAAAhwMAAAAA&#10;" fillcolor="#6e74ec" stroked="f" strokeweight="1.25pt"/>
                            <v:rect id="矩形 14" o:spid="_x0000_s1062" style="position:absolute;left:930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9fLmcEA&#10;AADcAAAADwAAAGRycy9kb3ducmV2LnhtbERPS4vCMBC+C/6HMMLeNFVBpWtaVNBd9OLrsMehmW3L&#10;NpPSRFv//UYQvM3H95xl2plK3KlxpWUF41EEgjizuuRcwfWyHS5AOI+ssbJMCh7kIE36vSXG2rZ8&#10;ovvZ5yKEsItRQeF9HUvpsoIMupGtiQP3axuDPsAml7rBNoSbSk6iaCYNlhwaCqxpU1D2d74ZBfvD&#10;5EjTx8JXX+u5ORh9/OFdq9THoFt9gvDU+bf45f7WYX40g+cz4QKZ/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fXy5nBAAAA3AAAAA8AAAAAAAAAAAAAAAAAmAIAAGRycy9kb3du&#10;cmV2LnhtbFBLBQYAAAAABAAEAPUAAACGAwAAAAA=&#10;" fillcolor="#6e74ec" stroked="f" strokeweight="1.25pt"/>
                          </v:group>
                          <v:group id="组合 19" o:spid="_x0000_s1063" style="position:absolute;left:1620;width:1048;height:1139" coordsize="1048,11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C0CKMQAAADcAAAA&#10;DwAAAAAAAAAAAAAAAACqAgAAZHJzL2Rvd25yZXYueG1sUEsFBgAAAAAEAAQA+gAAAJsDAAAAAA==&#10;">
                            <v:rect id="矩形 14" o:spid="_x0000_s1064" style="position:absolute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T6cMUA&#10;AADcAAAADwAAAGRycy9kb3ducmV2LnhtbESPT2vCQBDF74V+h2UK3uqmClaiq7SCf9BL1B56HLJj&#10;EpqdDdnVxG/vHITeZnhv3vvNfNm7Wt2oDZVnAx/DBBRx7m3FhYGf8/p9CipEZIu1ZzJwpwDLxevL&#10;HFPrOz7S7RQLJSEcUjRQxtikWoe8JIdh6Bti0S6+dRhlbQttW+wk3NV6lCQT7bBiaSixoVVJ+d/p&#10;6gzsD6OMxvdprLffn+7gbPbLm86YwVv/NQMVqY//5uf1zgp+IrTyjEygF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BPpwxQAAANwAAAAPAAAAAAAAAAAAAAAAAJgCAABkcnMv&#10;ZG93bnJldi54bWxQSwUGAAAAAAQABAD1AAAAigMAAAAA&#10;" fillcolor="#6e74ec" stroked="f" strokeweight="1.25pt"/>
                            <v:rect id="矩形 14" o:spid="_x0000_s1065" style="position:absolute;left:240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hf68MA&#10;AADcAAAADwAAAGRycy9kb3ducmV2LnhtbERPS2vCQBC+C/0Pywi96cYUWk1dQ1uoSr1E20OPQ3ZM&#10;gtnZkN3m8e+7guBtPr7nrNPB1KKj1lWWFSzmEQji3OqKCwU/35+zJQjnkTXWlknBSA7SzcNkjYm2&#10;PR+pO/lChBB2CSoovW8SKV1ekkE3tw1x4M62NegDbAupW+xDuKllHEXP0mDFoaHEhj5Kyi+nP6Pg&#10;6xBn9DQufb17fzEHo7Nf3vZKPU6Ht1cQngZ/F9/cex3mRyu4PhMukJ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khf68MAAADcAAAADwAAAAAAAAAAAAAAAACYAgAAZHJzL2Rv&#10;d25yZXYueG1sUEsFBgAAAAAEAAQA9QAAAIgDAAAAAA==&#10;" fillcolor="#6e74ec" stroked="f" strokeweight="1.25pt"/>
                            <v:rect id="矩形 14" o:spid="_x0000_s1066" style="position:absolute;left:495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tgq8UA&#10;AADcAAAADwAAAGRycy9kb3ducmV2LnhtbESPQWvCQBCF70L/wzIFb7pRoUrqJrSCVfSitoceh+w0&#10;Cc3OhuzWxH/fOQjeZnhv3vtmnQ+uUVfqQu3ZwGyagCIuvK25NPD1uZ2sQIWIbLHxTAZuFCDPnkZr&#10;TK3v+UzXSyyVhHBI0UAVY5tqHYqKHIapb4lF+/GdwyhrV2rbYS/hrtHzJHnRDmuWhgpb2lRU/F7+&#10;nIHDcX6ixW0Vm9370h2dPX3zR2/M+Hl4ewUVaYgP8/16bwV/JvjyjEygs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q2CrxQAAANwAAAAPAAAAAAAAAAAAAAAAAJgCAABkcnMv&#10;ZG93bnJldi54bWxQSwUGAAAAAAQABAD1AAAAigMAAAAA&#10;" fillcolor="#6e74ec" stroked="f" strokeweight="1.25pt"/>
                            <v:rect id="矩形 14" o:spid="_x0000_s1067" style="position:absolute;left:720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fFMMAA&#10;AADcAAAADwAAAGRycy9kb3ducmV2LnhtbERPS4vCMBC+C/6HMII3TauwK9UourAqevF18Dg0Y1ts&#10;JqWJtv77jbDgbT6+58wWrSnFk2pXWFYQDyMQxKnVBWcKLuffwQSE88gaS8uk4EUOFvNuZ4aJtg0f&#10;6XnymQgh7BJUkHtfJVK6NCeDbmgr4sDdbG3QB1hnUtfYhHBTylEUfUmDBYeGHCv6ySm9nx5GwW4/&#10;OtD4NfHlZvVt9kYfrrxulOr32uUUhKfWf8T/7q0O8+MY3s+EC+T8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efFMMAAAADcAAAADwAAAAAAAAAAAAAAAACYAgAAZHJzL2Rvd25y&#10;ZXYueG1sUEsFBgAAAAAEAAQA9QAAAIUDAAAAAA==&#10;" fillcolor="#6e74ec" stroked="f" strokeweight="1.25pt"/>
                            <v:rect id="矩形 14" o:spid="_x0000_s1068" style="position:absolute;left:930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TVbR8EA&#10;AADcAAAADwAAAGRycy9kb3ducmV2LnhtbERPS4vCMBC+C/6HMMLeNLULu6UaRQUf6MVVDx6HZmyL&#10;zaQ00dZ/vxEW9jYf33Om885U4kmNKy0rGI8iEMSZ1SXnCi7n9TAB4TyyxsoyKXiRg/ms35tiqm3L&#10;P/Q8+VyEEHYpKii8r1MpXVaQQTeyNXHgbrYx6ANscqkbbEO4qWQcRV/SYMmhocCaVgVl99PDKNgf&#10;4iN9vhJfbZff5mD08cqbVqmPQbeYgPDU+X/xn3unw/xxDO9nwgVy9g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01W0fBAAAA3AAAAA8AAAAAAAAAAAAAAAAAmAIAAGRycy9kb3du&#10;cmV2LnhtbFBLBQYAAAAABAAEAPUAAACGAwAAAAA=&#10;" fillcolor="#6e74ec" stroked="f" strokeweight="1.25pt"/>
                          </v:group>
                        </v:group>
                        <v:shape id="文本框 4" o:spid="_x0000_s1069" type="#_x0000_t202" style="position:absolute;left:839;top:218;width:912;height:52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I5FsIA&#10;AADcAAAADwAAAGRycy9kb3ducmV2LnhtbERPS2vCQBC+F/oflil4000UpURXqUKgeCj4gHocsmMS&#10;zM6mu1sT++tdQehtPr7nLFa9acSVnK8tK0hHCQjiwuqaSwXHQz58B+EDssbGMim4kYfV8vVlgZm2&#10;He/oug+liCHsM1RQhdBmUvqiIoN+ZFviyJ2tMxgidKXUDrsYbho5TpKZNFhzbKiwpU1FxWX/axSU&#10;3fqI7mt6Wu9yp/XP33eab1mpwVv/MQcRqA//4qf7U8f56QQez8QL5P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wjkWwgAAANwAAAAPAAAAAAAAAAAAAAAAAJgCAABkcnMvZG93&#10;bnJldi54bWxQSwUGAAAAAAQABAD1AAAAhwMAAAAA&#10;" filled="f" stroked="f">
                          <v:textbox inset="2.53997mm,,2.53997mm">
                            <w:txbxContent>
                              <w:p w:rsidR="005B21DA" w:rsidRPr="00611C42" w:rsidRDefault="005B21DA" w:rsidP="005E2971">
                                <w:pPr>
                                  <w:ind w:firstLineChars="100" w:firstLine="210"/>
                                  <w:rPr>
                                    <w:rFonts w:asciiTheme="majorHAnsi" w:eastAsia="宋体" w:hAnsiTheme="majorHAnsi"/>
                                  </w:rPr>
                                </w:pPr>
                                <w:r w:rsidRPr="00611C42">
                                  <w:rPr>
                                    <w:rFonts w:asciiTheme="majorHAnsi" w:hAnsiTheme="majorHAnsi"/>
                                  </w:rPr>
                                  <w:t xml:space="preserve">......... </w:t>
                                </w:r>
                              </w:p>
                            </w:txbxContent>
                          </v:textbox>
                        </v:shape>
                      </v:group>
                      <v:group id="组合 29" o:spid="_x0000_s1070" style="position:absolute;left:3285;top:2829;width:2668;height:1168" coordsize="2668,11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SYKgsQAAADcAAAA&#10;DwAAAAAAAAAAAAAAAACqAgAAZHJzL2Rvd25yZXYueG1sUEsFBgAAAAAEAAQA+gAAAJsDAAAAAA==&#10;">
                        <v:group id="组合 28" o:spid="_x0000_s1071" style="position:absolute;width:2668;height:1168" coordsize="2668,11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3mqvGcEAAADcAAAADwAA&#10;AAAAAAAAAAAAAACqAgAAZHJzL2Rvd25yZXYueG1sUEsFBgAAAAAEAAQA+gAAAJgDAAAAAA==&#10;">
                          <v:group id="组合 19" o:spid="_x0000_s1072" style="position:absolute;top:30;width:1048;height:1139" coordsize="1048,11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rgxbsMAAADc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+MEbs+E&#10;C+T+D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uDFuwwAAANwAAAAP&#10;AAAAAAAAAAAAAAAAAKoCAABkcnMvZG93bnJldi54bWxQSwUGAAAAAAQABAD6AAAAmgMAAAAA&#10;">
                            <v:rect id="矩形 14" o:spid="_x0000_s1073" style="position:absolute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bQLcMA&#10;AADcAAAADwAAAGRycy9kb3ducmV2LnhtbERPTWvCQBC9C/6HZYTedJMeapq6igiWQEESLXodstMk&#10;mJ0N2a1Gf71bKHibx/ucxWowrbhQ7xrLCuJZBIK4tLrhSsH3YTtNQDiPrLG1TApu5GC1HI8WmGp7&#10;5YIue1+JEMIuRQW1910qpStrMuhmtiMO3I/tDfoA+0rqHq8h3LTyNYrepMGGQ0ONHW1qKs/7X6Og&#10;y7Ps82t3j+6nU442eTftsTgq9TIZ1h8gPA3+Kf53ZzrMj+fw90y4QC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ybQLcMAAADcAAAADwAAAAAAAAAAAAAAAACYAgAAZHJzL2Rv&#10;d25yZXYueG1sUEsFBgAAAAAEAAQA9QAAAIgDAAAAAA==&#10;" fillcolor="lime" stroked="f" strokeweight="1.25pt"/>
                            <v:rect id="矩形 14" o:spid="_x0000_s1074" style="position:absolute;left:240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lEX8YA&#10;AADcAAAADwAAAGRycy9kb3ducmV2LnhtbESPQWvCQBCF7wX/wzJCb3VjD8VGVxHBEigUkxa9Dtkx&#10;CWZnQ3Zr0vz6zqHQ2wzvzXvfbHaja9Wd+tB4NrBcJKCIS28brgx8fR6fVqBCRLbYeiYDPxRgt509&#10;bDC1fuCc7kWslIRwSNFAHWOXah3KmhyGhe+IRbv63mGUta+07XGQcNfq5yR50Q4bloYaOzrUVN6K&#10;b2egO2XZ2/vHlEyXywn96tW15/xszON83K9BRRrjv/nvOrOCvxRaeUYm0N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rlEX8YAAADcAAAADwAAAAAAAAAAAAAAAACYAgAAZHJz&#10;L2Rvd25yZXYueG1sUEsFBgAAAAAEAAQA9QAAAIsDAAAAAA==&#10;" fillcolor="lime" stroked="f" strokeweight="1.25pt"/>
                            <v:rect id="矩形 14" o:spid="_x0000_s1075" style="position:absolute;left:495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XhxMMA&#10;AADcAAAADwAAAGRycy9kb3ducmV2LnhtbERPTWvCQBC9F/wPyxR6qxs9FJO6ihSUgFA0SrwO2WkS&#10;zM6G7BrT/HpXKPQ2j/c5y/VgGtFT52rLCmbTCARxYXXNpYLzafu+AOE8ssbGMin4JQfr1eRliYm2&#10;dz5Sn/lShBB2CSqovG8TKV1RkUE3tS1x4H5sZ9AH2JVSd3gP4aaR8yj6kAZrDg0VtvRVUXHNbkZB&#10;e0jT3f57jMbL5YB2EZsmP+ZKvb0Om08Qngb/L/5zpzrMn8XwfCZcIF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fXhxMMAAADcAAAADwAAAAAAAAAAAAAAAACYAgAAZHJzL2Rv&#10;d25yZXYueG1sUEsFBgAAAAAEAAQA9QAAAIgDAAAAAA==&#10;" fillcolor="lime" stroked="f" strokeweight="1.25pt"/>
                            <v:rect id="矩形 14" o:spid="_x0000_s1076" style="position:absolute;left:720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OC5MYA&#10;AADcAAAADwAAAGRycy9kb3ducmV2LnhtbESPzWrDQAyE74W+w6JCbs26PgTHzSaUQouhEJwfkqvw&#10;qrapV2u8W8fJ01eHQm4SM5r5tNpMrlMjDaH1bOBlnoAirrxtuTZwPHw8Z6BCRLbYeSYDVwqwWT8+&#10;rDC3/sI7GvexVhLCIUcDTYx9rnWoGnIY5r4nFu3bDw6jrEOt7YAXCXedTpNkoR22LA0N9vTeUPWz&#10;/3UG+rIoPr+2t+R2Ppfos6XrTruTMbOn6e0VVKQp3s3/14UV/FTw5RmZQK/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qOC5MYAAADcAAAADwAAAAAAAAAAAAAAAACYAgAAZHJz&#10;L2Rvd25yZXYueG1sUEsFBgAAAAAEAAQA9QAAAIsDAAAAAA==&#10;" fillcolor="lime" stroked="f" strokeweight="1.25pt"/>
                            <v:rect id="矩形 14" o:spid="_x0000_s1077" style="position:absolute;left:930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8nf8MA&#10;AADcAAAADwAAAGRycy9kb3ducmV2LnhtbERPTWuDQBC9F/Iflin01qzxUFLrGkIhQSiEJC3mOrhT&#10;lbiz4m7U+uuzhUJv83ifk24m04qBetdYVrBaRiCIS6sbrhR8fe6e1yCcR9bYWiYFP+Rgky0eUky0&#10;HflEw9lXIoSwS1BB7X2XSOnKmgy6pe2IA/dte4M+wL6SuscxhJtWxlH0Ig02HBpq7Oi9pvJ6vhkF&#10;3THP9x+HOZovlyPa9atpi1Oh1NPjtH0D4Wny/+I/d67D/HgFv8+EC2R2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e8nf8MAAADcAAAADwAAAAAAAAAAAAAAAACYAgAAZHJzL2Rv&#10;d25yZXYueG1sUEsFBgAAAAAEAAQA9QAAAIgDAAAAAA==&#10;" fillcolor="lime" stroked="f" strokeweight="1.25pt"/>
                          </v:group>
                          <v:group id="组合 19" o:spid="_x0000_s1078" style="position:absolute;left:1620;width:1048;height:1139" coordsize="1048,11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+/90MQAAADcAAAA&#10;DwAAAAAAAAAAAAAAAACqAgAAZHJzL2Rvd25yZXYueG1sUEsFBgAAAAAEAAQA+gAAAJsDAAAAAA==&#10;">
                            <v:rect id="矩形 14" o:spid="_x0000_s1079" style="position:absolute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Eck8MA&#10;AADcAAAADwAAAGRycy9kb3ducmV2LnhtbERP22rCQBB9L/gPywh9azZaKBpdRQQlUCjeiK9DdkyC&#10;2dmQ3SapX98tFHybw7nOcj2YWnTUusqygkkUgyDOra64UHA5795mIJxH1lhbJgU/5GC9Gr0sMdG2&#10;5yN1J1+IEMIuQQWl900ipctLMugi2xAH7mZbgz7AtpC6xT6Em1pO4/hDGqw4NJTY0Lak/H76Ngqa&#10;Q5ruP78e8eN6PaCdzU2dHTOlXsfDZgHC0+Cf4n93qsP86Tv8PRMu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nEck8MAAADcAAAADwAAAAAAAAAAAAAAAACYAgAAZHJzL2Rv&#10;d25yZXYueG1sUEsFBgAAAAAEAAQA9QAAAIgDAAAAAA==&#10;" fillcolor="lime" stroked="f" strokeweight="1.25pt"/>
                            <v:rect id="矩形 14" o:spid="_x0000_s1080" style="position:absolute;left:240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iE58MA&#10;AADcAAAADwAAAGRycy9kb3ducmV2LnhtbERP22rCQBB9L/gPywh9azZKKRpdRQQlUCjeiK9DdkyC&#10;2dmQ3SapX98tFHybw7nOcj2YWnTUusqygkkUgyDOra64UHA5795mIJxH1lhbJgU/5GC9Gr0sMdG2&#10;5yN1J1+IEMIuQQWl900ipctLMugi2xAH7mZbgz7AtpC6xT6Em1pO4/hDGqw4NJTY0Lak/H76Ngqa&#10;Q5ruP78e8eN6PaCdzU2dHTOlXsfDZgHC0+Cf4n93qsP86Tv8PRMu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ZiE58MAAADcAAAADwAAAAAAAAAAAAAAAACYAgAAZHJzL2Rv&#10;d25yZXYueG1sUEsFBgAAAAAEAAQA9QAAAIgDAAAAAA==&#10;" fillcolor="lime" stroked="f" strokeweight="1.25pt"/>
                            <v:rect id="矩形 14" o:spid="_x0000_s1081" style="position:absolute;left:495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QhfMMA&#10;AADcAAAADwAAAGRycy9kb3ducmV2LnhtbERP22rCQBB9L/gPywh9azYKLRpdRQQlUCjeiK9DdkyC&#10;2dmQ3SapX98tFHybw7nOcj2YWnTUusqygkkUgyDOra64UHA5795mIJxH1lhbJgU/5GC9Gr0sMdG2&#10;5yN1J1+IEMIuQQWl900ipctLMugi2xAH7mZbgz7AtpC6xT6Em1pO4/hDGqw4NJTY0Lak/H76Ngqa&#10;Q5ruP78e8eN6PaCdzU2dHTOlXsfDZgHC0+Cf4n93qsP86Tv8PRMu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tQhfMMAAADcAAAADwAAAAAAAAAAAAAAAACYAgAAZHJzL2Rv&#10;d25yZXYueG1sUEsFBgAAAAAEAAQA9QAAAIgDAAAAAA==&#10;" fillcolor="lime" stroked="f" strokeweight="1.25pt"/>
                            <v:rect id="矩形 14" o:spid="_x0000_s1082" style="position:absolute;left:720;top:15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a/C8IA&#10;AADcAAAADwAAAGRycy9kb3ducmV2LnhtbERPTYvCMBC9L/gfwgh7W1M9iNamIoJSEBZ1l3odmrEt&#10;NpPSRO366zeC4G0e73OSZW8acaPO1ZYVjEcRCOLC6ppLBb8/m68ZCOeRNTaWScEfOVimg48EY23v&#10;fKDb0ZcihLCLUUHlfRtL6YqKDLqRbYkDd7adQR9gV0rd4T2Em0ZOomgqDdYcGipsaV1RcTlejYJ2&#10;n2Xb3fcjepxOe7SzuWnyQ67U57BfLUB46v1b/HJnOsyfTOH5TLhAp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Br8LwgAAANwAAAAPAAAAAAAAAAAAAAAAAJgCAABkcnMvZG93&#10;bnJldi54bWxQSwUGAAAAAAQABAD1AAAAhwMAAAAA&#10;" fillcolor="lime" stroked="f" strokeweight="1.25pt"/>
                            <v:rect id="矩形 14" o:spid="_x0000_s1083" style="position:absolute;left:930;width:119;height:11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oakMMA&#10;AADcAAAADwAAAGRycy9kb3ducmV2LnhtbERPS2vCQBC+F/wPywi9NRs9tBpdRQQlUCi+iNchOybB&#10;7GzIbpPUX98tFLzNx/ec5XowteiodZVlBZMoBkGcW11xoeBy3r3NQDiPrLG2TAp+yMF6NXpZYqJt&#10;z0fqTr4QIYRdggpK75tESpeXZNBFtiEO3M22Bn2AbSF1i30IN7WcxvG7NFhxaCixoW1J+f30bRQ0&#10;hzTdf3494sf1ekA7m5s6O2ZKvY6HzQKEp8E/xf/uVIf50w/4eyZc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UoakMMAAADcAAAADwAAAAAAAAAAAAAAAACYAgAAZHJzL2Rv&#10;d25yZXYueG1sUEsFBgAAAAAEAAQA9QAAAIgDAAAAAA==&#10;" fillcolor="lime" stroked="f" strokeweight="1.25pt"/>
                          </v:group>
                        </v:group>
                        <v:shape id="文本框 4" o:spid="_x0000_s1084" type="#_x0000_t202" style="position:absolute;left:827;top:218;width:912;height:52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Qph2sUA&#10;AADcAAAADwAAAGRycy9kb3ducmV2LnhtbESPT2vCQBDF74LfYRmhN90otEh0FRUCpYeCf6A9Dtkx&#10;CWZn4+7WpP30nUOhtxnem/d+s94OrlUPCrHxbGA+y0ARl942XBm4nIvpElRMyBZbz2TgmyJsN+PR&#10;GnPrez7S45QqJSEcczRQp9TlWseyJodx5jti0a4+OEyyhkrbgL2Eu1YvsuxFO2xYGmrs6FBTeTt9&#10;OQNVv79geH/+3B+LYO3952NevLExT5NhtwKVaEj/5r/rVyv4C6GVZ2QCvf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CmHaxQAAANwAAAAPAAAAAAAAAAAAAAAAAJgCAABkcnMv&#10;ZG93bnJldi54bWxQSwUGAAAAAAQABAD1AAAAigMAAAAA&#10;" filled="f" stroked="f">
                          <v:textbox inset="2.53997mm,,2.53997mm">
                            <w:txbxContent>
                              <w:p w:rsidR="005B21DA" w:rsidRPr="00611C42" w:rsidRDefault="005B21DA" w:rsidP="005E2971">
                                <w:pPr>
                                  <w:ind w:firstLineChars="100" w:firstLine="210"/>
                                  <w:rPr>
                                    <w:rFonts w:asciiTheme="majorHAnsi" w:eastAsia="宋体" w:hAnsiTheme="majorHAnsi"/>
                                  </w:rPr>
                                </w:pPr>
                                <w:r w:rsidRPr="00611C42">
                                  <w:rPr>
                                    <w:rFonts w:asciiTheme="majorHAnsi" w:hAnsiTheme="majorHAnsi"/>
                                  </w:rPr>
                                  <w:t xml:space="preserve">......... 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  <v:shape id="AutoShape 72" o:spid="_x0000_s1085" type="#_x0000_t67" style="position:absolute;left:2655;width:119;height:8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jSYcQA&#10;AADcAAAADwAAAGRycy9kb3ducmV2LnhtbERPTWvCQBC9C/0PyxR6kboxB9GYjZTWggcPaqXU25Cd&#10;ZtNmZ2N21fjvuwXB2zze5+SL3jbiTJ2vHSsYjxIQxKXTNVcK9h/vz1MQPiBrbByTgit5WBQPgxwz&#10;7S68pfMuVCKGsM9QgQmhzaT0pSGLfuRa4sh9u85iiLCrpO7wEsNtI9MkmUiLNccGgy29Gip/dyer&#10;4Gu9fJv98DDdHPcHs1rz2H1So9TTY/8yBxGoD3fxzb3ScX46g/9n4gWy+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GY0mHEAAAA3AAAAA8AAAAAAAAAAAAAAAAAmAIAAGRycy9k&#10;b3ducmV2LnhtbFBLBQYAAAAABAAEAPUAAACJAwAAAAA=&#10;" fillcolor="black" strokeweight="1.25pt">
                      <v:textbox style="layout-flow:vertical-ideographic"/>
                    </v:shape>
                    <v:shape id="AutoShape 73" o:spid="_x0000_s1086" type="#_x0000_t67" style="position:absolute;left:2669;top:1370;width:119;height:82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vtIccA&#10;AADcAAAADwAAAGRycy9kb3ducmV2LnhtbESPQU/CQBCF7yb8h82YcDGyBROihYUQxIQDB8HG6G3S&#10;HbqV7mztrlD/vXMg8TaT9+a9b+bL3jfqTF2sAxsYjzJQxGWwNVcGireX+0dQMSFbbAKTgV+KsFwM&#10;buaY23DhPZ0PqVISwjFHAy6lNtc6lo48xlFoiUU7hs5jkrWrtO3wIuG+0ZMsm2qPNUuDw5bWjsrT&#10;4ccb+Nhtnp+++G7y+l18uu2Ox+GdGmOGt/1qBipRn/7N1+utFfwHwZdnZAK9+A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V77SHHAAAA3AAAAA8AAAAAAAAAAAAAAAAAmAIAAGRy&#10;cy9kb3ducmV2LnhtbFBLBQYAAAAABAAEAPUAAACMAwAAAAA=&#10;" fillcolor="black" strokeweight="1.25pt">
                      <v:textbox style="layout-flow:vertical-ideographic"/>
                    </v:shape>
                  </v:group>
                </v:group>
              </v:group>
            </v:group>
            <v:shape id="文本框 4" o:spid="_x0000_s1087" type="#_x0000_t202" style="position:absolute;left:28382;top:5462;width:21704;height:444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pVGb8A&#10;AADbAAAADwAAAGRycy9kb3ducmV2LnhtbERPTYvCMBC9C/6HMII3TRWUpRpFhYJ4EHQFPQ7N2Bab&#10;SU2irfvrN4eFPT7e93LdmVq8yfnKsoLJOAFBnFtdcaHg8p2NvkD4gKyxtkwKPuRhver3lphq2/KJ&#10;3udQiBjCPkUFZQhNKqXPSzLox7YhjtzdOoMhQldI7bCN4aaW0ySZS4MVx4YSG9qVlD/OL6OgaLcX&#10;dMfZbXvKnNbPn+skO7BSw0G3WYAI1IV/8Z97rxXM4/r4Jf4Aufo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/KlUZvwAAANsAAAAPAAAAAAAAAAAAAAAAAJgCAABkcnMvZG93bnJl&#10;di54bWxQSwUGAAAAAAQABAD1AAAAhAMAAAAA&#10;" filled="f" stroked="f">
              <v:textbox inset="2.53997mm,,2.53997mm">
                <w:txbxContent>
                  <w:p w:rsidR="005B21DA" w:rsidRPr="00611C42" w:rsidRDefault="005B21DA" w:rsidP="005E2971">
                    <w:pPr>
                      <w:rPr>
                        <w:rFonts w:asciiTheme="majorHAnsi" w:hAnsiTheme="majorHAnsi" w:cs="Times New Roman"/>
                        <w:b/>
                        <w:bCs/>
                      </w:rPr>
                    </w:pPr>
                    <w:r w:rsidRPr="00611C42">
                      <w:rPr>
                        <w:rFonts w:asciiTheme="majorHAnsi" w:hAnsiTheme="majorHAnsi" w:cs="Times New Roman"/>
                        <w:b/>
                        <w:bCs/>
                      </w:rPr>
                      <w:t>Induced by CAU5</w:t>
                    </w:r>
                  </w:p>
                </w:txbxContent>
              </v:textbox>
            </v:shape>
            <w10:wrap type="square"/>
          </v:group>
        </w:pict>
      </w:r>
    </w:p>
    <w:p w:rsidR="00286603" w:rsidRPr="0007431C" w:rsidRDefault="00286603">
      <w:pPr>
        <w:rPr>
          <w:rFonts w:asciiTheme="majorHAnsi" w:hAnsiTheme="majorHAnsi" w:cs="Times New Roman"/>
          <w:b/>
          <w:sz w:val="24"/>
          <w:szCs w:val="24"/>
        </w:rPr>
      </w:pPr>
    </w:p>
    <w:p w:rsidR="00286603" w:rsidRPr="0007431C" w:rsidRDefault="00286603">
      <w:pPr>
        <w:rPr>
          <w:rFonts w:asciiTheme="majorHAnsi" w:hAnsiTheme="majorHAnsi" w:cs="Times New Roman"/>
          <w:b/>
          <w:sz w:val="24"/>
          <w:szCs w:val="24"/>
        </w:rPr>
      </w:pPr>
    </w:p>
    <w:p w:rsidR="00286603" w:rsidRPr="0007431C" w:rsidRDefault="00286603">
      <w:pPr>
        <w:rPr>
          <w:rFonts w:asciiTheme="majorHAnsi" w:hAnsiTheme="majorHAnsi" w:cs="Times New Roman"/>
          <w:b/>
          <w:sz w:val="24"/>
          <w:szCs w:val="24"/>
        </w:rPr>
      </w:pPr>
    </w:p>
    <w:p w:rsidR="00286603" w:rsidRPr="0007431C" w:rsidRDefault="00286603">
      <w:pPr>
        <w:rPr>
          <w:rFonts w:asciiTheme="majorHAnsi" w:hAnsiTheme="majorHAnsi" w:cs="Times New Roman"/>
          <w:b/>
          <w:sz w:val="24"/>
          <w:szCs w:val="24"/>
        </w:rPr>
      </w:pPr>
    </w:p>
    <w:p w:rsidR="00286603" w:rsidRPr="0007431C" w:rsidRDefault="00286603">
      <w:pPr>
        <w:rPr>
          <w:rFonts w:asciiTheme="majorHAnsi" w:hAnsiTheme="majorHAnsi" w:cs="Times New Roman"/>
          <w:b/>
          <w:sz w:val="24"/>
          <w:szCs w:val="24"/>
        </w:rPr>
      </w:pPr>
    </w:p>
    <w:p w:rsidR="00286603" w:rsidRPr="0007431C" w:rsidRDefault="00286603">
      <w:pPr>
        <w:rPr>
          <w:rFonts w:asciiTheme="majorHAnsi" w:hAnsiTheme="majorHAnsi" w:cs="Times New Roman"/>
          <w:b/>
          <w:sz w:val="24"/>
          <w:szCs w:val="24"/>
        </w:rPr>
      </w:pPr>
    </w:p>
    <w:p w:rsidR="00286603" w:rsidRPr="0007431C" w:rsidRDefault="00286603">
      <w:pPr>
        <w:rPr>
          <w:rFonts w:asciiTheme="majorHAnsi" w:hAnsiTheme="majorHAnsi" w:cs="Times New Roman"/>
          <w:b/>
          <w:sz w:val="24"/>
          <w:szCs w:val="24"/>
        </w:rPr>
      </w:pPr>
    </w:p>
    <w:p w:rsidR="00286603" w:rsidRPr="0007431C" w:rsidRDefault="00286603">
      <w:pPr>
        <w:rPr>
          <w:rFonts w:asciiTheme="majorHAnsi" w:hAnsiTheme="majorHAnsi" w:cs="Times New Roman"/>
          <w:b/>
          <w:sz w:val="24"/>
          <w:szCs w:val="24"/>
        </w:rPr>
      </w:pPr>
    </w:p>
    <w:p w:rsidR="00286603" w:rsidRPr="0007431C" w:rsidRDefault="00286603">
      <w:pPr>
        <w:rPr>
          <w:rFonts w:asciiTheme="majorHAnsi" w:hAnsiTheme="majorHAnsi" w:cs="Times New Roman"/>
          <w:b/>
          <w:sz w:val="24"/>
          <w:szCs w:val="24"/>
        </w:rPr>
      </w:pPr>
    </w:p>
    <w:p w:rsidR="00286603" w:rsidRPr="0007431C" w:rsidRDefault="00286603">
      <w:pPr>
        <w:rPr>
          <w:rFonts w:asciiTheme="majorHAnsi" w:hAnsiTheme="majorHAnsi" w:cs="Times New Roman"/>
          <w:b/>
          <w:sz w:val="24"/>
          <w:szCs w:val="24"/>
        </w:rPr>
      </w:pPr>
    </w:p>
    <w:p w:rsidR="00286603" w:rsidRPr="0007431C" w:rsidRDefault="00286603">
      <w:pPr>
        <w:rPr>
          <w:rFonts w:asciiTheme="majorHAnsi" w:hAnsiTheme="majorHAnsi" w:cs="Times New Roman"/>
          <w:b/>
          <w:sz w:val="24"/>
          <w:szCs w:val="24"/>
        </w:rPr>
      </w:pPr>
    </w:p>
    <w:p w:rsidR="00286603" w:rsidRPr="0007431C" w:rsidRDefault="00286603" w:rsidP="00286603">
      <w:pPr>
        <w:rPr>
          <w:rFonts w:asciiTheme="majorHAnsi" w:hAnsiTheme="majorHAnsi" w:cs="Times New Roman"/>
          <w:b/>
          <w:sz w:val="24"/>
          <w:szCs w:val="24"/>
        </w:rPr>
      </w:pPr>
    </w:p>
    <w:p w:rsidR="00286603" w:rsidRPr="0007431C" w:rsidRDefault="00286603" w:rsidP="00286603">
      <w:pPr>
        <w:rPr>
          <w:rFonts w:asciiTheme="majorHAnsi" w:hAnsiTheme="majorHAnsi" w:cs="Times New Roman"/>
          <w:b/>
          <w:sz w:val="24"/>
          <w:szCs w:val="24"/>
        </w:rPr>
      </w:pPr>
    </w:p>
    <w:p w:rsidR="00286603" w:rsidRPr="0007431C" w:rsidRDefault="00286603" w:rsidP="00286603">
      <w:pPr>
        <w:rPr>
          <w:rFonts w:asciiTheme="majorHAnsi" w:hAnsiTheme="majorHAnsi" w:cs="Times New Roman"/>
          <w:b/>
          <w:sz w:val="24"/>
          <w:szCs w:val="24"/>
        </w:rPr>
      </w:pPr>
    </w:p>
    <w:p w:rsidR="00286603" w:rsidRPr="0007431C" w:rsidRDefault="00286603" w:rsidP="00286603">
      <w:pPr>
        <w:rPr>
          <w:rFonts w:asciiTheme="majorHAnsi" w:hAnsiTheme="majorHAnsi" w:cs="Times New Roman"/>
          <w:b/>
          <w:sz w:val="24"/>
          <w:szCs w:val="24"/>
        </w:rPr>
      </w:pPr>
    </w:p>
    <w:p w:rsidR="00FE60A9" w:rsidRPr="0007431C" w:rsidRDefault="005B7C78" w:rsidP="00FE60A9">
      <w:pPr>
        <w:rPr>
          <w:rFonts w:asciiTheme="majorHAnsi" w:hAnsiTheme="majorHAnsi" w:cs="Times New Roman"/>
          <w:b/>
          <w:sz w:val="24"/>
          <w:szCs w:val="24"/>
        </w:rPr>
      </w:pPr>
      <w:r w:rsidRPr="0007431C">
        <w:rPr>
          <w:rFonts w:asciiTheme="majorHAnsi" w:hAnsiTheme="majorHAnsi" w:cs="Times New Roman"/>
          <w:b/>
          <w:sz w:val="24"/>
          <w:szCs w:val="24"/>
        </w:rPr>
        <w:t xml:space="preserve">Figure S1 </w:t>
      </w:r>
      <w:r w:rsidR="009E5284" w:rsidRPr="0007431C">
        <w:rPr>
          <w:rFonts w:asciiTheme="majorHAnsi" w:hAnsiTheme="majorHAnsi" w:cs="Times New Roman"/>
          <w:b/>
          <w:sz w:val="24"/>
          <w:szCs w:val="24"/>
        </w:rPr>
        <w:t>R</w:t>
      </w:r>
      <w:r w:rsidR="00FE60A9" w:rsidRPr="0007431C">
        <w:rPr>
          <w:rFonts w:asciiTheme="majorHAnsi" w:hAnsiTheme="majorHAnsi" w:cs="Times New Roman"/>
          <w:b/>
          <w:sz w:val="24"/>
          <w:szCs w:val="24"/>
        </w:rPr>
        <w:t>oute used to develop DH population and the corresponding haploidpopulation</w:t>
      </w:r>
      <w:r w:rsidR="00E43B50" w:rsidRPr="0007431C">
        <w:rPr>
          <w:rFonts w:asciiTheme="majorHAnsi" w:hAnsiTheme="majorHAnsi" w:cs="Times New Roman"/>
          <w:b/>
          <w:sz w:val="24"/>
          <w:szCs w:val="24"/>
        </w:rPr>
        <w:t>s</w:t>
      </w:r>
      <w:r w:rsidR="003E5B23" w:rsidRPr="0007431C">
        <w:rPr>
          <w:rFonts w:asciiTheme="majorHAnsi" w:hAnsiTheme="majorHAnsi" w:cs="Times New Roman"/>
          <w:b/>
          <w:sz w:val="24"/>
          <w:szCs w:val="24"/>
        </w:rPr>
        <w:t>.</w:t>
      </w:r>
    </w:p>
    <w:p w:rsidR="00286603" w:rsidRPr="0007431C" w:rsidRDefault="00286603" w:rsidP="00286603">
      <w:pPr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D9606D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  <w:r>
        <w:rPr>
          <w:rFonts w:asciiTheme="majorHAnsi" w:hAnsiTheme="majorHAnsi" w:cs="Times New Roman"/>
          <w:b/>
          <w:noProof/>
          <w:sz w:val="24"/>
          <w:szCs w:val="24"/>
        </w:rPr>
        <w:pict>
          <v:group id="组合 12" o:spid="_x0000_s1088" style="position:absolute;margin-left:-60.75pt;margin-top:5.55pt;width:547.9pt;height:243.25pt;z-index:251700224" coordsize="69583,3089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">
            <v:group id="组合 140" o:spid="_x0000_s1089" style="position:absolute;width:69583;height:30895" coordsize="69589,309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driOcxgAAANwA&#10;AAAPAAAAAAAAAAAAAAAAAKoCAABkcnMvZG93bnJldi54bWxQSwUGAAAAAAQABAD6AAAAnQMAAAAA&#10;">
              <v:group id="组合 139" o:spid="_x0000_s1090" style="position:absolute;width:69589;height:25888" coordsize="69589,258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FJL5fMQAAADcAAAA&#10;DwAAAAAAAAAAAAAAAACqAgAAZHJzL2Rvd25yZXYueG1sUEsFBgAAAAAEAAQA+gAAAJsD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1" o:spid="_x0000_s1091" type="#_x0000_t75" style="position:absolute;left:35032;width:34557;height:25888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k452TEAAAA2wAAAA8AAABkcnMvZG93bnJldi54bWxEj0GLwjAUhO/C/ofwFvamqUVEq1F01xUv&#10;HnTdg7dH82yLzUtootZ/bwTB4zAz3zDTeWtqcaXGV5YV9HsJCOLc6ooLBYe/3+4IhA/IGmvLpOBO&#10;Huazj84UM21vvKPrPhQiQthnqKAMwWVS+rwkg75nHXH0TrYxGKJsCqkbvEW4qWWaJENpsOK4UKKj&#10;75Ly8/5iFJD7Ga//7f08uGyXy9XpmB4Pbq3U12e7mIAI1IZ3+NXeaAVpH55f4g+Qsw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k452TEAAAA2wAAAA8AAAAAAAAAAAAAAAAA&#10;nwIAAGRycy9kb3ducmV2LnhtbFBLBQYAAAAABAAEAPcAAACQAwAAAAA=&#10;">
                  <v:imagedata r:id="rId6" o:title=""/>
                  <v:path arrowok="t"/>
                </v:shape>
                <v:shape id="图片 31" o:spid="_x0000_s1092" type="#_x0000_t75" style="position:absolute;width:34438;height:25888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qnPZnDAAAA2wAAAA8AAABkcnMvZG93bnJldi54bWxEj9FqwkAURN8L/sNyhb7VjRaiRFcRwdY3&#10;NekH3GavyWL2bsxuNfn7rlDo4zAzZ5jVpreNuFPnjWMF00kCgrh02nCl4KvYvy1A+ICssXFMCgby&#10;sFmPXlaYaffgM93zUIkIYZ+hgjqENpPSlzVZ9BPXEkfv4jqLIcqukrrDR4TbRs6SJJUWDceFGlva&#10;1VRe8x+r4PJxOhXmOzGfBzM36XC8NbcKlXod99sliEB9+A//tQ9awfsUnl/iD5DrX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qc9mcMAAADbAAAADwAAAAAAAAAAAAAAAACf&#10;AgAAZHJzL2Rvd25yZXYueG1sUEsFBgAAAAAEAAQA9wAAAI8DAAAAAA==&#10;">
                  <v:imagedata r:id="rId7" o:title=""/>
                  <v:path arrowok="t"/>
                </v:shape>
              </v:group>
              <v:group id="Group 398" o:spid="_x0000_s1093" style="position:absolute;left:959;top:27905;width:68630;height:2997" coordorigin="3246,4571" coordsize="10808,4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<v:shape id="文本框 2" o:spid="_x0000_s1094" type="#_x0000_t202" style="position:absolute;left:3246;top:4572;width:2080;height:47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+/xsQA&#10;AADbAAAADwAAAGRycy9kb3ducmV2LnhtbESPT2vCQBTE74LfYXlCL0U3Jtg/MRuRQltvRav3R/aZ&#10;RLNvQ3Zrkm/fLRQ8DjPzGybbDKYRN+pcbVnBchGBIC6srrlUcPx+n7+AcB5ZY2OZFIzkYJNPJxmm&#10;2va8p9vBlyJA2KWooPK+TaV0RUUG3cK2xME7286gD7Irpe6wD3DTyDiKnqTBmsNChS29VVRcDz9G&#10;Qen2ySV5TPB5Ncanz1P/On58aaUeZsN2DcLT4O/h//ZOK4gT+PsSfoDM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3Pv8bEAAAA2wAAAA8AAAAAAAAAAAAAAAAAmAIAAGRycy9k&#10;b3ducmV2LnhtbFBLBQYAAAAABAAEAPUAAACJAwAAAAA=&#10;" filled="f">
                  <v:textbox style="mso-fit-shape-to-text:t">
                    <w:txbxContent>
                      <w:p w:rsidR="005B21DA" w:rsidRPr="00611C42" w:rsidRDefault="005B21DA" w:rsidP="00722059">
                        <w:pPr>
                          <w:rPr>
                            <w:rFonts w:asciiTheme="majorHAnsi" w:hAnsiTheme="majorHAnsi"/>
                            <w:b/>
                          </w:rPr>
                        </w:pPr>
                        <w:r w:rsidRPr="00611C42">
                          <w:rPr>
                            <w:rFonts w:asciiTheme="majorHAnsi" w:hAnsiTheme="majorHAnsi"/>
                            <w:b/>
                          </w:rPr>
                          <w:t>DH population</w:t>
                        </w:r>
                      </w:p>
                    </w:txbxContent>
                  </v:textbox>
                </v:shape>
                <v:shape id="文本框 2" o:spid="_x0000_s1095" type="#_x0000_t202" style="position:absolute;left:11974;top:4571;width:2080;height:47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iYnssUA&#10;AADbAAAADwAAAGRycy9kb3ducmV2LnhtbESPT2vCQBTE7wW/w/KEXkrdmNiqqauUgn9uJbbeH9ln&#10;kpp9G7Jbk3x7Vyj0OMzMb5jVpje1uFLrKssKppMIBHFudcWFgu+v7fMChPPIGmvLpGAgB5v16GGF&#10;qbYdZ3Q9+kIECLsUFZTeN6mULi/JoJvYhjh4Z9sa9EG2hdQtdgFuahlH0as0WHFYKLGhj5Lyy/HX&#10;KChclvwkTwnOX4b4tD91y2H3qZV6HPfvbyA89f4//Nc+aAXxDO5fwg+Q6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JieyxQAAANsAAAAPAAAAAAAAAAAAAAAAAJgCAABkcnMv&#10;ZG93bnJldi54bWxQSwUGAAAAAAQABAD1AAAAigMAAAAA&#10;" filled="f">
                  <v:textbox style="mso-fit-shape-to-text:t">
                    <w:txbxContent>
                      <w:p w:rsidR="005B21DA" w:rsidRPr="00611C42" w:rsidRDefault="005B21DA" w:rsidP="00722059">
                        <w:pPr>
                          <w:rPr>
                            <w:rFonts w:asciiTheme="majorHAnsi" w:hAnsiTheme="majorHAnsi"/>
                            <w:b/>
                          </w:rPr>
                        </w:pPr>
                        <w:r w:rsidRPr="00611C42">
                          <w:rPr>
                            <w:rFonts w:asciiTheme="majorHAnsi" w:hAnsiTheme="majorHAnsi"/>
                            <w:b/>
                          </w:rPr>
                          <w:t>DH population</w:t>
                        </w:r>
                      </w:p>
                    </w:txbxContent>
                  </v:textbox>
                </v:shape>
                <v:shape id="文本框 2" o:spid="_x0000_s1096" type="#_x0000_t202" style="position:absolute;left:6011;top:4572;width:2486;height:47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qCKcQA&#10;AADbAAAADwAAAGRycy9kb3ducmV2LnhtbESPQWvCQBSE70L/w/IKXqRumqBt02ykFLTeRK33R/Y1&#10;SZt9G7KrSf59VxA8DjPzDZOtBtOIC3WutqzgeR6BIC6srrlU8H1cP72CcB5ZY2OZFIzkYJU/TDJM&#10;te15T5eDL0WAsEtRQeV9m0rpiooMurltiYP3YzuDPsiulLrDPsBNI+MoWkqDNYeFClv6rKj4O5yN&#10;gtLtk99kluDLYoxPX6f+bdzstFLTx+HjHYSnwd/Dt/ZWK4gXcP0SfoDM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1qginEAAAA2wAAAA8AAAAAAAAAAAAAAAAAmAIAAGRycy9k&#10;b3ducmV2LnhtbFBLBQYAAAAABAAEAPUAAACJAwAAAAA=&#10;" filled="f">
                  <v:textbox style="mso-fit-shape-to-text:t">
                    <w:txbxContent>
                      <w:p w:rsidR="005B21DA" w:rsidRPr="00611C42" w:rsidRDefault="005B21DA" w:rsidP="00722059">
                        <w:pPr>
                          <w:rPr>
                            <w:rFonts w:asciiTheme="majorHAnsi" w:hAnsiTheme="majorHAnsi"/>
                            <w:b/>
                          </w:rPr>
                        </w:pPr>
                        <w:r w:rsidRPr="00611C42">
                          <w:rPr>
                            <w:rFonts w:asciiTheme="majorHAnsi" w:hAnsiTheme="majorHAnsi"/>
                            <w:b/>
                          </w:rPr>
                          <w:t>haploid population</w:t>
                        </w:r>
                      </w:p>
                    </w:txbxContent>
                  </v:textbox>
                </v:shape>
                <v:shape id="文本框 2" o:spid="_x0000_s1097" type="#_x0000_t202" style="position:absolute;left:9143;top:4571;width:2578;height:47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gcXsQA&#10;AADbAAAADwAAAGRycy9kb3ducmV2LnhtbESPQWvCQBSE70L/w/IKXqRumqBt02ykFLTeRK33R/Y1&#10;SZt9G7KrSf59VxA8DjPzDZOtBtOIC3WutqzgeR6BIC6srrlU8H1cP72CcB5ZY2OZFIzkYJU/TDJM&#10;te15T5eDL0WAsEtRQeV9m0rpiooMurltiYP3YzuDPsiulLrDPsBNI+MoWkqDNYeFClv6rKj4O5yN&#10;gtLtk99kluDLYoxPX6f+bdzstFLTx+HjHYSnwd/Dt/ZWK4iXcP0SfoDM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24HF7EAAAA2wAAAA8AAAAAAAAAAAAAAAAAmAIAAGRycy9k&#10;b3ducmV2LnhtbFBLBQYAAAAABAAEAPUAAACJAwAAAAA=&#10;" filled="f">
                  <v:textbox style="mso-fit-shape-to-text:t">
                    <w:txbxContent>
                      <w:p w:rsidR="005B21DA" w:rsidRPr="00611C42" w:rsidRDefault="005B21DA" w:rsidP="00722059">
                        <w:pPr>
                          <w:rPr>
                            <w:rFonts w:asciiTheme="majorHAnsi" w:hAnsiTheme="majorHAnsi"/>
                            <w:b/>
                          </w:rPr>
                        </w:pPr>
                        <w:r w:rsidRPr="00611C42">
                          <w:rPr>
                            <w:rFonts w:asciiTheme="majorHAnsi" w:hAnsiTheme="majorHAnsi"/>
                            <w:b/>
                          </w:rPr>
                          <w:t>haploid population</w:t>
                        </w:r>
                      </w:p>
                    </w:txbxContent>
                  </v:textbox>
                </v:shape>
              </v:group>
            </v:group>
            <v:group id="组合 11" o:spid="_x0000_s1098" style="position:absolute;left:7334;top:23622;width:55626;height:4274" coordsize="55626,42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<v:shapetype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上箭头 1" o:spid="_x0000_s1099" type="#_x0000_t68" style="position:absolute;width:1238;height:4274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gKcAA&#10;AADaAAAADwAAAGRycy9kb3ducmV2LnhtbERPTWsCMRC9F/ofwhS81Wx7EF3NLiIUKp7clkJv42bM&#10;rm4mSxJ19dcbodDT8HifsygH24kz+dA6VvA2zkAQ1063bBR8f328TkGEiKyxc0wKrhSgLJ6fFphr&#10;d+EtnatoRArhkKOCJsY+lzLUDVkMY9cTJ27vvMWYoDdSe7ykcNvJ9yybSIstp4YGe1o1VB+rk1Ww&#10;22xdNvtBb9a0+x3MYTatblGp0cuwnIOINMR/8Z/7U6f58HjlcWVx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BhgKcAAAADaAAAADwAAAAAAAAAAAAAAAACYAgAAZHJzL2Rvd25y&#10;ZXYueG1sUEsFBgAAAAAEAAQA9QAAAIUDAAAAAA==&#10;" adj="3129" fillcolor="black [3213]" stroked="f" strokeweight="2pt"/>
              <v:shape id="上箭头 2" o:spid="_x0000_s1100" type="#_x0000_t68" style="position:absolute;left:19145;width:1238;height:4274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r+XsMA&#10;AADaAAAADwAAAGRycy9kb3ducmV2LnhtbESPQWsCMRSE70L/Q3iF3jRbD0W3ZpdSKCieXEXw9ty8&#10;Zlc3L0sSddtf3xQEj8PMfMMsysF24ko+tI4VvE4yEMS10y0bBbvt13gGIkRkjZ1jUvBDAcriabTA&#10;XLsbb+haRSMShEOOCpoY+1zKUDdkMUxcT5y8b+ctxiS9kdrjLcFtJ6dZ9iYttpwWGuzps6H6XF2s&#10;guN647L5Hr1Z0fEwmNN8Vv1GpV6eh493EJGG+Ajf20utYAr/V9INkM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Mr+XsMAAADaAAAADwAAAAAAAAAAAAAAAACYAgAAZHJzL2Rv&#10;d25yZXYueG1sUEsFBgAAAAAEAAQA9QAAAIgDAAAAAA==&#10;" adj="3129" fillcolor="black [3213]" stroked="f" strokeweight="2pt"/>
              <v:shape id="上箭头 9" o:spid="_x0000_s1101" type="#_x0000_t68" style="position:absolute;left:54387;width:1239;height:4274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m5sL8MA&#10;AADaAAAADwAAAGRycy9kb3ducmV2LnhtbESPQWvCQBSE74X+h+UVeqsbeygmZiNFEBRPxiJ4e2Zf&#10;N2mzb8PuVqO/vlsQehxm5humXIy2F2fyoXOsYDrJQBA3TndsFHzsVy8zECEia+wdk4IrBVhUjw8l&#10;FtpdeEfnOhqRIBwKVNDGOBRShqYli2HiBuLkfTpvMSbpjdQeLwlue/maZW/SYsdpocWBli013/WP&#10;VXDa7lyWH9CbDZ2Oo/nKZ/UtKvX8NL7PQUQa43/43l5rBTn8XUk3QFa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m5sL8MAAADaAAAADwAAAAAAAAAAAAAAAACYAgAAZHJzL2Rv&#10;d25yZXYueG1sUEsFBgAAAAAEAAQA9QAAAIgDAAAAAA==&#10;" adj="3129" fillcolor="black [3213]" stroked="f" strokeweight="2pt"/>
              <v:shape id="上箭头 10" o:spid="_x0000_s1102" type="#_x0000_t68" style="position:absolute;left:36576;width:1238;height:4274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8eTsQA&#10;AADbAAAADwAAAGRycy9kb3ducmV2LnhtbESPQWsCMRCF74L/IUyhN822h6KrUUQQWnpyWwRv42bM&#10;rm4mS5Lqtr++cyj0NsN78943y/XgO3WjmNrABp6mBSjiOtiWnYHPj91kBiplZItdYDLwTQnWq/Fo&#10;iaUNd97TrcpOSQinEg00Ofel1qluyGOahp5YtHOIHrOs0Wkb8S7hvtPPRfGiPbYsDQ32tG2ovlZf&#10;3sDpfR+K+QGje6PTcXCX+az6ycY8PgybBahMQ/43/12/WsEXevlFBtC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6PHk7EAAAA2wAAAA8AAAAAAAAAAAAAAAAAmAIAAGRycy9k&#10;b3ducmV2LnhtbFBLBQYAAAAABAAEAPUAAACJAwAAAAA=&#10;" adj="3129" fillcolor="black [3213]" stroked="f" strokeweight="2pt"/>
            </v:group>
          </v:group>
        </w:pict>
      </w: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611C42" w:rsidRPr="0007431C" w:rsidRDefault="00611C42" w:rsidP="00611C42">
      <w:pPr>
        <w:widowControl/>
        <w:ind w:firstLineChars="200" w:firstLine="482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FE60A9" w:rsidRPr="0007431C" w:rsidRDefault="002A5163" w:rsidP="004B1BB5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  <w:r w:rsidRPr="0007431C">
        <w:rPr>
          <w:rFonts w:asciiTheme="majorHAnsi" w:hAnsiTheme="majorHAnsi" w:cs="Times New Roman"/>
          <w:b/>
          <w:sz w:val="24"/>
          <w:szCs w:val="24"/>
        </w:rPr>
        <w:t xml:space="preserve">Figure S2 </w:t>
      </w:r>
      <w:r w:rsidR="00681FA2" w:rsidRPr="0007431C">
        <w:rPr>
          <w:rFonts w:asciiTheme="majorHAnsi" w:hAnsiTheme="majorHAnsi" w:cs="Times New Roman"/>
          <w:b/>
          <w:sz w:val="24"/>
          <w:szCs w:val="24"/>
        </w:rPr>
        <w:t>Presentation of DH</w:t>
      </w:r>
      <w:r w:rsidR="00FE60A9" w:rsidRPr="0007431C">
        <w:rPr>
          <w:rFonts w:asciiTheme="majorHAnsi" w:hAnsiTheme="majorHAnsi" w:cs="Times New Roman"/>
          <w:b/>
          <w:sz w:val="24"/>
          <w:szCs w:val="24"/>
        </w:rPr>
        <w:t xml:space="preserve"> and </w:t>
      </w:r>
      <w:r w:rsidR="00E43B50" w:rsidRPr="0007431C">
        <w:rPr>
          <w:rFonts w:asciiTheme="majorHAnsi" w:hAnsiTheme="majorHAnsi" w:cs="Times New Roman"/>
          <w:b/>
          <w:sz w:val="24"/>
          <w:szCs w:val="24"/>
        </w:rPr>
        <w:t>h</w:t>
      </w:r>
      <w:r w:rsidR="00681FA2" w:rsidRPr="0007431C">
        <w:rPr>
          <w:rFonts w:asciiTheme="majorHAnsi" w:hAnsiTheme="majorHAnsi" w:cs="Times New Roman"/>
          <w:b/>
          <w:sz w:val="24"/>
          <w:szCs w:val="24"/>
        </w:rPr>
        <w:t>aploid</w:t>
      </w:r>
      <w:r w:rsidR="00FE60A9" w:rsidRPr="0007431C">
        <w:rPr>
          <w:rFonts w:asciiTheme="majorHAnsi" w:hAnsiTheme="majorHAnsi" w:cs="Times New Roman"/>
          <w:b/>
          <w:sz w:val="24"/>
          <w:szCs w:val="24"/>
        </w:rPr>
        <w:t xml:space="preserve"> populations </w:t>
      </w:r>
      <w:r w:rsidR="005B21DA" w:rsidRPr="0007431C">
        <w:rPr>
          <w:rFonts w:asciiTheme="majorHAnsi" w:hAnsiTheme="majorHAnsi" w:cs="Times New Roman"/>
          <w:b/>
          <w:sz w:val="24"/>
          <w:szCs w:val="24"/>
        </w:rPr>
        <w:t>planted</w:t>
      </w:r>
      <w:r w:rsidR="00FE60A9" w:rsidRPr="0007431C">
        <w:rPr>
          <w:rFonts w:asciiTheme="majorHAnsi" w:hAnsiTheme="majorHAnsi" w:cs="Times New Roman"/>
          <w:b/>
          <w:sz w:val="24"/>
          <w:szCs w:val="24"/>
        </w:rPr>
        <w:t xml:space="preserve"> in field</w:t>
      </w:r>
      <w:r w:rsidR="003E5B23" w:rsidRPr="0007431C">
        <w:rPr>
          <w:rFonts w:asciiTheme="majorHAnsi" w:hAnsiTheme="majorHAnsi" w:cs="Times New Roman"/>
          <w:b/>
          <w:sz w:val="24"/>
          <w:szCs w:val="24"/>
        </w:rPr>
        <w:t>.</w:t>
      </w: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FE60A9" w:rsidRPr="0007431C" w:rsidRDefault="00FE60A9" w:rsidP="00722059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035124" w:rsidRPr="0007431C" w:rsidRDefault="00035124" w:rsidP="00611C42">
      <w:pPr>
        <w:widowControl/>
        <w:ind w:firstLineChars="700" w:firstLine="1687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D9606D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  <w:r w:rsidRPr="00D9606D">
        <w:rPr>
          <w:rFonts w:asciiTheme="majorHAnsi" w:hAnsiTheme="majorHAnsi"/>
          <w:noProof/>
          <w:sz w:val="24"/>
          <w:szCs w:val="24"/>
        </w:rPr>
        <w:pict>
          <v:group id="组合 5" o:spid="_x0000_s1103" style="position:absolute;margin-left:-27.75pt;margin-top:1.8pt;width:474.75pt;height:304.5pt;z-index:251665408;mso-width-relative:margin;mso-height-relative:margin" coordsize="61436,41719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">
            <v:shape id="图表 134" o:spid="_x0000_s1104" type="#_x0000_t75" style="position:absolute;width:61432;height:4169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dnSA&#10;E8QAAADcAAAADwAAAGRycy9kb3ducmV2LnhtbERPTWvCQBC9C/6HZYTezMYqRaKrtBWLRVCaevA4&#10;ZqdJMDsbdrea9td3hYK3ebzPmS8704gLOV9bVjBKUhDEhdU1lwoOn+vhFIQPyBoby6TghzwsF/3e&#10;HDNtr/xBlzyUIoawz1BBFUKbSemLigz6xLbEkfuyzmCI0JVSO7zGcNPIxzR9kgZrjg0VtvRaUXHO&#10;v42CdPd7pPxlr/fr8dv7yYXVtjMrpR4G3fMMRKAu3MX/7o2O88cTuD0TL5CLP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B2dIATxAAAANwAAAAPAAAAAAAAAAAAAAAAAJsCAABkcnMv&#10;ZG93bnJldi54bWxQSwUGAAAAAAQABADzAAAAjAMAAAAA&#10;">
              <v:imagedata r:id="rId8" o:title=""/>
              <o:lock v:ext="edit" aspectratio="f"/>
            </v:shape>
            <v:shape id="TextBox 3" o:spid="_x0000_s1105" type="#_x0000_t202" style="position:absolute;left:1237;top:8837;width:3525;height:3113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2Hk8IA&#10;AADcAAAADwAAAGRycy9kb3ducmV2LnhtbERPzWrCQBC+F3yHZYTe6kYFK2k2UhXRa6MPMGanSWh2&#10;NmY3MfHpu0Kht/n4fifZDKYWPbWusqxgPotAEOdWV1wouJwPb2sQziNrrC2TgpEcbNLJS4Kxtnf+&#10;oj7zhQgh7GJUUHrfxFK6vCSDbmYb4sB929agD7AtpG7xHsJNLRdRtJIGKw4NJTa0Kyn/yTqjYKe3&#10;1/lhf7y9d+dHtT3aMR8fmVKv0+HzA4Snwf+L/9wnHeYvV/B8Jlwg0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G3YeTwgAAANwAAAAPAAAAAAAAAAAAAAAAAJgCAABkcnMvZG93&#10;bnJldi54bWxQSwUGAAAAAAQABAD1AAAAhwMAAAAA&#10;" fillcolor="white [3201]" stroked="f">
              <v:textbox style="layout-flow:vertical;mso-layout-flow-alt:bottom-to-top">
                <w:txbxContent>
                  <w:p w:rsidR="005B21DA" w:rsidRDefault="005B21DA" w:rsidP="00035124">
                    <w:pPr>
                      <w:pStyle w:val="a5"/>
                      <w:spacing w:before="0" w:beforeAutospacing="0" w:after="0" w:afterAutospacing="0"/>
                    </w:pPr>
                    <w:r>
                      <w:rPr>
                        <w:rFonts w:ascii="Times New Roman" w:eastAsiaTheme="minorEastAsia" w:hAnsi="Times New Roman" w:cs="Times New Roman"/>
                        <w:b/>
                        <w:bCs/>
                        <w:color w:val="000000" w:themeColor="dark1"/>
                        <w:sz w:val="22"/>
                        <w:szCs w:val="22"/>
                      </w:rPr>
                      <w:t>Number of</w:t>
                    </w:r>
                    <w:r>
                      <w:rPr>
                        <w:rFonts w:ascii="Times New Roman" w:eastAsiaTheme="minorEastAsia" w:hAnsi="Times New Roman" w:cs="Times New Roman" w:hint="eastAsia"/>
                        <w:b/>
                        <w:bCs/>
                        <w:color w:val="000000" w:themeColor="dark1"/>
                        <w:sz w:val="22"/>
                        <w:szCs w:val="22"/>
                      </w:rPr>
                      <w:t xml:space="preserve"> SNP markers    </w:t>
                    </w:r>
                  </w:p>
                </w:txbxContent>
              </v:textbox>
            </v:shape>
          </v:group>
        </w:pict>
      </w: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A6736E" w:rsidRPr="0007431C" w:rsidRDefault="00A6736E" w:rsidP="00611C42">
      <w:pPr>
        <w:widowControl/>
        <w:ind w:firstLineChars="300" w:firstLine="723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7239B" w:rsidRPr="0007431C" w:rsidRDefault="00B37D8A" w:rsidP="00611C42">
      <w:pPr>
        <w:widowControl/>
        <w:ind w:firstLineChars="300" w:firstLine="723"/>
        <w:jc w:val="left"/>
        <w:rPr>
          <w:rFonts w:asciiTheme="majorHAnsi" w:hAnsiTheme="majorHAnsi" w:cs="Times New Roman"/>
          <w:b/>
          <w:sz w:val="24"/>
          <w:szCs w:val="24"/>
        </w:rPr>
      </w:pPr>
      <w:r w:rsidRPr="0007431C">
        <w:rPr>
          <w:rFonts w:asciiTheme="majorHAnsi" w:hAnsiTheme="majorHAnsi" w:cs="Times New Roman"/>
          <w:b/>
          <w:sz w:val="24"/>
          <w:szCs w:val="24"/>
        </w:rPr>
        <w:t xml:space="preserve">Figure S3 </w:t>
      </w:r>
      <w:r w:rsidR="0077239B" w:rsidRPr="0007431C">
        <w:rPr>
          <w:rFonts w:asciiTheme="majorHAnsi" w:hAnsiTheme="majorHAnsi" w:cs="Times New Roman"/>
          <w:b/>
          <w:sz w:val="24"/>
          <w:szCs w:val="24"/>
        </w:rPr>
        <w:t xml:space="preserve">Histogram for </w:t>
      </w:r>
      <w:r w:rsidR="005B21DA" w:rsidRPr="0007431C">
        <w:rPr>
          <w:rFonts w:asciiTheme="majorHAnsi" w:hAnsiTheme="majorHAnsi" w:cs="Times New Roman"/>
          <w:b/>
          <w:sz w:val="24"/>
          <w:szCs w:val="24"/>
        </w:rPr>
        <w:t>g</w:t>
      </w:r>
      <w:r w:rsidR="0077239B" w:rsidRPr="0007431C">
        <w:rPr>
          <w:rFonts w:asciiTheme="majorHAnsi" w:hAnsiTheme="majorHAnsi" w:cs="Times New Roman"/>
          <w:b/>
          <w:sz w:val="24"/>
          <w:szCs w:val="24"/>
        </w:rPr>
        <w:t xml:space="preserve">enotypic </w:t>
      </w:r>
      <w:r w:rsidR="005B21DA" w:rsidRPr="0007431C">
        <w:rPr>
          <w:rFonts w:asciiTheme="majorHAnsi" w:hAnsiTheme="majorHAnsi" w:cs="Times New Roman"/>
          <w:b/>
          <w:sz w:val="24"/>
          <w:szCs w:val="24"/>
        </w:rPr>
        <w:t>p</w:t>
      </w:r>
      <w:r w:rsidR="0077239B" w:rsidRPr="0007431C">
        <w:rPr>
          <w:rFonts w:asciiTheme="majorHAnsi" w:hAnsiTheme="majorHAnsi" w:cs="Times New Roman"/>
          <w:b/>
          <w:sz w:val="24"/>
          <w:szCs w:val="24"/>
        </w:rPr>
        <w:t>ercentage in DH</w:t>
      </w:r>
      <w:r w:rsidR="009D3977" w:rsidRPr="0007431C">
        <w:rPr>
          <w:rFonts w:asciiTheme="majorHAnsi" w:hAnsiTheme="majorHAnsi" w:cs="Times New Roman"/>
          <w:b/>
          <w:sz w:val="24"/>
          <w:szCs w:val="24"/>
        </w:rPr>
        <w:t xml:space="preserve"> population</w:t>
      </w:r>
      <w:r w:rsidR="003E5B23" w:rsidRPr="0007431C">
        <w:rPr>
          <w:rFonts w:asciiTheme="majorHAnsi" w:hAnsiTheme="majorHAnsi" w:cs="Times New Roman"/>
          <w:b/>
          <w:sz w:val="24"/>
          <w:szCs w:val="24"/>
        </w:rPr>
        <w:t>.</w:t>
      </w: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683A51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  <w:r w:rsidRPr="0007431C">
        <w:rPr>
          <w:rFonts w:asciiTheme="majorHAnsi" w:hAnsiTheme="majorHAnsi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701248" behindDoc="0" locked="0" layoutInCell="1" allowOverlap="1">
            <wp:simplePos x="0" y="0"/>
            <wp:positionH relativeFrom="column">
              <wp:posOffset>-314325</wp:posOffset>
            </wp:positionH>
            <wp:positionV relativeFrom="paragraph">
              <wp:posOffset>390525</wp:posOffset>
            </wp:positionV>
            <wp:extent cx="6118860" cy="2962275"/>
            <wp:effectExtent l="0" t="0" r="0" b="9525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R and IVDMD 合并 剪裁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8860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F0799" w:rsidRPr="0007431C" w:rsidRDefault="005F079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095980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  <w:r w:rsidRPr="0007431C">
        <w:rPr>
          <w:rFonts w:asciiTheme="majorHAnsi" w:hAnsiTheme="majorHAnsi" w:cs="Times New Roman"/>
          <w:b/>
          <w:sz w:val="24"/>
          <w:szCs w:val="24"/>
        </w:rPr>
        <w:t xml:space="preserve">Figure S4 </w:t>
      </w:r>
      <w:r w:rsidR="008B0016" w:rsidRPr="0007431C">
        <w:rPr>
          <w:rFonts w:asciiTheme="majorHAnsi" w:hAnsiTheme="majorHAnsi" w:cs="Times New Roman"/>
          <w:b/>
          <w:sz w:val="24"/>
          <w:szCs w:val="24"/>
        </w:rPr>
        <w:t>QTL detect</w:t>
      </w:r>
      <w:r w:rsidR="00D719D5" w:rsidRPr="0007431C">
        <w:rPr>
          <w:rFonts w:asciiTheme="majorHAnsi" w:hAnsiTheme="majorHAnsi" w:cs="Times New Roman"/>
          <w:b/>
          <w:sz w:val="24"/>
          <w:szCs w:val="24"/>
        </w:rPr>
        <w:t>ed</w:t>
      </w:r>
      <w:r w:rsidR="004570C2" w:rsidRPr="0007431C">
        <w:rPr>
          <w:rFonts w:asciiTheme="majorHAnsi" w:hAnsiTheme="majorHAnsi" w:cs="Times New Roman"/>
          <w:b/>
          <w:sz w:val="24"/>
          <w:szCs w:val="24"/>
        </w:rPr>
        <w:t>frequenc</w:t>
      </w:r>
      <w:r w:rsidR="00D719D5" w:rsidRPr="0007431C">
        <w:rPr>
          <w:rFonts w:asciiTheme="majorHAnsi" w:hAnsiTheme="majorHAnsi" w:cs="Times New Roman"/>
          <w:b/>
          <w:sz w:val="24"/>
          <w:szCs w:val="24"/>
        </w:rPr>
        <w:t>y</w:t>
      </w:r>
      <w:r w:rsidR="004570C2" w:rsidRPr="0007431C">
        <w:rPr>
          <w:rFonts w:asciiTheme="majorHAnsi" w:hAnsiTheme="majorHAnsi" w:cs="Times New Roman"/>
          <w:b/>
          <w:sz w:val="24"/>
          <w:szCs w:val="24"/>
        </w:rPr>
        <w:t xml:space="preserve"> for</w:t>
      </w:r>
      <w:r w:rsidR="00B84A32" w:rsidRPr="0007431C">
        <w:rPr>
          <w:rFonts w:asciiTheme="majorHAnsi" w:hAnsiTheme="majorHAnsi" w:cs="Times New Roman"/>
          <w:b/>
          <w:sz w:val="24"/>
          <w:szCs w:val="24"/>
        </w:rPr>
        <w:t xml:space="preserve"> RPR </w:t>
      </w:r>
      <w:r w:rsidR="00A56032" w:rsidRPr="0007431C">
        <w:rPr>
          <w:rFonts w:asciiTheme="majorHAnsi" w:hAnsiTheme="majorHAnsi" w:cs="Times New Roman"/>
          <w:b/>
          <w:sz w:val="24"/>
          <w:szCs w:val="24"/>
        </w:rPr>
        <w:t>and IVDMD in DH</w:t>
      </w:r>
      <w:r w:rsidR="00B84A32" w:rsidRPr="0007431C">
        <w:rPr>
          <w:rFonts w:asciiTheme="majorHAnsi" w:hAnsiTheme="majorHAnsi" w:cs="Times New Roman"/>
          <w:b/>
          <w:sz w:val="24"/>
          <w:szCs w:val="24"/>
        </w:rPr>
        <w:t xml:space="preserve"> and </w:t>
      </w:r>
      <w:r w:rsidR="00EC6F8F" w:rsidRPr="0007431C">
        <w:rPr>
          <w:rFonts w:asciiTheme="majorHAnsi" w:hAnsiTheme="majorHAnsi" w:cs="Times New Roman"/>
          <w:b/>
          <w:sz w:val="24"/>
          <w:szCs w:val="24"/>
        </w:rPr>
        <w:t>h</w:t>
      </w:r>
      <w:r w:rsidR="00A56032" w:rsidRPr="0007431C">
        <w:rPr>
          <w:rFonts w:asciiTheme="majorHAnsi" w:hAnsiTheme="majorHAnsi" w:cs="Times New Roman"/>
          <w:b/>
          <w:sz w:val="24"/>
          <w:szCs w:val="24"/>
        </w:rPr>
        <w:t>aploid</w:t>
      </w:r>
      <w:r w:rsidR="00B84A32" w:rsidRPr="0007431C">
        <w:rPr>
          <w:rFonts w:asciiTheme="majorHAnsi" w:hAnsiTheme="majorHAnsi" w:cs="Times New Roman"/>
          <w:b/>
          <w:sz w:val="24"/>
          <w:szCs w:val="24"/>
        </w:rPr>
        <w:t xml:space="preserve"> populations</w:t>
      </w:r>
      <w:r w:rsidR="004570C2" w:rsidRPr="0007431C">
        <w:rPr>
          <w:rFonts w:asciiTheme="majorHAnsi" w:hAnsiTheme="majorHAnsi" w:cs="Times New Roman"/>
          <w:b/>
          <w:sz w:val="24"/>
          <w:szCs w:val="24"/>
        </w:rPr>
        <w:t xml:space="preserve"> with five-split cross validation for 1000 times</w:t>
      </w:r>
      <w:r w:rsidR="008B0016" w:rsidRPr="0007431C">
        <w:rPr>
          <w:rFonts w:asciiTheme="majorHAnsi" w:hAnsiTheme="majorHAnsi" w:cs="Times New Roman"/>
          <w:b/>
          <w:sz w:val="24"/>
          <w:szCs w:val="24"/>
        </w:rPr>
        <w:t>.</w:t>
      </w:r>
    </w:p>
    <w:p w:rsidR="00722059" w:rsidRPr="0007431C" w:rsidRDefault="00640F28" w:rsidP="00286603">
      <w:pPr>
        <w:widowControl/>
        <w:jc w:val="left"/>
        <w:rPr>
          <w:rFonts w:asciiTheme="majorHAnsi" w:hAnsiTheme="majorHAnsi" w:cs="Times New Roman"/>
          <w:sz w:val="24"/>
          <w:szCs w:val="24"/>
        </w:rPr>
      </w:pPr>
      <w:r w:rsidRPr="0007431C">
        <w:rPr>
          <w:rFonts w:asciiTheme="majorHAnsi" w:hAnsiTheme="majorHAnsi" w:cs="Times New Roman"/>
          <w:sz w:val="24"/>
          <w:szCs w:val="24"/>
        </w:rPr>
        <w:t>For RPR, the QTL at bin 2.02 and 5.05 were detected in DH and haploidpopulation</w:t>
      </w:r>
      <w:r w:rsidR="00E04A58" w:rsidRPr="0007431C">
        <w:rPr>
          <w:rFonts w:asciiTheme="majorHAnsi" w:hAnsiTheme="majorHAnsi" w:cs="Times New Roman"/>
          <w:sz w:val="24"/>
          <w:szCs w:val="24"/>
        </w:rPr>
        <w:t xml:space="preserve"> with high frequencies in the 1,000 cross-validation</w:t>
      </w:r>
      <w:r w:rsidRPr="0007431C">
        <w:rPr>
          <w:rFonts w:asciiTheme="majorHAnsi" w:hAnsiTheme="majorHAnsi" w:cs="Times New Roman"/>
          <w:sz w:val="24"/>
          <w:szCs w:val="24"/>
        </w:rPr>
        <w:t>, respectively</w:t>
      </w:r>
      <w:r w:rsidR="00E04A58" w:rsidRPr="0007431C">
        <w:rPr>
          <w:rFonts w:asciiTheme="majorHAnsi" w:hAnsiTheme="majorHAnsi" w:cs="Times New Roman"/>
          <w:sz w:val="24"/>
          <w:szCs w:val="24"/>
        </w:rPr>
        <w:t>. For IVDMD, the QTL at bin 8.04 and 8.05 were detected in DH and haploid population with high frequencies in the 1,000 cross-validation, respectively.</w:t>
      </w: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B27F0" w:rsidRPr="0007431C" w:rsidRDefault="009B27F0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B27F0" w:rsidRPr="0007431C" w:rsidRDefault="009B27F0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B27F0" w:rsidRPr="0007431C" w:rsidRDefault="009B27F0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B27F0" w:rsidRPr="0007431C" w:rsidRDefault="009B27F0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B27F0" w:rsidRPr="0007431C" w:rsidRDefault="009B27F0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B27F0" w:rsidRPr="0007431C" w:rsidRDefault="009B27F0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B27F0" w:rsidRPr="0007431C" w:rsidRDefault="009B27F0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B27F0" w:rsidRPr="0007431C" w:rsidRDefault="009B27F0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B27F0" w:rsidRPr="0007431C" w:rsidRDefault="009B27F0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B27F0" w:rsidRPr="0007431C" w:rsidRDefault="009B27F0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B27F0" w:rsidRPr="0007431C" w:rsidRDefault="009B27F0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B27F0" w:rsidRPr="0007431C" w:rsidRDefault="009B27F0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B27F0" w:rsidRPr="0007431C" w:rsidRDefault="009B27F0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B27F0" w:rsidRPr="0007431C" w:rsidRDefault="009B27F0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B27F0" w:rsidRPr="0007431C" w:rsidRDefault="009B27F0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B27F0" w:rsidRPr="0007431C" w:rsidRDefault="009B27F0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B27F0" w:rsidRPr="0007431C" w:rsidRDefault="009B27F0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B27F0" w:rsidRPr="0007431C" w:rsidRDefault="009B27F0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685A87" w:rsidRPr="0007431C" w:rsidRDefault="00685A87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646833" w:rsidRPr="0007431C" w:rsidRDefault="00646833" w:rsidP="00646833">
      <w:pPr>
        <w:rPr>
          <w:rFonts w:asciiTheme="majorHAnsi" w:hAnsiTheme="majorHAnsi" w:cs="Times New Roman"/>
          <w:b/>
          <w:sz w:val="24"/>
          <w:szCs w:val="24"/>
        </w:rPr>
      </w:pPr>
      <w:r w:rsidRPr="0007431C">
        <w:rPr>
          <w:rFonts w:asciiTheme="majorHAnsi" w:hAnsiTheme="majorHAnsi" w:cs="Times New Roman"/>
          <w:b/>
          <w:sz w:val="24"/>
          <w:szCs w:val="24"/>
        </w:rPr>
        <w:t>Supplemental Tables</w:t>
      </w:r>
    </w:p>
    <w:p w:rsidR="00646833" w:rsidRPr="0007431C" w:rsidRDefault="00646833" w:rsidP="00611C42">
      <w:pPr>
        <w:widowControl/>
        <w:ind w:left="2650" w:hangingChars="1100" w:hanging="2650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FF0F30" w:rsidRPr="0007431C" w:rsidRDefault="00685A87" w:rsidP="0064683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  <w:r w:rsidRPr="0007431C">
        <w:rPr>
          <w:rFonts w:asciiTheme="majorHAnsi" w:hAnsiTheme="majorHAnsi" w:cs="Times New Roman"/>
          <w:b/>
          <w:sz w:val="24"/>
          <w:szCs w:val="24"/>
        </w:rPr>
        <w:t>T</w:t>
      </w:r>
      <w:r w:rsidR="00B03CB4" w:rsidRPr="0007431C">
        <w:rPr>
          <w:rFonts w:asciiTheme="majorHAnsi" w:hAnsiTheme="majorHAnsi" w:cs="Times New Roman"/>
          <w:b/>
          <w:sz w:val="24"/>
          <w:szCs w:val="24"/>
        </w:rPr>
        <w:t xml:space="preserve">able </w:t>
      </w:r>
      <w:r w:rsidRPr="0007431C">
        <w:rPr>
          <w:rFonts w:asciiTheme="majorHAnsi" w:hAnsiTheme="majorHAnsi" w:cs="Times New Roman"/>
          <w:b/>
          <w:sz w:val="24"/>
          <w:szCs w:val="24"/>
        </w:rPr>
        <w:t>S</w:t>
      </w:r>
      <w:r w:rsidR="00B03CB4" w:rsidRPr="0007431C">
        <w:rPr>
          <w:rFonts w:asciiTheme="majorHAnsi" w:hAnsiTheme="majorHAnsi" w:cs="Times New Roman"/>
          <w:b/>
          <w:sz w:val="24"/>
          <w:szCs w:val="24"/>
        </w:rPr>
        <w:t>1 Primer sequences of genes involved in lignin and cellulose synthesis for RT-PCR</w:t>
      </w:r>
      <w:r w:rsidR="003E5B23" w:rsidRPr="0007431C">
        <w:rPr>
          <w:rFonts w:asciiTheme="majorHAnsi" w:hAnsiTheme="majorHAnsi" w:cs="Times New Roman"/>
          <w:b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179"/>
        <w:tblW w:w="11241" w:type="dxa"/>
        <w:tblLook w:val="04A0"/>
      </w:tblPr>
      <w:tblGrid>
        <w:gridCol w:w="1220"/>
        <w:gridCol w:w="1861"/>
        <w:gridCol w:w="4080"/>
        <w:gridCol w:w="4080"/>
      </w:tblGrid>
      <w:tr w:rsidR="00B4630F" w:rsidRPr="0007431C" w:rsidTr="00B4630F">
        <w:trPr>
          <w:trHeight w:val="660"/>
        </w:trPr>
        <w:tc>
          <w:tcPr>
            <w:tcW w:w="12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8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Accession numbers</w:t>
            </w:r>
          </w:p>
        </w:tc>
        <w:tc>
          <w:tcPr>
            <w:tcW w:w="4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Reverse primer</w:t>
            </w:r>
          </w:p>
        </w:tc>
      </w:tr>
      <w:tr w:rsidR="00B4630F" w:rsidRPr="0007431C" w:rsidTr="00B4630F">
        <w:trPr>
          <w:trHeight w:val="33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i/>
                <w:iCs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i/>
                <w:iCs/>
                <w:color w:val="000000"/>
                <w:kern w:val="0"/>
                <w:szCs w:val="21"/>
              </w:rPr>
              <w:t>PA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L7791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CACGGACCACCTGACCCACAA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GCGTACCTGTCCTGCTTGGGC</w:t>
            </w:r>
          </w:p>
        </w:tc>
      </w:tr>
      <w:tr w:rsidR="00B4630F" w:rsidRPr="0007431C" w:rsidTr="00B4630F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i/>
                <w:iCs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i/>
                <w:iCs/>
                <w:color w:val="000000"/>
                <w:kern w:val="0"/>
                <w:szCs w:val="21"/>
              </w:rPr>
              <w:t>COM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M7323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ACTCTTGCCCTGTCTGTTCCTTGTA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CACCGCGTCCTTGAGATAGTACCT</w:t>
            </w:r>
          </w:p>
        </w:tc>
      </w:tr>
      <w:tr w:rsidR="00B4630F" w:rsidRPr="0007431C" w:rsidTr="00B4630F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i/>
                <w:iCs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i/>
                <w:iCs/>
                <w:color w:val="000000"/>
                <w:kern w:val="0"/>
                <w:szCs w:val="21"/>
              </w:rPr>
              <w:t>ccoAOMT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AJ24298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ACATCAACCGCGAGAACTACGAGCT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CGCTCGTGGTAGTTGAGGTAGTTGT</w:t>
            </w:r>
          </w:p>
        </w:tc>
      </w:tr>
      <w:tr w:rsidR="00B4630F" w:rsidRPr="0007431C" w:rsidTr="00B4630F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i/>
                <w:iCs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i/>
                <w:iCs/>
                <w:color w:val="000000"/>
                <w:kern w:val="0"/>
                <w:szCs w:val="21"/>
              </w:rPr>
              <w:t>CCR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NM_001112018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GGCACCGTCAGGAACCCAGAT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AGATGGCGTCGTAGTCCAGCAGA</w:t>
            </w:r>
          </w:p>
        </w:tc>
      </w:tr>
      <w:tr w:rsidR="00B4630F" w:rsidRPr="0007431C" w:rsidTr="00B4630F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i/>
                <w:iCs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i/>
                <w:iCs/>
                <w:color w:val="000000"/>
                <w:kern w:val="0"/>
                <w:szCs w:val="21"/>
              </w:rPr>
              <w:t>CA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AJ00570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TCGGGGCTTCAAAGTATCCTAT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TATGACCAGATCTTCTTGTTGCAGT</w:t>
            </w:r>
          </w:p>
        </w:tc>
      </w:tr>
      <w:tr w:rsidR="00B4630F" w:rsidRPr="0007431C" w:rsidTr="00B4630F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i/>
                <w:iCs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i/>
                <w:iCs/>
                <w:color w:val="000000"/>
                <w:kern w:val="0"/>
                <w:szCs w:val="21"/>
              </w:rPr>
              <w:t>CesA1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AY372245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TGGAGTGGCATCGGGATCG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CACCGTCGTCCACTTGAACAG</w:t>
            </w:r>
          </w:p>
        </w:tc>
      </w:tr>
      <w:tr w:rsidR="00B4630F" w:rsidRPr="0007431C" w:rsidTr="00B4630F">
        <w:trPr>
          <w:trHeight w:val="315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i/>
                <w:iCs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i/>
                <w:iCs/>
                <w:color w:val="000000"/>
                <w:kern w:val="0"/>
                <w:szCs w:val="21"/>
              </w:rPr>
              <w:t>CesA1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AY372246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ATCTATCGGACCGTCTCAACCAGG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GCCACTTGAGGTTGCCGTTCTT</w:t>
            </w:r>
          </w:p>
        </w:tc>
      </w:tr>
      <w:tr w:rsidR="00B4630F" w:rsidRPr="0007431C" w:rsidTr="00B4630F">
        <w:trPr>
          <w:trHeight w:val="330"/>
        </w:trPr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i/>
                <w:iCs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i/>
                <w:iCs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4630F" w:rsidRPr="0007431C" w:rsidRDefault="00C16491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1174F5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DQ492681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TCACTACGACTGCTGAGCGAGAAAT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30F" w:rsidRPr="0007431C" w:rsidRDefault="00B4630F" w:rsidP="00B4630F">
            <w:pPr>
              <w:widowControl/>
              <w:jc w:val="left"/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Cs w:val="21"/>
              </w:rPr>
              <w:t>AATAGAACCTCAGGGCACCTAAACC</w:t>
            </w:r>
          </w:p>
        </w:tc>
      </w:tr>
    </w:tbl>
    <w:p w:rsidR="00685A87" w:rsidRPr="0007431C" w:rsidRDefault="00685A87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B03CB4" w:rsidRPr="0007431C" w:rsidRDefault="00B03CB4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F348A0" w:rsidRPr="0007431C" w:rsidRDefault="00F348A0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685A87" w:rsidP="005A4875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  <w:r w:rsidRPr="0007431C">
        <w:rPr>
          <w:rFonts w:asciiTheme="majorHAnsi" w:hAnsiTheme="majorHAnsi" w:cs="Times New Roman"/>
          <w:b/>
          <w:sz w:val="24"/>
          <w:szCs w:val="24"/>
        </w:rPr>
        <w:t xml:space="preserve">Table S2 </w:t>
      </w:r>
      <w:r w:rsidR="00F348A0" w:rsidRPr="0007431C">
        <w:rPr>
          <w:rFonts w:asciiTheme="majorHAnsi" w:hAnsiTheme="majorHAnsi" w:cs="Times New Roman"/>
          <w:b/>
          <w:sz w:val="24"/>
          <w:szCs w:val="24"/>
        </w:rPr>
        <w:t>Summa</w:t>
      </w:r>
      <w:r w:rsidR="004A54DC" w:rsidRPr="0007431C">
        <w:rPr>
          <w:rFonts w:asciiTheme="majorHAnsi" w:hAnsiTheme="majorHAnsi" w:cs="Times New Roman"/>
          <w:b/>
          <w:sz w:val="24"/>
          <w:szCs w:val="24"/>
        </w:rPr>
        <w:t>ry of SNP characteristics in DH</w:t>
      </w:r>
      <w:r w:rsidR="003040CC" w:rsidRPr="0007431C">
        <w:rPr>
          <w:rFonts w:asciiTheme="majorHAnsi" w:hAnsiTheme="majorHAnsi" w:cs="Times New Roman"/>
          <w:b/>
          <w:sz w:val="24"/>
          <w:szCs w:val="24"/>
        </w:rPr>
        <w:t xml:space="preserve"> population</w:t>
      </w:r>
      <w:r w:rsidR="003E5B23" w:rsidRPr="0007431C">
        <w:rPr>
          <w:rFonts w:asciiTheme="majorHAnsi" w:hAnsiTheme="majorHAnsi" w:cs="Times New Roman"/>
          <w:b/>
          <w:sz w:val="24"/>
          <w:szCs w:val="24"/>
        </w:rPr>
        <w:t>.</w:t>
      </w:r>
    </w:p>
    <w:p w:rsidR="00685A87" w:rsidRPr="0007431C" w:rsidRDefault="00685A87" w:rsidP="00611C42">
      <w:pPr>
        <w:widowControl/>
        <w:ind w:firstLineChars="600" w:firstLine="1446"/>
        <w:jc w:val="left"/>
        <w:rPr>
          <w:rFonts w:asciiTheme="majorHAnsi" w:hAnsiTheme="majorHAnsi" w:cs="Times New Roman"/>
          <w:b/>
          <w:sz w:val="24"/>
          <w:szCs w:val="24"/>
        </w:rPr>
      </w:pPr>
    </w:p>
    <w:tbl>
      <w:tblPr>
        <w:tblW w:w="9524" w:type="dxa"/>
        <w:tblInd w:w="-602" w:type="dxa"/>
        <w:tblLook w:val="04A0"/>
      </w:tblPr>
      <w:tblGrid>
        <w:gridCol w:w="4600"/>
        <w:gridCol w:w="222"/>
        <w:gridCol w:w="2000"/>
        <w:gridCol w:w="222"/>
        <w:gridCol w:w="1095"/>
        <w:gridCol w:w="1385"/>
      </w:tblGrid>
      <w:tr w:rsidR="00F348A0" w:rsidRPr="0007431C" w:rsidTr="00F348A0">
        <w:trPr>
          <w:trHeight w:val="330"/>
        </w:trPr>
        <w:tc>
          <w:tcPr>
            <w:tcW w:w="4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ean±SD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4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ange</w:t>
            </w:r>
          </w:p>
        </w:tc>
      </w:tr>
      <w:tr w:rsidR="00F348A0" w:rsidRPr="0007431C" w:rsidTr="00F348A0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igh-quality SNP numbe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9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</w:tr>
      <w:tr w:rsidR="00F348A0" w:rsidRPr="0007431C" w:rsidTr="00F348A0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AF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7B2888" w:rsidP="007B2888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>
              <w:rPr>
                <w:rFonts w:asciiTheme="majorHAnsi" w:eastAsia="宋体" w:hAnsiTheme="majorHAnsi" w:cs="Times New Roman" w:hint="eastAsia"/>
                <w:color w:val="000000"/>
                <w:kern w:val="0"/>
                <w:szCs w:val="21"/>
              </w:rPr>
              <w:t>0.42</w:t>
            </w:r>
            <w:r w:rsidR="00F348A0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±</w:t>
            </w:r>
            <w:r>
              <w:rPr>
                <w:rFonts w:asciiTheme="majorHAnsi" w:eastAsia="宋体" w:hAnsiTheme="majorHAnsi" w:cs="Times New Roman" w:hint="eastAsia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7B2888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>
              <w:rPr>
                <w:rFonts w:asciiTheme="majorHAnsi" w:eastAsia="宋体" w:hAnsiTheme="majorHAnsi" w:cs="Times New Roman" w:hint="eastAsia"/>
                <w:color w:val="000000"/>
                <w:kern w:val="0"/>
                <w:szCs w:val="21"/>
              </w:rPr>
              <w:t>0.50</w:t>
            </w:r>
          </w:p>
        </w:tc>
      </w:tr>
      <w:tr w:rsidR="00F348A0" w:rsidRPr="0007431C" w:rsidTr="00F348A0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NP heterozygosity in each line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.06±4.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25.81 </w:t>
            </w:r>
          </w:p>
        </w:tc>
      </w:tr>
      <w:tr w:rsidR="00F348A0" w:rsidRPr="0007431C" w:rsidTr="00F348A0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NP missing rate in each line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.50±2.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15.36 </w:t>
            </w:r>
          </w:p>
        </w:tc>
      </w:tr>
      <w:tr w:rsidR="00F348A0" w:rsidRPr="0007431C" w:rsidTr="00F348A0">
        <w:trPr>
          <w:trHeight w:val="300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NP missing rate (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.50±2.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20.00 </w:t>
            </w:r>
          </w:p>
        </w:tc>
      </w:tr>
      <w:tr w:rsidR="00F348A0" w:rsidRPr="0007431C" w:rsidTr="00F348A0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NP heterozygosity (%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.06±1.9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8A0" w:rsidRPr="0007431C" w:rsidRDefault="00F348A0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14.21 </w:t>
            </w:r>
          </w:p>
        </w:tc>
      </w:tr>
    </w:tbl>
    <w:p w:rsidR="00F348A0" w:rsidRPr="0007431C" w:rsidRDefault="00F348A0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685A87" w:rsidP="005A4875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  <w:r w:rsidRPr="0007431C">
        <w:rPr>
          <w:rFonts w:asciiTheme="majorHAnsi" w:hAnsiTheme="majorHAnsi" w:cs="Times New Roman"/>
          <w:b/>
          <w:sz w:val="24"/>
          <w:szCs w:val="24"/>
        </w:rPr>
        <w:t>Table S3</w:t>
      </w:r>
      <w:r w:rsidR="003040CC" w:rsidRPr="0007431C">
        <w:rPr>
          <w:rFonts w:asciiTheme="majorHAnsi" w:hAnsiTheme="majorHAnsi" w:cs="Times New Roman"/>
          <w:b/>
          <w:sz w:val="24"/>
          <w:szCs w:val="24"/>
        </w:rPr>
        <w:t xml:space="preserve"> Summary of the</w:t>
      </w:r>
      <w:r w:rsidR="004A54DC" w:rsidRPr="0007431C">
        <w:rPr>
          <w:rFonts w:asciiTheme="majorHAnsi" w:hAnsiTheme="majorHAnsi" w:cs="Times New Roman"/>
          <w:b/>
          <w:sz w:val="24"/>
          <w:szCs w:val="24"/>
        </w:rPr>
        <w:t xml:space="preserve"> linkage map characteristics DH</w:t>
      </w:r>
      <w:r w:rsidR="003040CC" w:rsidRPr="0007431C">
        <w:rPr>
          <w:rFonts w:asciiTheme="majorHAnsi" w:hAnsiTheme="majorHAnsi" w:cs="Times New Roman"/>
          <w:b/>
          <w:sz w:val="24"/>
          <w:szCs w:val="24"/>
        </w:rPr>
        <w:t xml:space="preserve"> population.</w:t>
      </w: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tbl>
      <w:tblPr>
        <w:tblW w:w="9771" w:type="dxa"/>
        <w:tblInd w:w="-722" w:type="dxa"/>
        <w:tblLook w:val="04A0"/>
      </w:tblPr>
      <w:tblGrid>
        <w:gridCol w:w="1414"/>
        <w:gridCol w:w="222"/>
        <w:gridCol w:w="1339"/>
        <w:gridCol w:w="222"/>
        <w:gridCol w:w="889"/>
        <w:gridCol w:w="222"/>
        <w:gridCol w:w="1650"/>
        <w:gridCol w:w="222"/>
        <w:gridCol w:w="1650"/>
        <w:gridCol w:w="222"/>
        <w:gridCol w:w="1731"/>
      </w:tblGrid>
      <w:tr w:rsidR="003040CC" w:rsidRPr="0007431C" w:rsidTr="003040CC">
        <w:trPr>
          <w:trHeight w:val="203"/>
        </w:trPr>
        <w:tc>
          <w:tcPr>
            <w:tcW w:w="1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Number of markers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Length (cM)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inimum interval (cM)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aximum  interval (cM)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Average interval (cM) </w:t>
            </w:r>
          </w:p>
        </w:tc>
      </w:tr>
      <w:tr w:rsidR="003040CC" w:rsidRPr="0007431C" w:rsidTr="003040CC">
        <w:trPr>
          <w:trHeight w:val="194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00.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5.8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0.70 </w:t>
            </w:r>
          </w:p>
        </w:tc>
      </w:tr>
      <w:tr w:rsidR="003040CC" w:rsidRPr="0007431C" w:rsidTr="003040CC">
        <w:trPr>
          <w:trHeight w:val="18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17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19.6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1.65 </w:t>
            </w:r>
          </w:p>
        </w:tc>
      </w:tr>
      <w:tr w:rsidR="003040CC" w:rsidRPr="0007431C" w:rsidTr="003040CC">
        <w:trPr>
          <w:trHeight w:val="18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3.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12.5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2.04 </w:t>
            </w:r>
          </w:p>
        </w:tc>
      </w:tr>
      <w:tr w:rsidR="003040CC" w:rsidRPr="0007431C" w:rsidTr="003040CC">
        <w:trPr>
          <w:trHeight w:val="18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2.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16.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1.01 </w:t>
            </w:r>
          </w:p>
        </w:tc>
      </w:tr>
      <w:tr w:rsidR="003040CC" w:rsidRPr="0007431C" w:rsidTr="003040CC">
        <w:trPr>
          <w:trHeight w:val="18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5.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16.6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1.58 </w:t>
            </w:r>
          </w:p>
        </w:tc>
      </w:tr>
      <w:tr w:rsidR="003040CC" w:rsidRPr="0007431C" w:rsidTr="003040CC">
        <w:trPr>
          <w:trHeight w:val="18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0.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15.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1.65 </w:t>
            </w:r>
          </w:p>
        </w:tc>
      </w:tr>
      <w:tr w:rsidR="003040CC" w:rsidRPr="0007431C" w:rsidTr="003040CC">
        <w:trPr>
          <w:trHeight w:val="18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36.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12.7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1.54 </w:t>
            </w:r>
          </w:p>
        </w:tc>
      </w:tr>
      <w:tr w:rsidR="003040CC" w:rsidRPr="0007431C" w:rsidTr="003040CC">
        <w:trPr>
          <w:trHeight w:val="18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95.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7.6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0.56 </w:t>
            </w:r>
          </w:p>
        </w:tc>
      </w:tr>
      <w:tr w:rsidR="003040CC" w:rsidRPr="0007431C" w:rsidTr="003040CC">
        <w:trPr>
          <w:trHeight w:val="183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0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0.0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20.1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1.75 </w:t>
            </w:r>
          </w:p>
        </w:tc>
      </w:tr>
      <w:tr w:rsidR="003040CC" w:rsidRPr="0007431C" w:rsidTr="003040CC">
        <w:trPr>
          <w:trHeight w:val="194"/>
        </w:trPr>
        <w:tc>
          <w:tcPr>
            <w:tcW w:w="1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74.3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0.014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13.59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40CC" w:rsidRPr="0007431C" w:rsidRDefault="003040CC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1.08 </w:t>
            </w:r>
          </w:p>
        </w:tc>
      </w:tr>
    </w:tbl>
    <w:p w:rsidR="00646833" w:rsidRPr="0007431C" w:rsidRDefault="00646833" w:rsidP="0050363B">
      <w:pPr>
        <w:widowControl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685A87" w:rsidP="00611C42">
      <w:pPr>
        <w:widowControl/>
        <w:ind w:left="3373" w:hangingChars="1400" w:hanging="3373"/>
        <w:rPr>
          <w:rFonts w:asciiTheme="majorHAnsi" w:hAnsiTheme="majorHAnsi" w:cs="Times New Roman"/>
          <w:b/>
          <w:bCs/>
          <w:sz w:val="24"/>
          <w:szCs w:val="24"/>
        </w:rPr>
      </w:pPr>
      <w:r w:rsidRPr="0007431C">
        <w:rPr>
          <w:rFonts w:asciiTheme="majorHAnsi" w:hAnsiTheme="majorHAnsi" w:cs="Times New Roman"/>
          <w:b/>
          <w:sz w:val="24"/>
          <w:szCs w:val="24"/>
        </w:rPr>
        <w:t>Table S4</w:t>
      </w:r>
      <w:r w:rsidR="00123ABF" w:rsidRPr="0007431C">
        <w:rPr>
          <w:rFonts w:asciiTheme="majorHAnsi" w:hAnsiTheme="majorHAnsi" w:cs="Times New Roman"/>
          <w:b/>
          <w:sz w:val="24"/>
          <w:szCs w:val="24"/>
        </w:rPr>
        <w:t xml:space="preserve"> QTL</w:t>
      </w:r>
      <w:r w:rsidR="003F07B9" w:rsidRPr="0007431C">
        <w:rPr>
          <w:rFonts w:asciiTheme="majorHAnsi" w:hAnsiTheme="majorHAnsi" w:cs="Times New Roman"/>
          <w:b/>
          <w:sz w:val="24"/>
          <w:szCs w:val="24"/>
        </w:rPr>
        <w:t xml:space="preserve"> detected for </w:t>
      </w:r>
      <w:r w:rsidR="00785A6B" w:rsidRPr="0007431C">
        <w:rPr>
          <w:rFonts w:asciiTheme="majorHAnsi" w:hAnsiTheme="majorHAnsi" w:cs="Times New Roman"/>
          <w:b/>
          <w:bCs/>
          <w:sz w:val="24"/>
          <w:szCs w:val="24"/>
        </w:rPr>
        <w:t xml:space="preserve">other </w:t>
      </w:r>
      <w:r w:rsidR="00E43B50" w:rsidRPr="0007431C">
        <w:rPr>
          <w:rFonts w:asciiTheme="majorHAnsi" w:hAnsiTheme="majorHAnsi" w:cs="Times New Roman"/>
          <w:b/>
          <w:bCs/>
          <w:sz w:val="24"/>
          <w:szCs w:val="24"/>
        </w:rPr>
        <w:t>stalk</w:t>
      </w:r>
      <w:r w:rsidR="00785A6B" w:rsidRPr="0007431C">
        <w:rPr>
          <w:rFonts w:asciiTheme="majorHAnsi" w:hAnsiTheme="majorHAnsi" w:cs="Times New Roman"/>
          <w:b/>
          <w:bCs/>
          <w:sz w:val="24"/>
          <w:szCs w:val="24"/>
        </w:rPr>
        <w:t xml:space="preserve"> traits in DH and </w:t>
      </w:r>
      <w:r w:rsidR="00E43B50" w:rsidRPr="0007431C">
        <w:rPr>
          <w:rFonts w:asciiTheme="majorHAnsi" w:hAnsiTheme="majorHAnsi" w:cs="Times New Roman"/>
          <w:b/>
          <w:bCs/>
          <w:sz w:val="24"/>
          <w:szCs w:val="24"/>
        </w:rPr>
        <w:t>h</w:t>
      </w:r>
      <w:r w:rsidR="00646833" w:rsidRPr="0007431C">
        <w:rPr>
          <w:rFonts w:asciiTheme="majorHAnsi" w:hAnsiTheme="majorHAnsi" w:cs="Times New Roman"/>
          <w:b/>
          <w:bCs/>
          <w:sz w:val="24"/>
          <w:szCs w:val="24"/>
        </w:rPr>
        <w:t>aploid populations.</w:t>
      </w:r>
    </w:p>
    <w:p w:rsidR="00646833" w:rsidRPr="0007431C" w:rsidRDefault="00646833" w:rsidP="00611C42">
      <w:pPr>
        <w:widowControl/>
        <w:ind w:left="3373" w:hangingChars="1400" w:hanging="3373"/>
        <w:rPr>
          <w:rFonts w:asciiTheme="majorHAnsi" w:hAnsiTheme="majorHAnsi" w:cs="Times New Roman"/>
          <w:b/>
          <w:bCs/>
          <w:sz w:val="24"/>
          <w:szCs w:val="24"/>
        </w:rPr>
      </w:pPr>
    </w:p>
    <w:tbl>
      <w:tblPr>
        <w:tblW w:w="9668" w:type="dxa"/>
        <w:tblInd w:w="108" w:type="dxa"/>
        <w:tblLook w:val="04A0"/>
      </w:tblPr>
      <w:tblGrid>
        <w:gridCol w:w="1236"/>
        <w:gridCol w:w="977"/>
        <w:gridCol w:w="1271"/>
        <w:gridCol w:w="1396"/>
        <w:gridCol w:w="1483"/>
        <w:gridCol w:w="1483"/>
        <w:gridCol w:w="656"/>
        <w:gridCol w:w="616"/>
        <w:gridCol w:w="796"/>
      </w:tblGrid>
      <w:tr w:rsidR="00D63F72" w:rsidRPr="0007431C" w:rsidTr="00D63F72">
        <w:trPr>
          <w:trHeight w:val="345"/>
        </w:trPr>
        <w:tc>
          <w:tcPr>
            <w:tcW w:w="1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Traits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Bin</w:t>
            </w:r>
          </w:p>
        </w:tc>
        <w:tc>
          <w:tcPr>
            <w:tcW w:w="1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osition(cM)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Support interval</w:t>
            </w:r>
            <w:r w:rsidR="00D171BE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 xml:space="preserve"> (cM)</w:t>
            </w:r>
          </w:p>
        </w:tc>
        <w:tc>
          <w:tcPr>
            <w:tcW w:w="28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Flanking markers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6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LOD</w:t>
            </w:r>
          </w:p>
        </w:tc>
        <w:tc>
          <w:tcPr>
            <w:tcW w:w="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A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7431C">
              <w:rPr>
                <w:rFonts w:asciiTheme="majorHAnsi" w:eastAsia="宋体" w:hAnsiTheme="majorHAnsi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</w:rPr>
              <w:t>G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</w:tr>
      <w:tr w:rsidR="00D63F72" w:rsidRPr="0007431C" w:rsidTr="00D63F72">
        <w:trPr>
          <w:trHeight w:val="31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D63F72" w:rsidRPr="0007431C" w:rsidTr="00D63F72">
        <w:trPr>
          <w:trHeight w:val="375"/>
        </w:trPr>
        <w:tc>
          <w:tcPr>
            <w:tcW w:w="12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WC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haploid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70.69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70.11-70.98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1087901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1215138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4.67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0.79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4.7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WC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73.4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73.07-73.8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109273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SYN150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.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1.0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25.5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WC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haploi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80.1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80.01-80.3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110151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111716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0.8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7.8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7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WC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43.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41.12-144.9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214784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21510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0.8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4.4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WC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4.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70.5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70.39-70.7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40751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40792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3.9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0.7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1.4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75"/>
        </w:trPr>
        <w:tc>
          <w:tcPr>
            <w:tcW w:w="12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ADF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39.91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39.28-40.1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1066291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SYN29479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.02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1.56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1.5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ADF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haploi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48.6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48.35-48.6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116577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120571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6.3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1.7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5.9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75"/>
        </w:trPr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ADF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haploi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4.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3.64-58.1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203052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20399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6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4.8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ADF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2.02/2.0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7.5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3.64-61.4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203052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203991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.7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2.3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ADF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.0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40.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38.65-45.1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SYN3753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50262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3.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1.3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7.4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ADF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8.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82.6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82.42-83.2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806874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80696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6.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1.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4.9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NDF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39.91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39.28-40.1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1066291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SYN29479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6.8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1.09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.6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NDF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haploi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48.6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48.35-48.6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116577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12057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6.7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2.1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6.2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405"/>
        </w:trPr>
        <w:tc>
          <w:tcPr>
            <w:tcW w:w="12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NDF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.04/1.0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5.8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5.29-56.4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117998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SYN398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3.5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2.8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6.8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NDF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haploi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4.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3.64-58.1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203052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20399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4.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0.1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NDF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2.02/2.0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8.6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3.64-62.5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203052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203991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3.6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9.9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NDF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haploi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4.1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59.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55.99-160.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SYN2401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SYN78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3.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7.3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7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NDF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8.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81.6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81.45-81.9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806813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806874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.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2.3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3.6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NDF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haploi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9.02/9.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9.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7.28-60.6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SYN2987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90379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3.6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1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8.4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75"/>
        </w:trPr>
        <w:tc>
          <w:tcPr>
            <w:tcW w:w="12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Lig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haploid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99.62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99.24-100.43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3089927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SYN28295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3.6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1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Lig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03.9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02.06-105.4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SYN2829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309862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.6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0.3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9.4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75"/>
        </w:trPr>
        <w:tc>
          <w:tcPr>
            <w:tcW w:w="123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Lig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6.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49.8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43.22-50.7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604175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60512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6.2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23.5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Lig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haploi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6.0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69.6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65.63-71.1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606488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606522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4.2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0.4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2.9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Cel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haploi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4.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4.1-54.2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117772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12414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2.0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1.5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24.1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75"/>
        </w:trPr>
        <w:tc>
          <w:tcPr>
            <w:tcW w:w="12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Cel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haploid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43.6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37.97-44.03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SYN2695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201930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3.47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6.6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Cel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5.31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3.64-60.3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203052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203991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.74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2.9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7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Cel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haploi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47.6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46.98-149.3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315139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31655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4.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8.3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Cel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.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33.8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33.61-134.3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514924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51426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1.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2.4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7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Cel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haploi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7.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02.8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97.86-106.6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710585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SYN33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.5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1.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0.6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7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Cel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8.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78.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77.75-78.4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806091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SYN374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1.1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3.3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lastRenderedPageBreak/>
              <w:t>Cel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haploi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9.0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09.9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08.29-115.2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SYN2512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91046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0.7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.7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75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WSC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6.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6.42-57.5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117998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SYN364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.6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4.5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WSC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6.0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1.6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50.73-53.4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604996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60525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-1.4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9.5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75"/>
        </w:trPr>
        <w:tc>
          <w:tcPr>
            <w:tcW w:w="123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WSC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haploid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8.05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85.38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84.79-85.7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8069355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8074750</w:t>
            </w:r>
          </w:p>
        </w:tc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4.88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14.6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WSC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  <w:vertAlign w:val="superscript"/>
              </w:rPr>
              <w:t>DH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8.0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94.7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94.47-95.2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807703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PZE_108076067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7.9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20.8</w:t>
            </w:r>
            <w:r w:rsidR="0050363B" w:rsidRPr="0007431C">
              <w:rPr>
                <w:rFonts w:asciiTheme="majorHAnsi" w:eastAsia="宋体" w:hAnsiTheme="majorHAnsi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63F72" w:rsidRPr="0007431C" w:rsidTr="00D63F72">
        <w:trPr>
          <w:trHeight w:val="390"/>
        </w:trPr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F72" w:rsidRPr="0007431C" w:rsidRDefault="00D63F72" w:rsidP="00D63F72">
            <w:pPr>
              <w:widowControl/>
              <w:jc w:val="center"/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</w:pPr>
            <w:r w:rsidRPr="0007431C">
              <w:rPr>
                <w:rFonts w:asciiTheme="majorHAnsi" w:eastAsia="宋体" w:hAnsiTheme="majorHAnsi" w:cs="宋体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685A87" w:rsidRPr="0007431C" w:rsidRDefault="00685A87" w:rsidP="00785A6B">
      <w:pPr>
        <w:widowControl/>
        <w:rPr>
          <w:rFonts w:asciiTheme="majorHAnsi" w:hAnsiTheme="majorHAnsi" w:cs="Times New Roman"/>
          <w:b/>
          <w:sz w:val="24"/>
          <w:szCs w:val="24"/>
        </w:rPr>
      </w:pPr>
    </w:p>
    <w:p w:rsidR="003F07B9" w:rsidRPr="0007431C" w:rsidRDefault="00B06CF9" w:rsidP="003F07B9">
      <w:pPr>
        <w:widowControl/>
        <w:rPr>
          <w:rFonts w:asciiTheme="majorHAnsi" w:hAnsiTheme="majorHAnsi" w:cs="Times New Roman"/>
          <w:sz w:val="18"/>
          <w:szCs w:val="18"/>
        </w:rPr>
      </w:pPr>
      <w:r w:rsidRPr="0007431C">
        <w:rPr>
          <w:rFonts w:asciiTheme="majorHAnsi" w:hAnsiTheme="majorHAnsi" w:cs="Times New Roman"/>
          <w:b/>
          <w:sz w:val="18"/>
          <w:szCs w:val="18"/>
          <w:vertAlign w:val="superscript"/>
        </w:rPr>
        <w:t>a</w:t>
      </w:r>
      <w:r w:rsidR="00D628B8" w:rsidRPr="0007431C">
        <w:rPr>
          <w:rFonts w:asciiTheme="majorHAnsi" w:hAnsiTheme="majorHAnsi" w:cs="Times New Roman"/>
          <w:sz w:val="18"/>
          <w:szCs w:val="18"/>
        </w:rPr>
        <w:t>The peak position with the highest LOD of each QTL.</w:t>
      </w:r>
    </w:p>
    <w:p w:rsidR="0086281F" w:rsidRPr="0007431C" w:rsidRDefault="0086281F" w:rsidP="0086281F">
      <w:pPr>
        <w:widowControl/>
        <w:rPr>
          <w:rFonts w:asciiTheme="majorHAnsi" w:hAnsiTheme="majorHAnsi" w:cs="Times New Roman"/>
          <w:sz w:val="18"/>
          <w:szCs w:val="18"/>
        </w:rPr>
      </w:pPr>
      <w:r w:rsidRPr="0007431C">
        <w:rPr>
          <w:rFonts w:asciiTheme="majorHAnsi" w:eastAsia="宋体" w:hAnsiTheme="majorHAnsi" w:cs="Times New Roman"/>
          <w:color w:val="000000"/>
          <w:kern w:val="0"/>
          <w:sz w:val="18"/>
          <w:szCs w:val="18"/>
          <w:vertAlign w:val="superscript"/>
        </w:rPr>
        <w:t>b</w:t>
      </w:r>
      <w:r w:rsidRPr="0007431C">
        <w:rPr>
          <w:rFonts w:asciiTheme="majorHAnsi" w:hAnsiTheme="majorHAnsi" w:cs="Times New Roman"/>
          <w:sz w:val="18"/>
          <w:szCs w:val="18"/>
        </w:rPr>
        <w:t>The Flanking markers of the identified QTL according to B73 reference sequence Version 5.60.</w:t>
      </w:r>
    </w:p>
    <w:p w:rsidR="00722059" w:rsidRPr="0007431C" w:rsidRDefault="0086281F" w:rsidP="0086281F">
      <w:pPr>
        <w:widowControl/>
        <w:rPr>
          <w:rFonts w:asciiTheme="majorHAnsi" w:hAnsiTheme="majorHAnsi" w:cs="Times New Roman"/>
          <w:sz w:val="18"/>
          <w:szCs w:val="18"/>
        </w:rPr>
      </w:pPr>
      <w:r w:rsidRPr="0007431C">
        <w:rPr>
          <w:rFonts w:asciiTheme="majorHAnsi" w:eastAsia="宋体" w:hAnsiTheme="majorHAnsi" w:cs="Times New Roman"/>
          <w:color w:val="000000"/>
          <w:kern w:val="0"/>
          <w:sz w:val="18"/>
          <w:szCs w:val="18"/>
          <w:vertAlign w:val="superscript"/>
        </w:rPr>
        <w:t>c</w:t>
      </w:r>
      <w:r w:rsidRPr="0007431C">
        <w:rPr>
          <w:rFonts w:asciiTheme="majorHAnsi" w:hAnsiTheme="majorHAnsi" w:cs="Times New Roman"/>
          <w:sz w:val="18"/>
          <w:szCs w:val="18"/>
        </w:rPr>
        <w:t>Estimate of allele effect</w:t>
      </w:r>
      <w:r w:rsidR="00AC023C" w:rsidRPr="0007431C">
        <w:rPr>
          <w:rFonts w:asciiTheme="majorHAnsi" w:hAnsiTheme="majorHAnsi" w:cs="Times New Roman"/>
          <w:sz w:val="18"/>
          <w:szCs w:val="18"/>
        </w:rPr>
        <w:t>.</w:t>
      </w:r>
    </w:p>
    <w:p w:rsidR="00722059" w:rsidRPr="0007431C" w:rsidRDefault="00B04C9D" w:rsidP="00913231">
      <w:pPr>
        <w:widowControl/>
        <w:jc w:val="left"/>
        <w:rPr>
          <w:rFonts w:asciiTheme="majorHAnsi" w:hAnsiTheme="majorHAnsi" w:cs="Times New Roman"/>
          <w:sz w:val="18"/>
          <w:szCs w:val="18"/>
        </w:rPr>
      </w:pPr>
      <w:r w:rsidRPr="0007431C">
        <w:rPr>
          <w:rFonts w:asciiTheme="majorHAnsi" w:eastAsia="宋体" w:hAnsiTheme="majorHAnsi" w:cs="Times New Roman"/>
          <w:color w:val="000000"/>
          <w:kern w:val="0"/>
          <w:sz w:val="18"/>
          <w:szCs w:val="18"/>
          <w:vertAlign w:val="superscript"/>
        </w:rPr>
        <w:t xml:space="preserve">DH </w:t>
      </w:r>
      <w:r w:rsidRPr="0007431C">
        <w:rPr>
          <w:rFonts w:asciiTheme="majorHAnsi" w:hAnsiTheme="majorHAnsi" w:cs="Times New Roman"/>
          <w:sz w:val="18"/>
          <w:szCs w:val="18"/>
        </w:rPr>
        <w:t>QTL detected in DH population</w:t>
      </w:r>
      <w:r w:rsidR="00AC023C" w:rsidRPr="0007431C">
        <w:rPr>
          <w:rFonts w:asciiTheme="majorHAnsi" w:hAnsiTheme="majorHAnsi" w:cs="Times New Roman"/>
          <w:sz w:val="18"/>
          <w:szCs w:val="18"/>
        </w:rPr>
        <w:t>.</w:t>
      </w:r>
    </w:p>
    <w:p w:rsidR="00B04C9D" w:rsidRPr="0007431C" w:rsidRDefault="005237C0" w:rsidP="00B04C9D">
      <w:pPr>
        <w:widowControl/>
        <w:jc w:val="left"/>
        <w:rPr>
          <w:rFonts w:asciiTheme="majorHAnsi" w:hAnsiTheme="majorHAnsi" w:cs="Times New Roman"/>
          <w:sz w:val="18"/>
          <w:szCs w:val="18"/>
        </w:rPr>
      </w:pPr>
      <w:r w:rsidRPr="0007431C">
        <w:rPr>
          <w:rFonts w:asciiTheme="majorHAnsi" w:eastAsia="宋体" w:hAnsiTheme="majorHAnsi" w:cs="Times New Roman"/>
          <w:color w:val="000000"/>
          <w:kern w:val="0"/>
          <w:sz w:val="18"/>
          <w:szCs w:val="18"/>
          <w:vertAlign w:val="superscript"/>
        </w:rPr>
        <w:t>h</w:t>
      </w:r>
      <w:r w:rsidR="00B04C9D" w:rsidRPr="0007431C">
        <w:rPr>
          <w:rFonts w:asciiTheme="majorHAnsi" w:eastAsia="宋体" w:hAnsiTheme="majorHAnsi" w:cs="Times New Roman"/>
          <w:color w:val="000000"/>
          <w:kern w:val="0"/>
          <w:sz w:val="18"/>
          <w:szCs w:val="18"/>
          <w:vertAlign w:val="superscript"/>
        </w:rPr>
        <w:t>aploid</w:t>
      </w:r>
      <w:r w:rsidR="00B04C9D" w:rsidRPr="0007431C">
        <w:rPr>
          <w:rFonts w:asciiTheme="majorHAnsi" w:hAnsiTheme="majorHAnsi" w:cs="Times New Roman"/>
          <w:sz w:val="18"/>
          <w:szCs w:val="18"/>
        </w:rPr>
        <w:t>QTL detected in Haploid population</w:t>
      </w:r>
      <w:r w:rsidR="00AC023C" w:rsidRPr="0007431C">
        <w:rPr>
          <w:rFonts w:asciiTheme="majorHAnsi" w:hAnsiTheme="majorHAnsi" w:cs="Times New Roman"/>
          <w:sz w:val="18"/>
          <w:szCs w:val="18"/>
        </w:rPr>
        <w:t>.</w:t>
      </w:r>
    </w:p>
    <w:p w:rsidR="004A21C0" w:rsidRPr="0007431C" w:rsidRDefault="004A21C0" w:rsidP="00B04C9D">
      <w:pPr>
        <w:widowControl/>
        <w:jc w:val="left"/>
        <w:rPr>
          <w:rFonts w:asciiTheme="majorHAnsi" w:hAnsiTheme="majorHAnsi" w:cs="Times New Roman"/>
          <w:sz w:val="18"/>
          <w:szCs w:val="18"/>
        </w:rPr>
      </w:pPr>
      <w:r w:rsidRPr="0007431C">
        <w:rPr>
          <w:rFonts w:asciiTheme="majorHAnsi" w:hAnsiTheme="majorHAnsi" w:cs="Times New Roman"/>
          <w:sz w:val="18"/>
          <w:szCs w:val="18"/>
        </w:rPr>
        <w:t xml:space="preserve">QTL shown in one frame represented that the genetic distance </w:t>
      </w:r>
      <w:r w:rsidR="00D171BE" w:rsidRPr="0007431C">
        <w:rPr>
          <w:rFonts w:asciiTheme="majorHAnsi" w:hAnsiTheme="majorHAnsi" w:cs="Times New Roman"/>
          <w:sz w:val="18"/>
          <w:szCs w:val="18"/>
        </w:rPr>
        <w:t>between</w:t>
      </w:r>
      <w:r w:rsidR="008250DD" w:rsidRPr="0007431C">
        <w:rPr>
          <w:rFonts w:asciiTheme="majorHAnsi" w:hAnsiTheme="majorHAnsi" w:cs="Times New Roman"/>
          <w:sz w:val="18"/>
          <w:szCs w:val="18"/>
        </w:rPr>
        <w:t xml:space="preserve"> them </w:t>
      </w:r>
      <w:r w:rsidRPr="0007431C">
        <w:rPr>
          <w:rFonts w:asciiTheme="majorHAnsi" w:hAnsiTheme="majorHAnsi" w:cs="Times New Roman"/>
          <w:sz w:val="18"/>
          <w:szCs w:val="18"/>
        </w:rPr>
        <w:t xml:space="preserve">was less than 20cM.  </w:t>
      </w:r>
    </w:p>
    <w:p w:rsidR="00830CBB" w:rsidRPr="0007431C" w:rsidRDefault="00830CBB" w:rsidP="00B04C9D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913231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913231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913231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913231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913231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913231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913231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EE3D36" w:rsidRPr="0007431C" w:rsidRDefault="00EE3D36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5760F6" w:rsidRPr="0007431C" w:rsidRDefault="005760F6" w:rsidP="00611C42">
      <w:pPr>
        <w:widowControl/>
        <w:ind w:left="3373" w:hangingChars="1400" w:hanging="3373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5760F6" w:rsidRPr="0007431C" w:rsidRDefault="005760F6" w:rsidP="00611C42">
      <w:pPr>
        <w:widowControl/>
        <w:ind w:left="3373" w:hangingChars="1400" w:hanging="3373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5760F6" w:rsidRPr="0007431C" w:rsidRDefault="005760F6" w:rsidP="00611C42">
      <w:pPr>
        <w:widowControl/>
        <w:ind w:left="3373" w:hangingChars="1400" w:hanging="3373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5760F6" w:rsidRPr="0007431C" w:rsidRDefault="005760F6" w:rsidP="00611C42">
      <w:pPr>
        <w:widowControl/>
        <w:ind w:left="3373" w:hangingChars="1400" w:hanging="3373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5760F6" w:rsidRPr="0007431C" w:rsidRDefault="005760F6" w:rsidP="00611C42">
      <w:pPr>
        <w:widowControl/>
        <w:ind w:left="3373" w:hangingChars="1400" w:hanging="3373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5760F6" w:rsidRPr="0007431C" w:rsidRDefault="005760F6" w:rsidP="00611C42">
      <w:pPr>
        <w:widowControl/>
        <w:ind w:left="3373" w:hangingChars="1400" w:hanging="3373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5760F6" w:rsidRPr="0007431C" w:rsidRDefault="005760F6" w:rsidP="00611C42">
      <w:pPr>
        <w:widowControl/>
        <w:ind w:left="3373" w:hangingChars="1400" w:hanging="3373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5760F6" w:rsidRPr="0007431C" w:rsidRDefault="005760F6" w:rsidP="00611C42">
      <w:pPr>
        <w:widowControl/>
        <w:ind w:left="3373" w:hangingChars="1400" w:hanging="3373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5760F6" w:rsidRPr="0007431C" w:rsidRDefault="005760F6" w:rsidP="00611C42">
      <w:pPr>
        <w:widowControl/>
        <w:ind w:left="3373" w:hangingChars="1400" w:hanging="3373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5760F6" w:rsidRPr="0007431C" w:rsidRDefault="005760F6" w:rsidP="00611C42">
      <w:pPr>
        <w:widowControl/>
        <w:ind w:left="3373" w:hangingChars="1400" w:hanging="3373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5760F6" w:rsidRPr="0007431C" w:rsidRDefault="005760F6" w:rsidP="00611C42">
      <w:pPr>
        <w:widowControl/>
        <w:ind w:left="3373" w:hangingChars="1400" w:hanging="3373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5760F6" w:rsidRPr="0007431C" w:rsidRDefault="005760F6" w:rsidP="00611C42">
      <w:pPr>
        <w:widowControl/>
        <w:ind w:left="3373" w:hangingChars="1400" w:hanging="3373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5760F6" w:rsidRPr="0007431C" w:rsidRDefault="005760F6" w:rsidP="00611C42">
      <w:pPr>
        <w:widowControl/>
        <w:ind w:left="3373" w:hangingChars="1400" w:hanging="3373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5760F6" w:rsidRPr="0007431C" w:rsidRDefault="005760F6" w:rsidP="00611C42">
      <w:pPr>
        <w:widowControl/>
        <w:ind w:left="3373" w:hangingChars="1400" w:hanging="3373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5760F6" w:rsidRPr="0007431C" w:rsidRDefault="005760F6" w:rsidP="00611C42">
      <w:pPr>
        <w:widowControl/>
        <w:ind w:left="3373" w:hangingChars="1400" w:hanging="3373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5760F6" w:rsidRPr="0007431C" w:rsidRDefault="005760F6" w:rsidP="00611C42">
      <w:pPr>
        <w:widowControl/>
        <w:ind w:left="3373" w:hangingChars="1400" w:hanging="3373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5760F6" w:rsidRPr="0007431C" w:rsidRDefault="005760F6" w:rsidP="0050363B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5760F6" w:rsidRPr="0007431C" w:rsidRDefault="005760F6" w:rsidP="00611C42">
      <w:pPr>
        <w:widowControl/>
        <w:ind w:left="3373" w:hangingChars="1400" w:hanging="3373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F4427F" w:rsidRPr="0007431C" w:rsidRDefault="00F4427F" w:rsidP="00611C42">
      <w:pPr>
        <w:widowControl/>
        <w:ind w:left="3373" w:hangingChars="1400" w:hanging="3373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F4427F" w:rsidRPr="0007431C" w:rsidRDefault="00F4427F" w:rsidP="00611C42">
      <w:pPr>
        <w:widowControl/>
        <w:ind w:left="3373" w:hangingChars="1400" w:hanging="3373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F4427F" w:rsidRPr="0007431C" w:rsidRDefault="00F4427F" w:rsidP="00611C42">
      <w:pPr>
        <w:widowControl/>
        <w:ind w:left="3373" w:hangingChars="1400" w:hanging="3373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C0454D" w:rsidP="005760F6">
      <w:pPr>
        <w:widowControl/>
        <w:ind w:left="3373" w:hangingChars="1400" w:hanging="3373"/>
        <w:jc w:val="left"/>
        <w:rPr>
          <w:rFonts w:asciiTheme="majorHAnsi" w:hAnsiTheme="majorHAnsi" w:cs="Times New Roman"/>
          <w:b/>
          <w:sz w:val="24"/>
          <w:szCs w:val="24"/>
        </w:rPr>
      </w:pPr>
      <w:r w:rsidRPr="0007431C">
        <w:rPr>
          <w:rFonts w:asciiTheme="majorHAnsi" w:hAnsiTheme="majorHAnsi" w:cs="Times New Roman"/>
          <w:b/>
          <w:sz w:val="24"/>
          <w:szCs w:val="24"/>
        </w:rPr>
        <w:lastRenderedPageBreak/>
        <w:t xml:space="preserve">Table S5 </w:t>
      </w:r>
      <w:r w:rsidR="009E1FE5" w:rsidRPr="0007431C">
        <w:rPr>
          <w:rFonts w:asciiTheme="majorHAnsi" w:hAnsiTheme="majorHAnsi" w:cs="Times New Roman"/>
          <w:b/>
          <w:sz w:val="24"/>
          <w:szCs w:val="24"/>
        </w:rPr>
        <w:t xml:space="preserve">Annotation of the 45 predicted genes located within </w:t>
      </w:r>
      <w:r w:rsidR="003D2A7C" w:rsidRPr="0007431C">
        <w:rPr>
          <w:rFonts w:asciiTheme="majorHAnsi" w:hAnsiTheme="majorHAnsi" w:cs="Times New Roman"/>
          <w:b/>
          <w:sz w:val="24"/>
          <w:szCs w:val="24"/>
        </w:rPr>
        <w:t xml:space="preserve">putative </w:t>
      </w:r>
      <w:r w:rsidR="005760F6" w:rsidRPr="0007431C">
        <w:rPr>
          <w:rFonts w:asciiTheme="majorHAnsi" w:hAnsiTheme="majorHAnsi" w:cs="Times New Roman"/>
          <w:b/>
          <w:sz w:val="24"/>
          <w:szCs w:val="24"/>
        </w:rPr>
        <w:t xml:space="preserve">RPR </w:t>
      </w:r>
      <w:r w:rsidR="009E1FE5" w:rsidRPr="0007431C">
        <w:rPr>
          <w:rFonts w:asciiTheme="majorHAnsi" w:hAnsiTheme="majorHAnsi" w:cs="Times New Roman"/>
          <w:b/>
          <w:sz w:val="24"/>
          <w:szCs w:val="24"/>
        </w:rPr>
        <w:t>QTL interval in DH</w:t>
      </w:r>
      <w:r w:rsidR="00123ABF" w:rsidRPr="0007431C">
        <w:rPr>
          <w:rFonts w:asciiTheme="majorHAnsi" w:hAnsiTheme="majorHAnsi" w:cs="Times New Roman"/>
          <w:b/>
          <w:sz w:val="24"/>
          <w:szCs w:val="24"/>
        </w:rPr>
        <w:t xml:space="preserve"> population</w:t>
      </w:r>
      <w:r w:rsidR="009E1FE5" w:rsidRPr="0007431C">
        <w:rPr>
          <w:rFonts w:asciiTheme="majorHAnsi" w:hAnsiTheme="majorHAnsi" w:cs="Times New Roman"/>
          <w:b/>
          <w:sz w:val="24"/>
          <w:szCs w:val="24"/>
        </w:rPr>
        <w:t>.</w:t>
      </w: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tbl>
      <w:tblPr>
        <w:tblW w:w="9284" w:type="dxa"/>
        <w:tblInd w:w="93" w:type="dxa"/>
        <w:tblLook w:val="04A0"/>
      </w:tblPr>
      <w:tblGrid>
        <w:gridCol w:w="1990"/>
        <w:gridCol w:w="1360"/>
        <w:gridCol w:w="5940"/>
      </w:tblGrid>
      <w:tr w:rsidR="009E1FE5" w:rsidRPr="0007431C" w:rsidTr="0059604D">
        <w:trPr>
          <w:trHeight w:val="315"/>
        </w:trPr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b/>
                <w:bCs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b/>
                <w:bCs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b/>
                <w:bCs/>
                <w:color w:val="000000"/>
                <w:kern w:val="0"/>
                <w:szCs w:val="21"/>
              </w:rPr>
              <w:t>Start Position</w:t>
            </w:r>
            <w:r w:rsidRPr="0007431C">
              <w:rPr>
                <w:rFonts w:asciiTheme="majorHAnsi" w:eastAsia="宋体" w:hAnsiTheme="majorHAnsi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9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b/>
                <w:bCs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</w:tr>
      <w:tr w:rsidR="009E1FE5" w:rsidRPr="0007431C" w:rsidTr="0059604D">
        <w:trPr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140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627137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123ABF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T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ansmembrane 9 superfamily member, putative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565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632689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PuORF19 - conserved peptide uORF-containing transcript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566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634744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123ABF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ldose 1-epimerase, putative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756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638712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ET, putative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15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648786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123ABF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crose transporter BoSUT1, putative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383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654961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567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658798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123ABF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Z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nc finger, C3HC4 type, putative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327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661008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123ABF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ytokinin-O-glucosyltransferase 2, putative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01791.3_FG0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678813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702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679940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123ABF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xygen evolving enhancer protein 3, identical, putative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572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682888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275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682888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299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686626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256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687066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256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687609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271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689507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463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693948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No apical meristem protein, putative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012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699182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YB family transcription factor, putative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190990.2_FG0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7016937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444444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444444"/>
                <w:kern w:val="0"/>
                <w:szCs w:val="21"/>
              </w:rPr>
              <w:t> DNA replication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999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712352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163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722214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sMADS27 - MADS-box family gene with MIKCc type-box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921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722940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sMADS27 - MADS-box family gene with MIKCc type-box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167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723362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10598.3_FG0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723924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031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744284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547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748591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016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766256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123ABF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oline transporter-related, putative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963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766362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123ABF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oline transporter-related, putative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591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766890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sFBX77 - F-box domain containing protein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62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773953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612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774563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123ABF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D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ynein light chain type 1 family protein, putative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107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782467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123ABF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tochondrial prohibitin complex protein 1, putative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63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7830186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62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784020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123ABF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ptide transporter PTR2, putative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lastRenderedPageBreak/>
              <w:t>AC212286.3_FG0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7973750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958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797550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123ABF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tassium channel AKT1, putative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957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803690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tRNApseudouridine synthase family protein, putative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842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8073884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123ABF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osphatidylinositolglycan class N family protein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771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808688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123ABF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otosystem II 5 kDa protein, chloroplast precursor, putative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776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8090178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446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811666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SC1, putative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33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8235052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123ABF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ydrolase, alpha/beta fold family domain containing protein, expressed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317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824093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59604D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317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824301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444444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N-terminal protein myristoylation;</w:t>
            </w:r>
          </w:p>
        </w:tc>
      </w:tr>
      <w:tr w:rsidR="009E1FE5" w:rsidRPr="0007431C" w:rsidTr="0059604D">
        <w:trPr>
          <w:trHeight w:val="315"/>
        </w:trPr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603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righ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8263018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</w:tbl>
    <w:p w:rsidR="0059604D" w:rsidRPr="0007431C" w:rsidRDefault="0059604D" w:rsidP="0059604D">
      <w:pPr>
        <w:rPr>
          <w:rFonts w:asciiTheme="majorHAnsi" w:hAnsiTheme="majorHAnsi"/>
          <w:sz w:val="18"/>
          <w:szCs w:val="18"/>
        </w:rPr>
      </w:pPr>
      <w:r w:rsidRPr="0007431C">
        <w:rPr>
          <w:rFonts w:asciiTheme="majorHAnsi" w:hAnsiTheme="majorHAnsi"/>
          <w:sz w:val="18"/>
          <w:szCs w:val="18"/>
          <w:vertAlign w:val="superscript"/>
        </w:rPr>
        <w:t>a</w:t>
      </w:r>
      <w:r w:rsidRPr="0007431C">
        <w:rPr>
          <w:rFonts w:asciiTheme="majorHAnsi" w:hAnsiTheme="majorHAnsi"/>
          <w:sz w:val="18"/>
          <w:szCs w:val="18"/>
        </w:rPr>
        <w:t xml:space="preserve">Nucleotide position in the B73 reference sequence (version 5b.60; MaizeSequence, </w:t>
      </w:r>
      <w:hyperlink r:id="rId10" w:history="1">
        <w:r w:rsidRPr="0007431C">
          <w:rPr>
            <w:rStyle w:val="a6"/>
            <w:rFonts w:asciiTheme="majorHAnsi" w:hAnsiTheme="majorHAnsi"/>
            <w:sz w:val="18"/>
            <w:szCs w:val="18"/>
          </w:rPr>
          <w:t>http://www.maizesequence.org/</w:t>
        </w:r>
      </w:hyperlink>
      <w:r w:rsidRPr="0007431C">
        <w:rPr>
          <w:rFonts w:asciiTheme="majorHAnsi" w:hAnsiTheme="majorHAnsi"/>
          <w:sz w:val="18"/>
          <w:szCs w:val="18"/>
        </w:rPr>
        <w:t>)</w:t>
      </w: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92B71" w:rsidRPr="0007431C" w:rsidRDefault="00992B71" w:rsidP="005760F6">
      <w:pPr>
        <w:ind w:left="3614" w:hangingChars="1500" w:hanging="3614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92B71" w:rsidRPr="0007431C" w:rsidRDefault="00992B71" w:rsidP="005760F6">
      <w:pPr>
        <w:ind w:left="3614" w:hangingChars="1500" w:hanging="3614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92B71" w:rsidRPr="0007431C" w:rsidRDefault="00992B71" w:rsidP="005760F6">
      <w:pPr>
        <w:ind w:left="3614" w:hangingChars="1500" w:hanging="3614"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4A5E50" w:rsidP="005760F6">
      <w:pPr>
        <w:ind w:left="3614" w:hangingChars="1500" w:hanging="3614"/>
        <w:jc w:val="left"/>
        <w:rPr>
          <w:rFonts w:asciiTheme="majorHAnsi" w:hAnsiTheme="majorHAnsi" w:cs="Times New Roman"/>
          <w:b/>
          <w:sz w:val="24"/>
          <w:szCs w:val="24"/>
        </w:rPr>
      </w:pPr>
      <w:r w:rsidRPr="0007431C">
        <w:rPr>
          <w:rFonts w:asciiTheme="majorHAnsi" w:hAnsiTheme="majorHAnsi" w:cs="Times New Roman"/>
          <w:b/>
          <w:sz w:val="24"/>
          <w:szCs w:val="24"/>
        </w:rPr>
        <w:lastRenderedPageBreak/>
        <w:t>Table S</w:t>
      </w:r>
      <w:r w:rsidR="00646C96" w:rsidRPr="0007431C">
        <w:rPr>
          <w:rFonts w:asciiTheme="majorHAnsi" w:hAnsiTheme="majorHAnsi" w:cs="Times New Roman"/>
          <w:b/>
          <w:sz w:val="24"/>
          <w:szCs w:val="24"/>
        </w:rPr>
        <w:t>6</w:t>
      </w:r>
      <w:r w:rsidR="009E1FE5" w:rsidRPr="0007431C">
        <w:rPr>
          <w:rFonts w:asciiTheme="majorHAnsi" w:hAnsiTheme="majorHAnsi" w:cs="Times New Roman"/>
          <w:b/>
          <w:sz w:val="24"/>
          <w:szCs w:val="24"/>
        </w:rPr>
        <w:t xml:space="preserve"> Annotation of the 191 predicted genes located within </w:t>
      </w:r>
      <w:r w:rsidR="003D2A7C" w:rsidRPr="0007431C">
        <w:rPr>
          <w:rFonts w:asciiTheme="majorHAnsi" w:hAnsiTheme="majorHAnsi" w:cs="Times New Roman"/>
          <w:b/>
          <w:sz w:val="24"/>
          <w:szCs w:val="24"/>
        </w:rPr>
        <w:t xml:space="preserve">putative </w:t>
      </w:r>
      <w:r w:rsidR="005760F6" w:rsidRPr="0007431C">
        <w:rPr>
          <w:rFonts w:asciiTheme="majorHAnsi" w:hAnsiTheme="majorHAnsi" w:cs="Times New Roman"/>
          <w:b/>
          <w:sz w:val="24"/>
          <w:szCs w:val="24"/>
        </w:rPr>
        <w:t xml:space="preserve">RPR </w:t>
      </w:r>
      <w:r w:rsidR="009E1FE5" w:rsidRPr="0007431C">
        <w:rPr>
          <w:rFonts w:asciiTheme="majorHAnsi" w:hAnsiTheme="majorHAnsi" w:cs="Times New Roman"/>
          <w:b/>
          <w:sz w:val="24"/>
          <w:szCs w:val="24"/>
        </w:rPr>
        <w:t xml:space="preserve">QTL interval in </w:t>
      </w:r>
      <w:r w:rsidR="005237C0" w:rsidRPr="0007431C">
        <w:rPr>
          <w:rFonts w:asciiTheme="majorHAnsi" w:hAnsiTheme="majorHAnsi" w:cs="Times New Roman"/>
          <w:b/>
          <w:sz w:val="24"/>
          <w:szCs w:val="24"/>
        </w:rPr>
        <w:t>h</w:t>
      </w:r>
      <w:r w:rsidR="00DF3835" w:rsidRPr="0007431C">
        <w:rPr>
          <w:rFonts w:asciiTheme="majorHAnsi" w:hAnsiTheme="majorHAnsi" w:cs="Times New Roman"/>
          <w:b/>
          <w:sz w:val="24"/>
          <w:szCs w:val="24"/>
        </w:rPr>
        <w:t>aploid population.</w:t>
      </w:r>
    </w:p>
    <w:p w:rsidR="00F273F8" w:rsidRPr="0007431C" w:rsidRDefault="00F273F8" w:rsidP="00722059">
      <w:pPr>
        <w:rPr>
          <w:rFonts w:asciiTheme="majorHAnsi" w:hAnsiTheme="majorHAnsi" w:cs="Times New Roman"/>
          <w:b/>
          <w:sz w:val="24"/>
          <w:szCs w:val="24"/>
        </w:rPr>
      </w:pPr>
    </w:p>
    <w:tbl>
      <w:tblPr>
        <w:tblW w:w="12680" w:type="dxa"/>
        <w:tblInd w:w="93" w:type="dxa"/>
        <w:tblLook w:val="04A0"/>
      </w:tblPr>
      <w:tblGrid>
        <w:gridCol w:w="2020"/>
        <w:gridCol w:w="2020"/>
        <w:gridCol w:w="8640"/>
      </w:tblGrid>
      <w:tr w:rsidR="009E1FE5" w:rsidRPr="0007431C" w:rsidTr="008170B0">
        <w:trPr>
          <w:trHeight w:val="330"/>
        </w:trPr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tart Position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Description</w:t>
            </w:r>
          </w:p>
        </w:tc>
      </w:tr>
      <w:tr w:rsidR="009E1FE5" w:rsidRPr="0007431C" w:rsidTr="008170B0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325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387946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xpressed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325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388493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007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398696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DNA-binding protein, putative, expressed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955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10665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rine permease, putative, expressed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24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17894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nvertase/pectin methylesterase inhibitor family protein, putativ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243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20564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Z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nc finger, C3HC4 type domain containing protein, expressed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228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22209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245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229619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30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26657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980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29350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140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32254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14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33119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1418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33549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gulatory protein, putative, expressed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664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39763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lutamate receptor, putative, expressed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0506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43316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APIP1, putative, expressed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100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43883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Z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nc finger family protein, putative, expressed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468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46263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ING-H2 finger protein ATL2A, putative, expressed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4686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46661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otein kinase domain containing protein, expressed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167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526287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xpressed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143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53012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xpressed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1719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53411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143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53411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AMK_CAMK_like.27 - CAMK includes calcium/calmodulindepedent protein kinases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144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54540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-box domain-containing protein, putative, expressed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796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613507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otein phosphatase 2C,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796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62017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ore histone H2A/H2B/H3/H4 domain containing protein, putativ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541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66044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ral cancer overexpressed protein 1, putative, expressed 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185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679417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ZR1 protein, putative, expressed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212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71477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YB family transcription factor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2127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72096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ore histone H2A/H2B/H3/H4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207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72200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ral cancer overexpressed protein 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207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728687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xpansin precursor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562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75503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xpansin precursor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768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79872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xpressed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767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80405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PR repeat domain containing protein, putative, expressed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031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82243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031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82589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tRNA-splicing endonuclease positive effector-related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191961.3_FG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86912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tRNA-splicing endonuclease positive effector-related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293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88278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IT4 phosphatase-associated protein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305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89165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2939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89297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avy metal-associated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lastRenderedPageBreak/>
              <w:t>GRMZM2G1294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4896479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028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00005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sMADS18 - MADS-box family gene with MIKCc type-box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020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022549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B3 DNA binding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186904.4_FG0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11441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502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12357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5023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12794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N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ringenin,2-oxoglutarate 3-dioxygenas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502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13270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Z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nc finger, C3HC4 type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453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140829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Z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nc finger, C3HC4 type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647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192689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ytokinin inducible protein, putativ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388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24313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3885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24526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biquitin-conjugating enzym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4108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26602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biquitin-conjugating enzym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098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34048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AS family transcription factor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70294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35590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7029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478269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184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48180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Z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nc finger, C3HC4 type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260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56701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2549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57078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ncharacterized mscS family protein,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17385.3_FG0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58270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533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682289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43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86593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F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tty acid hydroxylas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434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87200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43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88108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44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88950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inotransferase, classes I and II,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44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89571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44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90851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141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96791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D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oxyribonucleasetatD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141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97310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141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97652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oGAP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142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98474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biquitin fusion degradation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142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599394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L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ucine-rich repeat family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7676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010167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01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02359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3-oxo-5-alpha-steroid 4-dehydrogenas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02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03648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stone H1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5561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10796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D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hydrodipicolinate synthase, chloroplast precursor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069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12307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4-dicarboxylate transporter/malic acid transport protein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068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12576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ZOS4-12 - C2H2 zinc finger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037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21923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F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sciclin-like arabinogalactan protein membran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031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23344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xostosin family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7659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29330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ytochrome P450, putativ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57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302477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pper chaperone for superoxide dismutas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62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342319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OTHEAD precursor, putativ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64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34845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ncharacterized membrane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191654.3_FG0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35578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lastRenderedPageBreak/>
              <w:t>GRMZM2G0864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36101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19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39879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19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45027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T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tratricopeptide repeat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427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53257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D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hydration-responsive element-binding protein, putativ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688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53993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P2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681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54685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ING-H2 finger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099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63827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ATE efflux family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10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65425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sFBX148 - F-box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10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65831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Z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nc RING finger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2817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67570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D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hydration response related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189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769117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695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87033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YB family transcription factor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3945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693897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INHEAD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2926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09441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ZOS4-11 - C2H2 zinc finger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1706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25006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NF2 family N-terminal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10678.3_FG0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25939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66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33430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Transducin/WD40 repeat-like superfamily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459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348097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MG1/2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571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430807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WP-RK domain-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388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476257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ycl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21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54399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841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55587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4267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56038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4266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58033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owth regulator related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415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60719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1072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67600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098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68907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T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ansmembrane amino acid transporter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013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78865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DSL-like lipase/acylhydrolase,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013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791589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 Pseudouridine synthase family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014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79682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iled-coil domain-containing protein 124 putative expressed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341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85700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228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86116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sPOP9 - Putative Prolyl Oligopeptidase homologu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2789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86764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chanosensitive channel of small conductance-like 5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86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90156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197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98666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TFUC1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198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799911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ine oxidas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198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00319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205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07316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ytochrome P450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55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11357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STE_MEKK_ste11_MAP3K.17 - STE kinases include homologs to sterile 7, sterile 11 and sterile 20 from 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48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13334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quaporin protein, putativ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473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20274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4934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20383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otein kinas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8858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24159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xpressed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lastRenderedPageBreak/>
              <w:t>GRMZM2G0876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24749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TROPGEF7/ROPGEF7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31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30801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sSub44 - Putative Subtilisin homologu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6298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31689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sSub44 - Putative Subtilisin homologu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369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35056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279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41737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nthocyanin regulatory Lc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84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46085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s-zeatin O-glucosyltransferas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85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46645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998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50757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991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50978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4415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61556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lutathione peroxidase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440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62042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pper-transporting ATPase 3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200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64406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s-zeatin O-glucosyltransferas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435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70508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pper-transporting ATPase 3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15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76222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rine racemas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693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76615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ceptor-like protein kinase 5 precursor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7125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81136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Z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nc knuckle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713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81569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tin-depolymerizing factor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14523.3_FG0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98428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4414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898788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B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ige/BEACH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033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03725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e-mRNA-processing factor 31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253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145889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arecrow, putativ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22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195367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22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19959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LTPL122 - Protease inhibitor/seed storage/LTP family protein precursor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23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25197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6225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25301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B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ta-amylas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6226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25735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lycosyl transferase 8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23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26474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ctinesteras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778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28198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T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ioesterase family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050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31991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T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ioesterase family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05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32363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05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35917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ZOS4-10 - C2H2 zinc finger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05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36567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327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43105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ZOS4-10 - C2H2 zinc finger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327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43861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ycl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3277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44302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ino acid kinas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589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45147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40S ribosomal protein S7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5865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45896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rotenoid cleavage dioxygenase 7, chloroplast precursor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406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60238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karyotic translation initiation factor 3 subunit C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2930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71389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292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721489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2127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82818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quaporin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212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83206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TART domain containing protein putative expressed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7029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90959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0129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914845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L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tate/malate dehydrogenase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lastRenderedPageBreak/>
              <w:t>GRMZM2G1011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91763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owth regulator related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7864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998957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293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000848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P2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116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004612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ptide chain release factor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2896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009607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P2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255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010223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DREB subfamily A-4 of ERF/AP2 transcription factor famil</w:t>
            </w:r>
            <w:r w:rsidR="003237D1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y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07188.3_FG0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0119937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051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012202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YB family transcription factor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3945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019216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3946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0195602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L-asparaginase precursor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290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0362638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448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0393500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ytokinin-N-glucosyltransferase 1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447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040070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meobox associated leucine zipper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470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0407553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odanese-like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469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041889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287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0522957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nactive receptor kinase At2g26730 precursor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260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0529696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thylene-responsive element-binding 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58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0536334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3D2A7C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ydrolase, NUDIX family, domain containing protein</w:t>
            </w:r>
          </w:p>
        </w:tc>
      </w:tr>
      <w:tr w:rsidR="009E1FE5" w:rsidRPr="0007431C" w:rsidTr="008170B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7567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0563651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P2 domain containing protein</w:t>
            </w:r>
          </w:p>
        </w:tc>
      </w:tr>
      <w:tr w:rsidR="009E1FE5" w:rsidRPr="0007431C" w:rsidTr="008170B0">
        <w:trPr>
          <w:trHeight w:val="315"/>
        </w:trPr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0550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20607306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P2 domain containing protein</w:t>
            </w:r>
          </w:p>
        </w:tc>
      </w:tr>
    </w:tbl>
    <w:p w:rsidR="00E314BA" w:rsidRPr="0007431C" w:rsidRDefault="00E314BA" w:rsidP="00E314BA">
      <w:pPr>
        <w:rPr>
          <w:rFonts w:asciiTheme="majorHAnsi" w:hAnsiTheme="majorHAnsi"/>
          <w:sz w:val="18"/>
          <w:szCs w:val="18"/>
        </w:rPr>
      </w:pPr>
      <w:r w:rsidRPr="0007431C">
        <w:rPr>
          <w:rFonts w:asciiTheme="majorHAnsi" w:hAnsiTheme="majorHAnsi"/>
          <w:sz w:val="18"/>
          <w:szCs w:val="18"/>
          <w:vertAlign w:val="superscript"/>
        </w:rPr>
        <w:t>a</w:t>
      </w:r>
      <w:r w:rsidRPr="0007431C">
        <w:rPr>
          <w:rFonts w:asciiTheme="majorHAnsi" w:hAnsiTheme="majorHAnsi"/>
          <w:sz w:val="18"/>
          <w:szCs w:val="18"/>
        </w:rPr>
        <w:t xml:space="preserve">Nucleotide position in the B73 reference sequence (version 5b.60; MaizeSequence, </w:t>
      </w:r>
      <w:hyperlink r:id="rId11" w:history="1">
        <w:r w:rsidRPr="0007431C">
          <w:rPr>
            <w:rStyle w:val="a6"/>
            <w:rFonts w:asciiTheme="majorHAnsi" w:hAnsiTheme="majorHAnsi"/>
            <w:sz w:val="18"/>
            <w:szCs w:val="18"/>
          </w:rPr>
          <w:t>http://www.maizesequence.org/</w:t>
        </w:r>
      </w:hyperlink>
      <w:r w:rsidRPr="0007431C">
        <w:rPr>
          <w:rFonts w:asciiTheme="majorHAnsi" w:hAnsiTheme="majorHAnsi"/>
          <w:sz w:val="18"/>
          <w:szCs w:val="18"/>
        </w:rPr>
        <w:t>)</w:t>
      </w:r>
    </w:p>
    <w:p w:rsidR="009E1FE5" w:rsidRPr="0007431C" w:rsidRDefault="009E1FE5" w:rsidP="00722059">
      <w:pPr>
        <w:rPr>
          <w:rFonts w:asciiTheme="majorHAnsi" w:hAnsiTheme="majorHAnsi" w:cs="Times New Roman"/>
          <w:b/>
          <w:sz w:val="18"/>
          <w:szCs w:val="18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92B71" w:rsidRPr="0007431C" w:rsidRDefault="00992B71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92B71" w:rsidRPr="0007431C" w:rsidRDefault="00992B71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2144A0" w:rsidP="005760F6">
      <w:pPr>
        <w:ind w:left="2891" w:hangingChars="1200" w:hanging="2891"/>
        <w:jc w:val="left"/>
        <w:rPr>
          <w:rFonts w:asciiTheme="majorHAnsi" w:hAnsiTheme="majorHAnsi" w:cs="Times New Roman"/>
          <w:b/>
          <w:sz w:val="24"/>
          <w:szCs w:val="24"/>
        </w:rPr>
      </w:pPr>
      <w:r w:rsidRPr="0007431C">
        <w:rPr>
          <w:rFonts w:asciiTheme="majorHAnsi" w:hAnsiTheme="majorHAnsi" w:cs="Times New Roman"/>
          <w:b/>
          <w:sz w:val="24"/>
          <w:szCs w:val="24"/>
        </w:rPr>
        <w:lastRenderedPageBreak/>
        <w:t>Table S7</w:t>
      </w:r>
      <w:r w:rsidR="009E1FE5" w:rsidRPr="0007431C">
        <w:rPr>
          <w:rFonts w:asciiTheme="majorHAnsi" w:hAnsiTheme="majorHAnsi" w:cs="Times New Roman"/>
          <w:b/>
          <w:sz w:val="24"/>
          <w:szCs w:val="24"/>
        </w:rPr>
        <w:t xml:space="preserve"> Annotation of the 24 predicted genes located within the </w:t>
      </w:r>
      <w:r w:rsidR="005760F6" w:rsidRPr="0007431C">
        <w:rPr>
          <w:rFonts w:asciiTheme="majorHAnsi" w:hAnsiTheme="majorHAnsi" w:cs="Times New Roman"/>
          <w:b/>
          <w:sz w:val="24"/>
          <w:szCs w:val="24"/>
        </w:rPr>
        <w:t xml:space="preserve">putative </w:t>
      </w:r>
      <w:r w:rsidR="009E1FE5" w:rsidRPr="0007431C">
        <w:rPr>
          <w:rFonts w:asciiTheme="majorHAnsi" w:hAnsiTheme="majorHAnsi" w:cs="Times New Roman"/>
          <w:b/>
          <w:sz w:val="24"/>
          <w:szCs w:val="24"/>
        </w:rPr>
        <w:t>IVDMD QTL interval in DH</w:t>
      </w:r>
      <w:r w:rsidR="00BD2F95" w:rsidRPr="0007431C">
        <w:rPr>
          <w:rFonts w:asciiTheme="majorHAnsi" w:hAnsiTheme="majorHAnsi" w:cs="Times New Roman"/>
          <w:b/>
          <w:sz w:val="24"/>
          <w:szCs w:val="24"/>
        </w:rPr>
        <w:t xml:space="preserve"> population.</w:t>
      </w:r>
    </w:p>
    <w:p w:rsidR="00BD2F95" w:rsidRPr="0007431C" w:rsidRDefault="00BD2F95" w:rsidP="00722059">
      <w:pPr>
        <w:rPr>
          <w:rFonts w:asciiTheme="majorHAnsi" w:hAnsiTheme="majorHAnsi" w:cs="Times New Roman"/>
          <w:b/>
          <w:sz w:val="24"/>
          <w:szCs w:val="24"/>
        </w:rPr>
      </w:pPr>
    </w:p>
    <w:tbl>
      <w:tblPr>
        <w:tblW w:w="10344" w:type="dxa"/>
        <w:tblInd w:w="93" w:type="dxa"/>
        <w:tblLook w:val="04A0"/>
      </w:tblPr>
      <w:tblGrid>
        <w:gridCol w:w="1990"/>
        <w:gridCol w:w="1360"/>
        <w:gridCol w:w="7000"/>
      </w:tblGrid>
      <w:tr w:rsidR="009E1FE5" w:rsidRPr="0007431C" w:rsidTr="00F417D6">
        <w:trPr>
          <w:trHeight w:val="300"/>
        </w:trPr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b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b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b/>
                <w:color w:val="000000"/>
                <w:kern w:val="0"/>
                <w:szCs w:val="21"/>
              </w:rPr>
              <w:t>Start Position</w:t>
            </w:r>
            <w:r w:rsidRPr="0007431C">
              <w:rPr>
                <w:rFonts w:asciiTheme="majorHAnsi" w:eastAsia="宋体" w:hAnsiTheme="majorHAnsi" w:cs="Times New Roman"/>
                <w:b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0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b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b/>
                <w:color w:val="000000"/>
                <w:kern w:val="0"/>
                <w:szCs w:val="21"/>
              </w:rPr>
              <w:t>Description</w:t>
            </w:r>
          </w:p>
        </w:tc>
      </w:tr>
      <w:tr w:rsidR="009E1FE5" w:rsidRPr="0007431C" w:rsidTr="00F417D6">
        <w:trPr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199217.3_FG0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031673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368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0363477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83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045869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187099.5_FG0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057630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Z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nc finger RING-type putative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324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0592109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332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060890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(bZIP19) Basic-leucine zipper (bZIP) transcription factor family protei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31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075322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(GPDHC1) 6-phosphogluconate dehydrogenase family protei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805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076810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483FB3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(BG1) </w:t>
            </w:r>
            <w:r w:rsidR="00483FB3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B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ta-1 3-glucanase 1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30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0773908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483FB3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(AMC6, ATMC5, ATMCP2B, MC5) </w:t>
            </w:r>
            <w:r w:rsidR="00483FB3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tacaspase 5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660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0870569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483FB3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 (AMC6, ATMC5, ATMCP2B, MC5) </w:t>
            </w:r>
            <w:r w:rsidR="00483FB3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tacaspase 5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661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087478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 (ATERF12, ERF12) ERF domain protein 12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662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0877364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43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0960110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483FB3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(ATERF-9, ATERF9, ERF9) </w:t>
            </w:r>
            <w:r w:rsidR="00483FB3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f domain protein 9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731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0963905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93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1130629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Z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nc finger C3HC4 type family protein putative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883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115830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bosomal protein L11 methyltransferase-relat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94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1177893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ectin lyase-like superfamily protei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798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1206618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 Nucleotide/sugar transporter family protei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103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128372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(ATMSH5, MSH5) MUTS-homologue 5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430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1418738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rotein kinase superfamily protei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428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1435529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483FB3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(DOGT1, UGT73C5) </w:t>
            </w:r>
            <w:r w:rsidR="00483FB3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D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n-glucosyltransferase 1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746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1484561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(UGT73B3) UDP-glucosyl transferase 73B3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275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1579977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15"/>
        </w:trPr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109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1669230</w:t>
            </w:r>
          </w:p>
        </w:tc>
        <w:tc>
          <w:tcPr>
            <w:tcW w:w="7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 HSP20-like chaperones superfamily protein</w:t>
            </w:r>
          </w:p>
        </w:tc>
      </w:tr>
    </w:tbl>
    <w:p w:rsidR="00F417D6" w:rsidRPr="0007431C" w:rsidRDefault="00F417D6" w:rsidP="00F417D6">
      <w:pPr>
        <w:rPr>
          <w:rFonts w:asciiTheme="majorHAnsi" w:hAnsiTheme="majorHAnsi"/>
          <w:sz w:val="18"/>
          <w:szCs w:val="18"/>
        </w:rPr>
      </w:pPr>
      <w:r w:rsidRPr="0007431C">
        <w:rPr>
          <w:rFonts w:asciiTheme="majorHAnsi" w:hAnsiTheme="majorHAnsi"/>
          <w:sz w:val="18"/>
          <w:szCs w:val="18"/>
          <w:vertAlign w:val="superscript"/>
        </w:rPr>
        <w:t>a</w:t>
      </w:r>
      <w:r w:rsidRPr="0007431C">
        <w:rPr>
          <w:rFonts w:asciiTheme="majorHAnsi" w:hAnsiTheme="majorHAnsi"/>
          <w:sz w:val="18"/>
          <w:szCs w:val="18"/>
        </w:rPr>
        <w:t xml:space="preserve">Nucleotide position in the B73 reference sequence (version 5b.60; MaizeSequence, </w:t>
      </w:r>
      <w:hyperlink r:id="rId12" w:history="1">
        <w:r w:rsidRPr="0007431C">
          <w:rPr>
            <w:rStyle w:val="a6"/>
            <w:rFonts w:asciiTheme="majorHAnsi" w:hAnsiTheme="majorHAnsi"/>
            <w:sz w:val="18"/>
            <w:szCs w:val="18"/>
          </w:rPr>
          <w:t>http://www.maizesequence.org/</w:t>
        </w:r>
      </w:hyperlink>
      <w:r w:rsidRPr="0007431C">
        <w:rPr>
          <w:rFonts w:asciiTheme="majorHAnsi" w:hAnsiTheme="majorHAnsi"/>
          <w:sz w:val="18"/>
          <w:szCs w:val="18"/>
        </w:rPr>
        <w:t>)</w:t>
      </w: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9E1FE5" w:rsidRPr="0007431C" w:rsidRDefault="0090785B" w:rsidP="00611C42">
      <w:pPr>
        <w:ind w:left="2650" w:hangingChars="1100" w:hanging="2650"/>
        <w:rPr>
          <w:rFonts w:asciiTheme="majorHAnsi" w:hAnsiTheme="majorHAnsi" w:cs="Times New Roman"/>
          <w:b/>
          <w:sz w:val="24"/>
          <w:szCs w:val="24"/>
        </w:rPr>
      </w:pPr>
      <w:r w:rsidRPr="0007431C">
        <w:rPr>
          <w:rFonts w:asciiTheme="majorHAnsi" w:hAnsiTheme="majorHAnsi" w:cs="Times New Roman"/>
          <w:b/>
          <w:sz w:val="24"/>
          <w:szCs w:val="24"/>
        </w:rPr>
        <w:lastRenderedPageBreak/>
        <w:t>Table S8</w:t>
      </w:r>
      <w:r w:rsidR="009E1FE5" w:rsidRPr="0007431C">
        <w:rPr>
          <w:rFonts w:asciiTheme="majorHAnsi" w:hAnsiTheme="majorHAnsi" w:cs="Times New Roman"/>
          <w:b/>
          <w:sz w:val="24"/>
          <w:szCs w:val="24"/>
        </w:rPr>
        <w:t xml:space="preserve"> Annotation of the 191 predicted genes located within </w:t>
      </w:r>
      <w:r w:rsidR="00186149" w:rsidRPr="0007431C">
        <w:rPr>
          <w:rFonts w:asciiTheme="majorHAnsi" w:hAnsiTheme="majorHAnsi" w:cs="Times New Roman"/>
          <w:b/>
          <w:sz w:val="24"/>
          <w:szCs w:val="24"/>
        </w:rPr>
        <w:t xml:space="preserve">putative </w:t>
      </w:r>
      <w:r w:rsidR="009E1FE5" w:rsidRPr="0007431C">
        <w:rPr>
          <w:rFonts w:asciiTheme="majorHAnsi" w:hAnsiTheme="majorHAnsi" w:cs="Times New Roman"/>
          <w:b/>
          <w:sz w:val="24"/>
          <w:szCs w:val="24"/>
        </w:rPr>
        <w:t xml:space="preserve">IVDMD QTL interval in </w:t>
      </w:r>
      <w:r w:rsidR="005237C0" w:rsidRPr="0007431C">
        <w:rPr>
          <w:rFonts w:asciiTheme="majorHAnsi" w:hAnsiTheme="majorHAnsi" w:cs="Times New Roman"/>
          <w:b/>
          <w:sz w:val="24"/>
          <w:szCs w:val="24"/>
        </w:rPr>
        <w:t>h</w:t>
      </w:r>
      <w:r w:rsidR="00BD6CC6" w:rsidRPr="0007431C">
        <w:rPr>
          <w:rFonts w:asciiTheme="majorHAnsi" w:hAnsiTheme="majorHAnsi" w:cs="Times New Roman"/>
          <w:b/>
          <w:sz w:val="24"/>
          <w:szCs w:val="24"/>
        </w:rPr>
        <w:t>aploid population.</w:t>
      </w:r>
    </w:p>
    <w:p w:rsidR="00186149" w:rsidRPr="0007431C" w:rsidRDefault="00186149" w:rsidP="00722059">
      <w:pPr>
        <w:rPr>
          <w:rFonts w:asciiTheme="majorHAnsi" w:hAnsiTheme="majorHAnsi" w:cs="Times New Roman"/>
          <w:b/>
          <w:sz w:val="24"/>
          <w:szCs w:val="24"/>
        </w:rPr>
      </w:pPr>
    </w:p>
    <w:tbl>
      <w:tblPr>
        <w:tblW w:w="11124" w:type="dxa"/>
        <w:tblInd w:w="93" w:type="dxa"/>
        <w:tblLook w:val="04A0"/>
      </w:tblPr>
      <w:tblGrid>
        <w:gridCol w:w="1990"/>
        <w:gridCol w:w="1263"/>
        <w:gridCol w:w="7900"/>
      </w:tblGrid>
      <w:tr w:rsidR="009E1FE5" w:rsidRPr="0007431C" w:rsidTr="00F417D6">
        <w:trPr>
          <w:trHeight w:val="330"/>
        </w:trPr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tart Position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7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Description</w:t>
            </w:r>
          </w:p>
        </w:tc>
      </w:tr>
      <w:tr w:rsidR="009E1FE5" w:rsidRPr="0007431C" w:rsidTr="00F417D6">
        <w:trPr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430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141873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rotein kinase superfamily protei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428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143552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483FB3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(DOGT1, UGT73C5) </w:t>
            </w:r>
            <w:r w:rsidR="00483FB3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D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n-glucosyltransferase 1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746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148456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(UGT73B3) UDP-glucosyl transferase 73B3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275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157997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109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166923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 HSP20-like chaperones superfamily protei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668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179701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uxin-responsive GH3 family protei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27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188308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483FB3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 (FQR1) </w:t>
            </w:r>
            <w:r w:rsidR="00483FB3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F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lavodoxin-like quinone reductase 1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847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188908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rine/threonine-protein kinase receptor precursor putative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28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190141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264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200396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008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203131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483FB3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 (SC3)</w:t>
            </w:r>
            <w:r w:rsidR="00483FB3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 S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cretory carrier 3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021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204082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NAF1 domain containing protein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576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206082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sFBX169 - F-box domain containing protein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74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211047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603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214181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483FB3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biquitin-specific protease 25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602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214688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Transcription initiation factor IIF beta subunit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966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222108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T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smin/TSO1-like CXC domain containing protein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965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222528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eudouridylate synthase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3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223860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T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smin/TSO1-like CXC domain containing protein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31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224035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eudouridylate synthase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602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240876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5272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242296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746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242667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lreticulin precursor protein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752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2458204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T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anscription elongation factor SPT5 homolog 1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549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275158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lucan endo-1,3-beta-glucosidase-like protein 3 precursor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359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290377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TCP family transcription factor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356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292885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NLI interacting factor-like phosphatase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09819.3_FG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294894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s-related protein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117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295133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s-related protein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09819.3_FG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295441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09819.3_FG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00402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at- and acid-stable phosphoprotein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09819.3_FG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04191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-methyltransferase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09819.3_FG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05502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yosin heavy chain-related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09819.3_FG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05772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09819.3_FG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06103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D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f zinc finger domain containing protein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09819.3_FG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06306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96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14541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ncodes CBL-interacting protein kinase 12 (CIPK12).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959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14928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915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16830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lastRenderedPageBreak/>
              <w:t>GRMZM5G8509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25329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34149.1_FG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32267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34149.1_FG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32413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730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46933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92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50108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FT, together with LFY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92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50716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799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50900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689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60120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T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ehalose-6-phosphate synthase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187243.3_FG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61469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806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81052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 xml:space="preserve">VQ motif-containing protein 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042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844264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otein serine/threonine/tyrosine kinase activity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50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89908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363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906214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omeobox domain containing protein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227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92835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910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394409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33864.1_FG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01397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923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03319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33864.1_FG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04290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33864.1_FG0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08687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153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14440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158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16464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153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16595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92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18869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28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208874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44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22343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278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28235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ptidyl-tRNA hydrolase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353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357134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ATA zinc finger domain containing protein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380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433434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306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43447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028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43792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37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457224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K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nesin motor protein-related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37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485354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stidine-containing phosphotransfer protein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712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58374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713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58753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ctinesterase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35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62202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586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64548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Q calmodulin-binding motif family protein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587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65243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xokinase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098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70785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ofilin domain containing protein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068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79666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T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lerance to heavy metals and oxidative stress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069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79910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934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83963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934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84167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Z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nc finger/CCCH transcription factor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958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84760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nthocyanidin 5,3-O-glucosyltransferase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27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93000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50S ribosomal protein L20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lastRenderedPageBreak/>
              <w:t>GRMZM2G3197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93678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154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495095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WRKY23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538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00701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553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007024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52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00866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089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11109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R lumen protein retaining receptor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05471.4_FG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18033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SF-type DNA-binding domain containing protein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05471.4_FG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19652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TOO MANY MOUTHS precursor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05471.4_FG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22585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616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26108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NVOLVED IN: positive regulation of flower development; LOCATED IN: nucleus;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448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29456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447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29976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447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30520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447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30856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tarch synthase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206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39210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211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41780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481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46626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48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46995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DSL-like lipase/acylhydrolase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187826.3_FG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52201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171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53610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HD finger protein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290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58956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ginyl-tRNAsynthetase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345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74113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tal cation transporter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596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90225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L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pase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554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597432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805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07674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10792.5_FG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14283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35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20697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188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28030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041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296004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10413.3_FG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40000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732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441194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71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44310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08327.4_FG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44985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sGrx_S15.1 - glutaredoxin subgroup II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08327.4_FG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49092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08327.4_FG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54989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N-acetylglucosaminyltransferase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891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59517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n integral membrane GTPase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89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59984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197021.3_FG0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62083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80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62674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503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69919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tress-related protein, putative, expressed Rubber elongation factor protein (REF)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504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70182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ripheral-type benzodiazepine receptor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504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72626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60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86844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llin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674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88018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olinesynthetase co-transcribed bacterial homolog protein putative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lastRenderedPageBreak/>
              <w:t>GRMZM2G1410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90141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811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95382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olinesynthetase co-transcribed bacterial homolog protein putative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508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699982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483FB3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rine/threonine-protein phosphatase 2A re</w:t>
            </w: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ulatory subunit B subunitgamma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201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707269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483FB3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rine/threonine-protein phosphatase 2A regulatory subunit B subunitgamma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359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711295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OsFBL21 - F-box domain and LRR containing protein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909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733552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504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748791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B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functional protein folD, putative, expressed</w:t>
            </w:r>
          </w:p>
        </w:tc>
      </w:tr>
      <w:tr w:rsidR="009E1FE5" w:rsidRPr="0007431C" w:rsidTr="00F417D6">
        <w:trPr>
          <w:trHeight w:val="31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35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762166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353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762573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504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7719984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lutathione S-transferase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259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777571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4433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785341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394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788130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72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795998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BRCT domain-containing DNA repair protei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00884.4_FG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812456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114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812807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PR repeat domain containing protein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539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820321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553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820630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540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824641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RS1/YhbY domain containing protein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25346.3_FG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834367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07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8348231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rine/threonine protein phosphatase, putative, expressed</w:t>
            </w:r>
          </w:p>
        </w:tc>
      </w:tr>
      <w:tr w:rsidR="009E1FE5" w:rsidRPr="0007431C" w:rsidTr="00F417D6">
        <w:trPr>
          <w:trHeight w:val="34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113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842793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yb-like DNA-binding domain, SHAQKYF class family protein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163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843377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ethyltransferase domain containing protein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373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848182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WD domain, G-beta repeat domain containing protein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764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848667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WD domain, G-beta repeat domain containing protein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7006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854277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659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855232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DNA binding protein putative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342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860239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5G8172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869850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NA recognition motif containing protein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AC202915.3_FG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875131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hosphoglycerate mutase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995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881137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738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8916712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717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907252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YB family transcription factor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134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911935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M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tochondrial carrier protein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215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9290690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32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9341989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234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9386628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023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940976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024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9414617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425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949630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IF, putative, expressed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43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9500966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P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rotein kinase, putative, expressed</w:t>
            </w:r>
          </w:p>
        </w:tc>
      </w:tr>
      <w:tr w:rsidR="009E1FE5" w:rsidRPr="0007431C" w:rsidTr="00F417D6">
        <w:trPr>
          <w:trHeight w:val="28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1171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962016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S-adenosylmethioninesynthetase, putative, expressed</w:t>
            </w:r>
          </w:p>
        </w:tc>
      </w:tr>
      <w:tr w:rsidR="009E1FE5" w:rsidRPr="0007431C" w:rsidTr="00F417D6">
        <w:trPr>
          <w:trHeight w:val="28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3832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9651033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483FB3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C</w:t>
            </w:r>
            <w:r w:rsidR="009E1FE5"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yclin-dependent kinase B2-1, putative, expressed</w:t>
            </w:r>
          </w:p>
        </w:tc>
      </w:tr>
      <w:tr w:rsidR="009E1FE5" w:rsidRPr="0007431C" w:rsidTr="00F417D6">
        <w:trPr>
          <w:trHeight w:val="285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GRMZM2G0843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9692395</w:t>
            </w:r>
          </w:p>
        </w:tc>
        <w:tc>
          <w:tcPr>
            <w:tcW w:w="7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  <w:tr w:rsidR="009E1FE5" w:rsidRPr="0007431C" w:rsidTr="00F417D6">
        <w:trPr>
          <w:trHeight w:val="300"/>
        </w:trPr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lastRenderedPageBreak/>
              <w:t>GRMZM5G8266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center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129696124</w:t>
            </w:r>
          </w:p>
        </w:tc>
        <w:tc>
          <w:tcPr>
            <w:tcW w:w="7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FE5" w:rsidRPr="0007431C" w:rsidRDefault="009E1FE5" w:rsidP="008170B0">
            <w:pPr>
              <w:widowControl/>
              <w:jc w:val="left"/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</w:pPr>
            <w:r w:rsidRPr="0007431C">
              <w:rPr>
                <w:rFonts w:asciiTheme="majorHAnsi" w:eastAsia="宋体" w:hAnsiTheme="majorHAnsi" w:cs="Times New Roman"/>
                <w:color w:val="000000"/>
                <w:kern w:val="0"/>
                <w:szCs w:val="21"/>
              </w:rPr>
              <w:t>Unknown</w:t>
            </w:r>
          </w:p>
        </w:tc>
      </w:tr>
    </w:tbl>
    <w:p w:rsidR="00F417D6" w:rsidRPr="0007431C" w:rsidRDefault="00F417D6" w:rsidP="00F417D6">
      <w:pPr>
        <w:rPr>
          <w:rFonts w:asciiTheme="majorHAnsi" w:hAnsiTheme="majorHAnsi"/>
          <w:sz w:val="18"/>
          <w:szCs w:val="18"/>
        </w:rPr>
      </w:pPr>
      <w:r w:rsidRPr="0007431C">
        <w:rPr>
          <w:rFonts w:asciiTheme="majorHAnsi" w:hAnsiTheme="majorHAnsi"/>
          <w:sz w:val="18"/>
          <w:szCs w:val="18"/>
          <w:vertAlign w:val="superscript"/>
        </w:rPr>
        <w:t>a</w:t>
      </w:r>
      <w:r w:rsidRPr="0007431C">
        <w:rPr>
          <w:rFonts w:asciiTheme="majorHAnsi" w:hAnsiTheme="majorHAnsi"/>
          <w:sz w:val="18"/>
          <w:szCs w:val="18"/>
        </w:rPr>
        <w:t xml:space="preserve">Nucleotide position in the B73 reference sequence (version 5b.60; MaizeSequence, </w:t>
      </w:r>
      <w:hyperlink r:id="rId13" w:history="1">
        <w:r w:rsidRPr="0007431C">
          <w:rPr>
            <w:rStyle w:val="a6"/>
            <w:rFonts w:asciiTheme="majorHAnsi" w:hAnsiTheme="majorHAnsi"/>
            <w:sz w:val="18"/>
            <w:szCs w:val="18"/>
          </w:rPr>
          <w:t>http://www.maizesequence.org/</w:t>
        </w:r>
      </w:hyperlink>
      <w:r w:rsidRPr="0007431C">
        <w:rPr>
          <w:rFonts w:asciiTheme="majorHAnsi" w:hAnsiTheme="majorHAnsi"/>
          <w:sz w:val="18"/>
          <w:szCs w:val="18"/>
        </w:rPr>
        <w:t>)</w:t>
      </w:r>
    </w:p>
    <w:p w:rsidR="009E1FE5" w:rsidRPr="0007431C" w:rsidRDefault="009E1FE5" w:rsidP="00722059">
      <w:pPr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p w:rsidR="00722059" w:rsidRPr="0007431C" w:rsidRDefault="00722059" w:rsidP="00286603">
      <w:pPr>
        <w:widowControl/>
        <w:jc w:val="left"/>
        <w:rPr>
          <w:rFonts w:asciiTheme="majorHAnsi" w:hAnsiTheme="majorHAnsi" w:cs="Times New Roman"/>
          <w:b/>
          <w:sz w:val="24"/>
          <w:szCs w:val="24"/>
        </w:rPr>
      </w:pPr>
    </w:p>
    <w:sectPr w:rsidR="00722059" w:rsidRPr="0007431C" w:rsidSect="00DB24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003F2" w:rsidRDefault="007003F2" w:rsidP="005E2971">
      <w:r>
        <w:separator/>
      </w:r>
    </w:p>
  </w:endnote>
  <w:endnote w:type="continuationSeparator" w:id="1">
    <w:p w:rsidR="007003F2" w:rsidRDefault="007003F2" w:rsidP="005E29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003F2" w:rsidRDefault="007003F2" w:rsidP="005E2971">
      <w:r>
        <w:separator/>
      </w:r>
    </w:p>
  </w:footnote>
  <w:footnote w:type="continuationSeparator" w:id="1">
    <w:p w:rsidR="007003F2" w:rsidRDefault="007003F2" w:rsidP="005E29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583A"/>
    <w:rsid w:val="00035124"/>
    <w:rsid w:val="000571FE"/>
    <w:rsid w:val="0007431C"/>
    <w:rsid w:val="00075D97"/>
    <w:rsid w:val="00095980"/>
    <w:rsid w:val="0009646F"/>
    <w:rsid w:val="000D0815"/>
    <w:rsid w:val="00123ABF"/>
    <w:rsid w:val="00136E51"/>
    <w:rsid w:val="00147BE4"/>
    <w:rsid w:val="00154DFC"/>
    <w:rsid w:val="00161959"/>
    <w:rsid w:val="001664B9"/>
    <w:rsid w:val="00186149"/>
    <w:rsid w:val="00191E95"/>
    <w:rsid w:val="00193FCF"/>
    <w:rsid w:val="001F2DBD"/>
    <w:rsid w:val="002144A0"/>
    <w:rsid w:val="00225F50"/>
    <w:rsid w:val="0023545B"/>
    <w:rsid w:val="002356C6"/>
    <w:rsid w:val="00240CCF"/>
    <w:rsid w:val="002525DF"/>
    <w:rsid w:val="00286603"/>
    <w:rsid w:val="002A5163"/>
    <w:rsid w:val="002F2450"/>
    <w:rsid w:val="003040CC"/>
    <w:rsid w:val="0032243A"/>
    <w:rsid w:val="003237D1"/>
    <w:rsid w:val="003255CA"/>
    <w:rsid w:val="00335144"/>
    <w:rsid w:val="003630FD"/>
    <w:rsid w:val="00386497"/>
    <w:rsid w:val="003A2E79"/>
    <w:rsid w:val="003D2A7C"/>
    <w:rsid w:val="003E5B23"/>
    <w:rsid w:val="003F07B9"/>
    <w:rsid w:val="00422B57"/>
    <w:rsid w:val="00426658"/>
    <w:rsid w:val="00440A3C"/>
    <w:rsid w:val="00456CC6"/>
    <w:rsid w:val="004570C2"/>
    <w:rsid w:val="00457C63"/>
    <w:rsid w:val="00462090"/>
    <w:rsid w:val="0046290D"/>
    <w:rsid w:val="00465475"/>
    <w:rsid w:val="00483FB3"/>
    <w:rsid w:val="0049217D"/>
    <w:rsid w:val="004A21C0"/>
    <w:rsid w:val="004A54DC"/>
    <w:rsid w:val="004A5E50"/>
    <w:rsid w:val="004B0721"/>
    <w:rsid w:val="004B1BB5"/>
    <w:rsid w:val="004D2B01"/>
    <w:rsid w:val="0050363B"/>
    <w:rsid w:val="005059A9"/>
    <w:rsid w:val="005063D1"/>
    <w:rsid w:val="00521004"/>
    <w:rsid w:val="00522BF2"/>
    <w:rsid w:val="005237C0"/>
    <w:rsid w:val="005375D2"/>
    <w:rsid w:val="005760F6"/>
    <w:rsid w:val="0059604D"/>
    <w:rsid w:val="005A4875"/>
    <w:rsid w:val="005A7AAC"/>
    <w:rsid w:val="005B21DA"/>
    <w:rsid w:val="005B7C78"/>
    <w:rsid w:val="005C668B"/>
    <w:rsid w:val="005E2971"/>
    <w:rsid w:val="005F0799"/>
    <w:rsid w:val="00600C68"/>
    <w:rsid w:val="00611C42"/>
    <w:rsid w:val="00623AD8"/>
    <w:rsid w:val="00632117"/>
    <w:rsid w:val="00637BDE"/>
    <w:rsid w:val="00640F28"/>
    <w:rsid w:val="00646833"/>
    <w:rsid w:val="00646C96"/>
    <w:rsid w:val="00650FF4"/>
    <w:rsid w:val="00674537"/>
    <w:rsid w:val="00681FA2"/>
    <w:rsid w:val="00683A51"/>
    <w:rsid w:val="00685A87"/>
    <w:rsid w:val="006906BD"/>
    <w:rsid w:val="006B4D92"/>
    <w:rsid w:val="006D33E7"/>
    <w:rsid w:val="006F7384"/>
    <w:rsid w:val="007003F2"/>
    <w:rsid w:val="00722059"/>
    <w:rsid w:val="00731F92"/>
    <w:rsid w:val="007557B4"/>
    <w:rsid w:val="00771838"/>
    <w:rsid w:val="0077239B"/>
    <w:rsid w:val="00785A6B"/>
    <w:rsid w:val="00791244"/>
    <w:rsid w:val="007B2888"/>
    <w:rsid w:val="007B4AD4"/>
    <w:rsid w:val="007D3B2B"/>
    <w:rsid w:val="00800701"/>
    <w:rsid w:val="008170B0"/>
    <w:rsid w:val="008250DD"/>
    <w:rsid w:val="00827EAF"/>
    <w:rsid w:val="00830CBB"/>
    <w:rsid w:val="0086281F"/>
    <w:rsid w:val="008711E5"/>
    <w:rsid w:val="00890B23"/>
    <w:rsid w:val="008B0016"/>
    <w:rsid w:val="008E4667"/>
    <w:rsid w:val="00904F66"/>
    <w:rsid w:val="0090785B"/>
    <w:rsid w:val="00913231"/>
    <w:rsid w:val="009244BB"/>
    <w:rsid w:val="00924A26"/>
    <w:rsid w:val="009521A5"/>
    <w:rsid w:val="00992B71"/>
    <w:rsid w:val="009A3623"/>
    <w:rsid w:val="009B27F0"/>
    <w:rsid w:val="009B68E6"/>
    <w:rsid w:val="009C3651"/>
    <w:rsid w:val="009D2811"/>
    <w:rsid w:val="009D3977"/>
    <w:rsid w:val="009D583A"/>
    <w:rsid w:val="009E1FE5"/>
    <w:rsid w:val="009E5284"/>
    <w:rsid w:val="00A05C7C"/>
    <w:rsid w:val="00A4129A"/>
    <w:rsid w:val="00A4372A"/>
    <w:rsid w:val="00A56032"/>
    <w:rsid w:val="00A6736E"/>
    <w:rsid w:val="00A77164"/>
    <w:rsid w:val="00AA6253"/>
    <w:rsid w:val="00AC023C"/>
    <w:rsid w:val="00AD1BEE"/>
    <w:rsid w:val="00AE2440"/>
    <w:rsid w:val="00AE37A4"/>
    <w:rsid w:val="00B01BC4"/>
    <w:rsid w:val="00B03CB4"/>
    <w:rsid w:val="00B04C9D"/>
    <w:rsid w:val="00B06CF9"/>
    <w:rsid w:val="00B37D8A"/>
    <w:rsid w:val="00B4630F"/>
    <w:rsid w:val="00B53024"/>
    <w:rsid w:val="00B547DE"/>
    <w:rsid w:val="00B61004"/>
    <w:rsid w:val="00B63D86"/>
    <w:rsid w:val="00B726E4"/>
    <w:rsid w:val="00B73895"/>
    <w:rsid w:val="00B84A32"/>
    <w:rsid w:val="00B85E82"/>
    <w:rsid w:val="00B86AAB"/>
    <w:rsid w:val="00BC1204"/>
    <w:rsid w:val="00BD2F95"/>
    <w:rsid w:val="00BD6CC6"/>
    <w:rsid w:val="00C0454D"/>
    <w:rsid w:val="00C16491"/>
    <w:rsid w:val="00C33F79"/>
    <w:rsid w:val="00C8158C"/>
    <w:rsid w:val="00C96414"/>
    <w:rsid w:val="00CF7197"/>
    <w:rsid w:val="00D01C1E"/>
    <w:rsid w:val="00D0649D"/>
    <w:rsid w:val="00D171BE"/>
    <w:rsid w:val="00D20844"/>
    <w:rsid w:val="00D60264"/>
    <w:rsid w:val="00D628B8"/>
    <w:rsid w:val="00D63F72"/>
    <w:rsid w:val="00D719D5"/>
    <w:rsid w:val="00D9606D"/>
    <w:rsid w:val="00DA4792"/>
    <w:rsid w:val="00DB2420"/>
    <w:rsid w:val="00DF3835"/>
    <w:rsid w:val="00E04A58"/>
    <w:rsid w:val="00E14C4B"/>
    <w:rsid w:val="00E314BA"/>
    <w:rsid w:val="00E43B50"/>
    <w:rsid w:val="00E96EFF"/>
    <w:rsid w:val="00EC4B27"/>
    <w:rsid w:val="00EC5CE8"/>
    <w:rsid w:val="00EC6F8F"/>
    <w:rsid w:val="00EC7DA3"/>
    <w:rsid w:val="00EE3D36"/>
    <w:rsid w:val="00F12F15"/>
    <w:rsid w:val="00F273F8"/>
    <w:rsid w:val="00F330A5"/>
    <w:rsid w:val="00F348A0"/>
    <w:rsid w:val="00F41757"/>
    <w:rsid w:val="00F417D6"/>
    <w:rsid w:val="00F4427F"/>
    <w:rsid w:val="00F73417"/>
    <w:rsid w:val="00F7351E"/>
    <w:rsid w:val="00F92870"/>
    <w:rsid w:val="00FA5951"/>
    <w:rsid w:val="00FD431A"/>
    <w:rsid w:val="00FE60A9"/>
    <w:rsid w:val="00FF0F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4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2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29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2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2971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0351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semiHidden/>
    <w:rsid w:val="0059604D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683A5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83A5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2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29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2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2971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0351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semiHidden/>
    <w:rsid w:val="0059604D"/>
    <w:rPr>
      <w:color w:val="0000FF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683A5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83A5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6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http://www.maizesequence.org/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yperlink" Target="http://www.maizesequence.org/" TargetMode="External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yperlink" Target="http://www.maizesequence.org/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://www.maizesequence.org/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4554</Words>
  <Characters>25958</Characters>
  <Application>Microsoft Office Word</Application>
  <DocSecurity>0</DocSecurity>
  <Lines>216</Lines>
  <Paragraphs>60</Paragraphs>
  <ScaleCrop>false</ScaleCrop>
  <Company/>
  <LinksUpToDate>false</LinksUpToDate>
  <CharactersWithSpaces>30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ju Liu</dc:creator>
  <cp:lastModifiedBy>admin</cp:lastModifiedBy>
  <cp:revision>4</cp:revision>
  <cp:lastPrinted>2015-10-10T01:37:00Z</cp:lastPrinted>
  <dcterms:created xsi:type="dcterms:W3CDTF">2016-01-25T12:27:00Z</dcterms:created>
  <dcterms:modified xsi:type="dcterms:W3CDTF">2016-02-17T03:01:00Z</dcterms:modified>
</cp:coreProperties>
</file>